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B8940B" w14:textId="686DBE38" w:rsidR="00B56653" w:rsidRDefault="00B56653" w:rsidP="00B56653">
      <w:pPr>
        <w:spacing w:line="480" w:lineRule="auto"/>
        <w:rPr>
          <w:rFonts w:ascii="Arial" w:eastAsia="Droid Sans Fallback" w:hAnsi="Arial" w:cs="Arial"/>
          <w:b/>
          <w:kern w:val="1"/>
          <w:sz w:val="28"/>
          <w:szCs w:val="28"/>
          <w:lang w:val="en-US" w:eastAsia="zh-CN" w:bidi="de-DE"/>
        </w:rPr>
      </w:pPr>
      <w:r>
        <w:rPr>
          <w:rFonts w:ascii="Arial" w:eastAsia="Droid Sans Fallback" w:hAnsi="Arial" w:cs="Arial"/>
          <w:b/>
          <w:kern w:val="1"/>
          <w:sz w:val="28"/>
          <w:szCs w:val="28"/>
          <w:lang w:val="en-US" w:eastAsia="zh-CN" w:bidi="de-DE"/>
        </w:rPr>
        <w:t>Supplementary Materials</w:t>
      </w:r>
    </w:p>
    <w:p w14:paraId="4C505735" w14:textId="77777777" w:rsidR="003F2151" w:rsidRPr="009E3B38" w:rsidRDefault="003F2151" w:rsidP="003F2151">
      <w:pPr>
        <w:spacing w:line="480" w:lineRule="auto"/>
        <w:rPr>
          <w:rFonts w:ascii="Arial" w:eastAsia="Droid Sans Fallback" w:hAnsi="Arial" w:cs="Arial"/>
          <w:b/>
          <w:kern w:val="1"/>
          <w:sz w:val="28"/>
          <w:szCs w:val="28"/>
          <w:lang w:val="en-US" w:eastAsia="zh-CN" w:bidi="de-DE"/>
        </w:rPr>
      </w:pPr>
      <w:r w:rsidRPr="009E3B38">
        <w:rPr>
          <w:rFonts w:ascii="Arial" w:eastAsia="Droid Sans Fallback" w:hAnsi="Arial" w:cs="Arial"/>
          <w:b/>
          <w:kern w:val="1"/>
          <w:sz w:val="28"/>
          <w:szCs w:val="28"/>
          <w:lang w:val="en-US" w:eastAsia="zh-CN" w:bidi="de-DE"/>
        </w:rPr>
        <w:t>One nerve suffices: A clinically guided nerve ultrasound protocol for the differentiation of multifocal motor neuropathy (MMN) and amyotrophic lateral sclerosis (ALS)</w:t>
      </w:r>
    </w:p>
    <w:p w14:paraId="412E6FFC" w14:textId="77777777" w:rsidR="003F2151" w:rsidRPr="009E3B38" w:rsidRDefault="003F2151" w:rsidP="003F2151">
      <w:pPr>
        <w:spacing w:line="480" w:lineRule="auto"/>
        <w:rPr>
          <w:rFonts w:ascii="Arial" w:hAnsi="Arial" w:cs="Arial"/>
          <w:lang w:val="en-US"/>
        </w:rPr>
      </w:pPr>
    </w:p>
    <w:p w14:paraId="421B188E" w14:textId="77777777" w:rsidR="00B06D3D" w:rsidRPr="00EF6FA6" w:rsidRDefault="00B06D3D" w:rsidP="00B06D3D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EF6FA6">
        <w:rPr>
          <w:rFonts w:ascii="Arial" w:hAnsi="Arial" w:cs="Arial"/>
          <w:i/>
          <w:sz w:val="22"/>
          <w:szCs w:val="22"/>
          <w:lang w:val="en-US"/>
        </w:rPr>
        <w:t>Kai F. Loewenbrück, M.D.</w:t>
      </w:r>
      <w:r w:rsidRPr="00EF6FA6">
        <w:rPr>
          <w:rFonts w:ascii="Arial" w:hAnsi="Arial" w:cs="Arial"/>
          <w:i/>
          <w:sz w:val="22"/>
          <w:szCs w:val="22"/>
          <w:vertAlign w:val="superscript"/>
          <w:lang w:val="en-US"/>
        </w:rPr>
        <w:t>1,2,*</w:t>
      </w:r>
      <w:r w:rsidRPr="00EF6FA6">
        <w:rPr>
          <w:rFonts w:ascii="Arial" w:hAnsi="Arial" w:cs="Arial"/>
          <w:i/>
          <w:sz w:val="22"/>
          <w:szCs w:val="22"/>
          <w:lang w:val="en-US"/>
        </w:rPr>
        <w:t>, Robin Werner, M.D.</w:t>
      </w:r>
      <w:r w:rsidRPr="00EF6FA6">
        <w:rPr>
          <w:rFonts w:ascii="Arial" w:hAnsi="Arial" w:cs="Arial"/>
          <w:i/>
          <w:sz w:val="22"/>
          <w:szCs w:val="22"/>
          <w:vertAlign w:val="superscript"/>
          <w:lang w:val="en-US"/>
        </w:rPr>
        <w:t>1</w:t>
      </w:r>
      <w:r w:rsidRPr="00EF6FA6">
        <w:rPr>
          <w:rFonts w:ascii="Arial" w:hAnsi="Arial" w:cs="Arial"/>
          <w:i/>
          <w:sz w:val="22"/>
          <w:szCs w:val="22"/>
          <w:lang w:val="en-US"/>
        </w:rPr>
        <w:t>, René Günther, M.D.</w:t>
      </w:r>
      <w:r w:rsidRPr="00EF6FA6">
        <w:rPr>
          <w:rFonts w:ascii="Arial" w:hAnsi="Arial" w:cs="Arial"/>
          <w:i/>
          <w:sz w:val="22"/>
          <w:szCs w:val="22"/>
          <w:vertAlign w:val="superscript"/>
          <w:lang w:val="en-US"/>
        </w:rPr>
        <w:t>1,2</w:t>
      </w:r>
      <w:r w:rsidRPr="00EF6FA6">
        <w:rPr>
          <w:rFonts w:ascii="Arial" w:hAnsi="Arial" w:cs="Arial"/>
          <w:i/>
          <w:sz w:val="22"/>
          <w:szCs w:val="22"/>
          <w:lang w:val="en-US"/>
        </w:rPr>
        <w:t xml:space="preserve">, Markus </w:t>
      </w:r>
      <w:proofErr w:type="spellStart"/>
      <w:r w:rsidRPr="00EF6FA6">
        <w:rPr>
          <w:rFonts w:ascii="Arial" w:hAnsi="Arial" w:cs="Arial"/>
          <w:i/>
          <w:sz w:val="22"/>
          <w:szCs w:val="22"/>
          <w:lang w:val="en-US"/>
        </w:rPr>
        <w:t>Dittrich</w:t>
      </w:r>
      <w:proofErr w:type="spellEnd"/>
      <w:r w:rsidRPr="00EF6FA6">
        <w:rPr>
          <w:rFonts w:ascii="Arial" w:hAnsi="Arial" w:cs="Arial"/>
          <w:i/>
          <w:sz w:val="22"/>
          <w:szCs w:val="22"/>
          <w:lang w:val="en-US"/>
        </w:rPr>
        <w:t>, M.D.</w:t>
      </w:r>
      <w:r w:rsidRPr="00EF6FA6">
        <w:rPr>
          <w:rFonts w:ascii="Arial" w:hAnsi="Arial" w:cs="Arial"/>
          <w:i/>
          <w:sz w:val="22"/>
          <w:szCs w:val="22"/>
          <w:vertAlign w:val="superscript"/>
          <w:lang w:val="en-US"/>
        </w:rPr>
        <w:t>1,3</w:t>
      </w:r>
      <w:r w:rsidRPr="00EF6FA6">
        <w:rPr>
          <w:rFonts w:ascii="Arial" w:hAnsi="Arial" w:cs="Arial"/>
          <w:i/>
          <w:sz w:val="22"/>
          <w:szCs w:val="22"/>
          <w:lang w:val="en-US"/>
        </w:rPr>
        <w:t xml:space="preserve">, Robert </w:t>
      </w:r>
      <w:proofErr w:type="spellStart"/>
      <w:r w:rsidRPr="00EF6FA6">
        <w:rPr>
          <w:rFonts w:ascii="Arial" w:hAnsi="Arial" w:cs="Arial"/>
          <w:i/>
          <w:sz w:val="22"/>
          <w:szCs w:val="22"/>
          <w:lang w:val="en-US"/>
        </w:rPr>
        <w:t>Klingenberger</w:t>
      </w:r>
      <w:proofErr w:type="spellEnd"/>
      <w:r w:rsidRPr="00EF6FA6">
        <w:rPr>
          <w:rFonts w:ascii="Arial" w:hAnsi="Arial" w:cs="Arial"/>
          <w:i/>
          <w:sz w:val="22"/>
          <w:szCs w:val="22"/>
          <w:lang w:val="en-US"/>
        </w:rPr>
        <w:t>, M.D.</w:t>
      </w:r>
      <w:r w:rsidRPr="00EF6FA6">
        <w:rPr>
          <w:rFonts w:ascii="Arial" w:hAnsi="Arial" w:cs="Arial"/>
          <w:i/>
          <w:sz w:val="22"/>
          <w:szCs w:val="22"/>
          <w:vertAlign w:val="superscript"/>
          <w:lang w:val="en-US"/>
        </w:rPr>
        <w:t>1</w:t>
      </w:r>
      <w:r w:rsidRPr="00EF6FA6">
        <w:rPr>
          <w:rFonts w:ascii="Arial" w:hAnsi="Arial" w:cs="Arial"/>
          <w:i/>
          <w:sz w:val="22"/>
          <w:szCs w:val="22"/>
          <w:lang w:val="en-US"/>
        </w:rPr>
        <w:t>, Heinz Reichmann, M.D.</w:t>
      </w:r>
      <w:r w:rsidRPr="00EF6FA6">
        <w:rPr>
          <w:rFonts w:ascii="Arial" w:hAnsi="Arial" w:cs="Arial"/>
          <w:i/>
          <w:sz w:val="22"/>
          <w:szCs w:val="22"/>
          <w:vertAlign w:val="superscript"/>
          <w:lang w:val="en-US"/>
        </w:rPr>
        <w:t>1</w:t>
      </w:r>
      <w:r w:rsidRPr="00EF6FA6">
        <w:rPr>
          <w:rFonts w:ascii="Arial" w:hAnsi="Arial" w:cs="Arial"/>
          <w:i/>
          <w:sz w:val="22"/>
          <w:szCs w:val="22"/>
          <w:lang w:val="en-US"/>
        </w:rPr>
        <w:t xml:space="preserve">, Ph.D., Alexander </w:t>
      </w:r>
      <w:proofErr w:type="spellStart"/>
      <w:r w:rsidRPr="00EF6FA6">
        <w:rPr>
          <w:rFonts w:ascii="Arial" w:hAnsi="Arial" w:cs="Arial"/>
          <w:i/>
          <w:sz w:val="22"/>
          <w:szCs w:val="22"/>
          <w:lang w:val="en-US"/>
        </w:rPr>
        <w:t>Storch</w:t>
      </w:r>
      <w:proofErr w:type="spellEnd"/>
      <w:r w:rsidRPr="00EF6FA6">
        <w:rPr>
          <w:rFonts w:ascii="Arial" w:hAnsi="Arial" w:cs="Arial"/>
          <w:i/>
          <w:sz w:val="22"/>
          <w:szCs w:val="22"/>
          <w:lang w:val="en-US"/>
        </w:rPr>
        <w:t>, M.D.</w:t>
      </w:r>
      <w:r>
        <w:rPr>
          <w:rFonts w:ascii="Arial" w:hAnsi="Arial" w:cs="Arial"/>
          <w:i/>
          <w:sz w:val="22"/>
          <w:szCs w:val="22"/>
          <w:vertAlign w:val="superscript"/>
          <w:lang w:val="en-US"/>
        </w:rPr>
        <w:t>4,5</w:t>
      </w:r>
      <w:r w:rsidRPr="00EF6FA6">
        <w:rPr>
          <w:rFonts w:ascii="Arial" w:hAnsi="Arial" w:cs="Arial"/>
          <w:i/>
          <w:sz w:val="22"/>
          <w:szCs w:val="22"/>
          <w:lang w:val="en-US"/>
        </w:rPr>
        <w:t>, Andreas Hermann, M.D.,Ph.D.</w:t>
      </w:r>
      <w:r w:rsidRPr="00EF6FA6">
        <w:rPr>
          <w:rFonts w:ascii="Arial" w:hAnsi="Arial" w:cs="Arial"/>
          <w:i/>
          <w:sz w:val="22"/>
          <w:szCs w:val="22"/>
          <w:vertAlign w:val="superscript"/>
          <w:lang w:val="en-US"/>
        </w:rPr>
        <w:t>5,</w:t>
      </w:r>
      <w:r>
        <w:rPr>
          <w:rFonts w:ascii="Arial" w:hAnsi="Arial" w:cs="Arial"/>
          <w:i/>
          <w:sz w:val="22"/>
          <w:szCs w:val="22"/>
          <w:vertAlign w:val="superscript"/>
          <w:lang w:val="en-US"/>
        </w:rPr>
        <w:t>6</w:t>
      </w:r>
    </w:p>
    <w:p w14:paraId="2489D442" w14:textId="77777777" w:rsidR="00B06D3D" w:rsidRPr="00EF6FA6" w:rsidRDefault="00B06D3D" w:rsidP="00B06D3D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6A0A531" w14:textId="77777777" w:rsidR="00B06D3D" w:rsidRPr="007614AF" w:rsidRDefault="00B06D3D" w:rsidP="00B06D3D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7614AF">
        <w:rPr>
          <w:rFonts w:ascii="Arial" w:hAnsi="Arial" w:cs="Arial"/>
          <w:i/>
          <w:sz w:val="22"/>
          <w:szCs w:val="22"/>
          <w:vertAlign w:val="superscript"/>
          <w:lang w:val="en-US"/>
        </w:rPr>
        <w:t>1</w:t>
      </w:r>
      <w:r w:rsidRPr="007614AF">
        <w:rPr>
          <w:rFonts w:ascii="Arial" w:hAnsi="Arial" w:cs="Arial"/>
          <w:i/>
          <w:sz w:val="22"/>
          <w:szCs w:val="22"/>
          <w:lang w:val="en-US"/>
        </w:rPr>
        <w:t xml:space="preserve"> Department of Neurology, </w:t>
      </w:r>
      <w:proofErr w:type="spellStart"/>
      <w:r w:rsidRPr="007614AF">
        <w:rPr>
          <w:rFonts w:ascii="Arial" w:hAnsi="Arial" w:cs="Arial"/>
          <w:i/>
          <w:sz w:val="22"/>
          <w:szCs w:val="22"/>
          <w:lang w:val="en-US"/>
        </w:rPr>
        <w:t>Technische</w:t>
      </w:r>
      <w:proofErr w:type="spellEnd"/>
      <w:r w:rsidRPr="007614AF">
        <w:rPr>
          <w:rFonts w:ascii="Arial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7614AF">
        <w:rPr>
          <w:rFonts w:ascii="Arial" w:hAnsi="Arial" w:cs="Arial"/>
          <w:i/>
          <w:sz w:val="22"/>
          <w:szCs w:val="22"/>
          <w:lang w:val="en-US"/>
        </w:rPr>
        <w:t>Universität</w:t>
      </w:r>
      <w:proofErr w:type="spellEnd"/>
      <w:r w:rsidRPr="007614AF">
        <w:rPr>
          <w:rFonts w:ascii="Arial" w:hAnsi="Arial" w:cs="Arial"/>
          <w:i/>
          <w:sz w:val="22"/>
          <w:szCs w:val="22"/>
          <w:lang w:val="en-US"/>
        </w:rPr>
        <w:t xml:space="preserve"> Dresden, 01307 Dresden, Germany</w:t>
      </w:r>
    </w:p>
    <w:p w14:paraId="6BEE31FF" w14:textId="77777777" w:rsidR="00B06D3D" w:rsidRPr="007614AF" w:rsidRDefault="00B06D3D" w:rsidP="00B06D3D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7614AF">
        <w:rPr>
          <w:rFonts w:ascii="Arial" w:hAnsi="Arial" w:cs="Arial"/>
          <w:i/>
          <w:sz w:val="22"/>
          <w:szCs w:val="22"/>
          <w:vertAlign w:val="superscript"/>
          <w:lang w:val="en-US"/>
        </w:rPr>
        <w:t xml:space="preserve">2 </w:t>
      </w:r>
      <w:r w:rsidRPr="007614AF">
        <w:rPr>
          <w:rFonts w:ascii="Arial" w:hAnsi="Arial" w:cs="Arial"/>
          <w:i/>
          <w:sz w:val="22"/>
          <w:szCs w:val="22"/>
          <w:lang w:val="en-US"/>
        </w:rPr>
        <w:t xml:space="preserve">German Center for Neurodegenerative Diseases (DZNE), 01307 Dresden, Germany </w:t>
      </w:r>
    </w:p>
    <w:p w14:paraId="2C0104BD" w14:textId="77777777" w:rsidR="00B06D3D" w:rsidRPr="009E3B38" w:rsidRDefault="00B06D3D" w:rsidP="00B06D3D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9E3B38">
        <w:rPr>
          <w:rFonts w:ascii="Arial" w:hAnsi="Arial" w:cs="Arial"/>
          <w:i/>
          <w:sz w:val="22"/>
          <w:szCs w:val="22"/>
          <w:vertAlign w:val="superscript"/>
          <w:lang w:val="en-US"/>
        </w:rPr>
        <w:t xml:space="preserve">3 </w:t>
      </w:r>
      <w:r w:rsidRPr="009E3B38">
        <w:rPr>
          <w:rFonts w:ascii="Arial" w:hAnsi="Arial" w:cs="Arial"/>
          <w:i/>
          <w:sz w:val="22"/>
          <w:szCs w:val="22"/>
          <w:lang w:val="en-US"/>
        </w:rPr>
        <w:t xml:space="preserve">Department of Neurology, </w:t>
      </w:r>
      <w:proofErr w:type="spellStart"/>
      <w:r w:rsidRPr="009E3B38">
        <w:rPr>
          <w:rFonts w:ascii="Arial" w:hAnsi="Arial" w:cs="Arial"/>
          <w:i/>
          <w:sz w:val="22"/>
          <w:szCs w:val="22"/>
          <w:lang w:val="en-US"/>
        </w:rPr>
        <w:t>Elblandkliniken</w:t>
      </w:r>
      <w:proofErr w:type="spellEnd"/>
      <w:r w:rsidRPr="009E3B38">
        <w:rPr>
          <w:rFonts w:ascii="Arial" w:hAnsi="Arial" w:cs="Arial"/>
          <w:i/>
          <w:sz w:val="22"/>
          <w:szCs w:val="22"/>
          <w:lang w:val="en-US"/>
        </w:rPr>
        <w:t xml:space="preserve">, 01662 Meissen, Germany </w:t>
      </w:r>
    </w:p>
    <w:p w14:paraId="3E1F9F4D" w14:textId="77777777" w:rsidR="00B06D3D" w:rsidRDefault="00B06D3D" w:rsidP="00B06D3D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 w:rsidRPr="009E3B38">
        <w:rPr>
          <w:rFonts w:ascii="Arial" w:hAnsi="Arial" w:cs="Arial"/>
          <w:i/>
          <w:sz w:val="22"/>
          <w:szCs w:val="22"/>
          <w:vertAlign w:val="superscript"/>
          <w:lang w:val="en-US"/>
        </w:rPr>
        <w:t>4</w:t>
      </w:r>
      <w:r w:rsidRPr="009E3B38">
        <w:rPr>
          <w:rFonts w:ascii="Arial" w:hAnsi="Arial" w:cs="Arial"/>
          <w:i/>
          <w:sz w:val="22"/>
          <w:szCs w:val="22"/>
          <w:lang w:val="en-US"/>
        </w:rPr>
        <w:t xml:space="preserve"> Department of Neurology, University of Rostock, 18147 Rostock, Germany</w:t>
      </w:r>
    </w:p>
    <w:p w14:paraId="5E2F223D" w14:textId="77777777" w:rsidR="00B06D3D" w:rsidRPr="009E3B38" w:rsidRDefault="00B06D3D" w:rsidP="00B06D3D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vertAlign w:val="superscript"/>
          <w:lang w:val="en-US"/>
        </w:rPr>
        <w:t xml:space="preserve">5 </w:t>
      </w:r>
      <w:r w:rsidRPr="009E3B38">
        <w:rPr>
          <w:rFonts w:ascii="Arial" w:hAnsi="Arial" w:cs="Arial"/>
          <w:i/>
          <w:sz w:val="22"/>
          <w:szCs w:val="22"/>
          <w:lang w:val="en-US"/>
        </w:rPr>
        <w:t>German Center for Neurodegenerative Diseases (DZNE) Rostock</w:t>
      </w:r>
      <w:r>
        <w:rPr>
          <w:rFonts w:ascii="Arial" w:hAnsi="Arial" w:cs="Arial"/>
          <w:i/>
          <w:sz w:val="22"/>
          <w:szCs w:val="22"/>
          <w:lang w:val="en-US"/>
        </w:rPr>
        <w:t>/Greifswald</w:t>
      </w:r>
      <w:r w:rsidRPr="009E3B38">
        <w:rPr>
          <w:rFonts w:ascii="Arial" w:hAnsi="Arial" w:cs="Arial"/>
          <w:i/>
          <w:sz w:val="22"/>
          <w:szCs w:val="22"/>
          <w:lang w:val="en-US"/>
        </w:rPr>
        <w:t>, 18147 Rostock, Germany</w:t>
      </w:r>
    </w:p>
    <w:p w14:paraId="5141731F" w14:textId="77777777" w:rsidR="00B06D3D" w:rsidRPr="009E3B38" w:rsidRDefault="00B06D3D" w:rsidP="00B06D3D">
      <w:pPr>
        <w:spacing w:line="480" w:lineRule="auto"/>
        <w:rPr>
          <w:rFonts w:ascii="Arial" w:hAnsi="Arial" w:cs="Arial"/>
          <w:i/>
          <w:sz w:val="22"/>
          <w:szCs w:val="22"/>
          <w:lang w:val="en-US"/>
        </w:rPr>
      </w:pPr>
      <w:r>
        <w:rPr>
          <w:rFonts w:ascii="Arial" w:hAnsi="Arial" w:cs="Arial"/>
          <w:i/>
          <w:sz w:val="22"/>
          <w:szCs w:val="22"/>
          <w:vertAlign w:val="superscript"/>
          <w:lang w:val="en-US"/>
        </w:rPr>
        <w:t>6</w:t>
      </w:r>
      <w:r>
        <w:rPr>
          <w:rFonts w:ascii="Arial" w:hAnsi="Arial" w:cs="Arial"/>
          <w:i/>
          <w:sz w:val="22"/>
          <w:szCs w:val="22"/>
          <w:lang w:val="en-US"/>
        </w:rPr>
        <w:t xml:space="preserve"> </w:t>
      </w:r>
      <w:r w:rsidRPr="009E3B38">
        <w:rPr>
          <w:rFonts w:ascii="Arial" w:hAnsi="Arial" w:cs="Arial"/>
          <w:i/>
          <w:sz w:val="22"/>
          <w:szCs w:val="22"/>
          <w:lang w:val="en-US"/>
        </w:rPr>
        <w:t xml:space="preserve">Translational Neurodegeneration </w:t>
      </w:r>
      <w:r>
        <w:rPr>
          <w:rFonts w:ascii="Arial" w:hAnsi="Arial" w:cs="Arial"/>
          <w:i/>
          <w:sz w:val="22"/>
          <w:szCs w:val="22"/>
          <w:lang w:val="en-US"/>
        </w:rPr>
        <w:t xml:space="preserve">Section </w:t>
      </w:r>
      <w:r w:rsidRPr="009E3B38">
        <w:rPr>
          <w:rFonts w:ascii="Arial" w:hAnsi="Arial" w:cs="Arial"/>
          <w:i/>
          <w:sz w:val="22"/>
          <w:szCs w:val="22"/>
          <w:lang w:val="en-US"/>
        </w:rPr>
        <w:t>"Albrecht Kossel", Department of Neurology, University of Rostock, 18147 Rostock, Germany</w:t>
      </w:r>
    </w:p>
    <w:p w14:paraId="7B264B87" w14:textId="77777777" w:rsidR="00B56653" w:rsidRPr="00C01BD0" w:rsidRDefault="00B56653" w:rsidP="00B56653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3A799DD3" w14:textId="7E208798" w:rsidR="003F2151" w:rsidRPr="00C01BD0" w:rsidRDefault="00B56653" w:rsidP="00B56653">
      <w:pPr>
        <w:rPr>
          <w:rFonts w:ascii="Arial" w:hAnsi="Arial" w:cs="Arial"/>
          <w:b/>
          <w:sz w:val="22"/>
          <w:szCs w:val="22"/>
          <w:lang w:val="en-US"/>
        </w:rPr>
      </w:pPr>
      <w:r w:rsidRPr="00C01BD0">
        <w:rPr>
          <w:rFonts w:ascii="Arial" w:hAnsi="Arial" w:cs="Arial"/>
          <w:b/>
          <w:sz w:val="22"/>
          <w:szCs w:val="22"/>
          <w:lang w:val="en-US"/>
        </w:rPr>
        <w:t>Corresponding Author:</w:t>
      </w:r>
    </w:p>
    <w:p w14:paraId="6E23A494" w14:textId="77777777" w:rsidR="00B56653" w:rsidRDefault="00B56653" w:rsidP="00B06D3D">
      <w:pPr>
        <w:rPr>
          <w:rFonts w:ascii="Arial" w:hAnsi="Arial" w:cs="Arial"/>
          <w:sz w:val="22"/>
          <w:szCs w:val="22"/>
          <w:lang w:val="en-US"/>
        </w:rPr>
      </w:pPr>
    </w:p>
    <w:p w14:paraId="607699CF" w14:textId="77777777" w:rsidR="003F2151" w:rsidRPr="009E3B38" w:rsidRDefault="003F2151" w:rsidP="003F2151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9E3B38">
        <w:rPr>
          <w:rFonts w:ascii="Arial" w:hAnsi="Arial" w:cs="Arial"/>
          <w:sz w:val="22"/>
          <w:szCs w:val="22"/>
          <w:lang w:val="en-US"/>
        </w:rPr>
        <w:t>Kai F. Loewenbrück, M.D.</w:t>
      </w:r>
    </w:p>
    <w:p w14:paraId="171795E4" w14:textId="65EADFFE" w:rsidR="009F303D" w:rsidRPr="00B06D3D" w:rsidRDefault="003F2151" w:rsidP="00B56653">
      <w:pPr>
        <w:pStyle w:val="Standa"/>
        <w:spacing w:line="480" w:lineRule="auto"/>
        <w:outlineLvl w:val="0"/>
        <w:rPr>
          <w:rFonts w:ascii="Arial" w:hAnsi="Arial" w:cs="Arial"/>
          <w:b/>
        </w:rPr>
      </w:pPr>
      <w:r w:rsidRPr="00B06D3D">
        <w:rPr>
          <w:rFonts w:ascii="Arial" w:hAnsi="Arial" w:cs="Arial"/>
          <w:sz w:val="22"/>
          <w:szCs w:val="22"/>
        </w:rPr>
        <w:t xml:space="preserve">Department </w:t>
      </w:r>
      <w:proofErr w:type="spellStart"/>
      <w:r w:rsidRPr="00B06D3D">
        <w:rPr>
          <w:rFonts w:ascii="Arial" w:hAnsi="Arial" w:cs="Arial"/>
          <w:sz w:val="22"/>
          <w:szCs w:val="22"/>
        </w:rPr>
        <w:t>of</w:t>
      </w:r>
      <w:proofErr w:type="spellEnd"/>
      <w:r w:rsidRPr="00B06D3D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B06D3D">
        <w:rPr>
          <w:rFonts w:ascii="Arial" w:hAnsi="Arial" w:cs="Arial"/>
          <w:sz w:val="22"/>
          <w:szCs w:val="22"/>
        </w:rPr>
        <w:t>Neurology</w:t>
      </w:r>
      <w:proofErr w:type="spellEnd"/>
      <w:r w:rsidRPr="00B06D3D">
        <w:rPr>
          <w:rFonts w:ascii="Arial" w:hAnsi="Arial" w:cs="Arial"/>
          <w:sz w:val="22"/>
          <w:szCs w:val="22"/>
        </w:rPr>
        <w:t xml:space="preserve">, Technische Universität Dresden; </w:t>
      </w:r>
      <w:proofErr w:type="spellStart"/>
      <w:r w:rsidRPr="00B06D3D">
        <w:rPr>
          <w:rFonts w:ascii="Arial" w:hAnsi="Arial" w:cs="Arial"/>
          <w:sz w:val="22"/>
          <w:szCs w:val="22"/>
        </w:rPr>
        <w:t>Fetscherstrasse</w:t>
      </w:r>
      <w:proofErr w:type="spellEnd"/>
      <w:r w:rsidRPr="00B06D3D">
        <w:rPr>
          <w:rFonts w:ascii="Arial" w:hAnsi="Arial" w:cs="Arial"/>
          <w:sz w:val="22"/>
          <w:szCs w:val="22"/>
        </w:rPr>
        <w:t xml:space="preserve"> 74, D-01307 Dresden, Germany &amp; Deutsches Zentrum für Neurodegenerative Erkrankungen (DZNE) Dresden, </w:t>
      </w:r>
      <w:proofErr w:type="spellStart"/>
      <w:r w:rsidRPr="00B06D3D">
        <w:rPr>
          <w:rFonts w:ascii="Arial" w:hAnsi="Arial" w:cs="Arial"/>
          <w:sz w:val="22"/>
          <w:szCs w:val="22"/>
        </w:rPr>
        <w:t>Tatzberg</w:t>
      </w:r>
      <w:proofErr w:type="spellEnd"/>
      <w:r w:rsidRPr="00B06D3D">
        <w:rPr>
          <w:rFonts w:ascii="Arial" w:hAnsi="Arial" w:cs="Arial"/>
          <w:sz w:val="22"/>
          <w:szCs w:val="22"/>
        </w:rPr>
        <w:t xml:space="preserve"> 41, D-01307 Dresden, Germany, Phone: ++49-351-458-18518; Fax: ++49-351-458-4352, </w:t>
      </w:r>
      <w:proofErr w:type="spellStart"/>
      <w:r w:rsidRPr="00B06D3D">
        <w:rPr>
          <w:rFonts w:ascii="Arial" w:hAnsi="Arial" w:cs="Arial"/>
          <w:sz w:val="22"/>
          <w:szCs w:val="22"/>
        </w:rPr>
        <w:t>E-mail</w:t>
      </w:r>
      <w:proofErr w:type="spellEnd"/>
      <w:r w:rsidRPr="00B06D3D">
        <w:rPr>
          <w:rFonts w:ascii="Arial" w:hAnsi="Arial" w:cs="Arial"/>
          <w:sz w:val="22"/>
          <w:szCs w:val="22"/>
        </w:rPr>
        <w:t>: kai.loewenbrueck@uniklinikum-dresden.de</w:t>
      </w:r>
    </w:p>
    <w:p w14:paraId="6DFBA684" w14:textId="77777777" w:rsidR="00B06D3D" w:rsidRDefault="00B06D3D">
      <w:pPr>
        <w:rPr>
          <w:rFonts w:ascii="Arial" w:eastAsia="Droid Sans Fallback" w:hAnsi="Arial" w:cs="Arial"/>
          <w:b/>
          <w:kern w:val="1"/>
          <w:lang w:val="en-US" w:eastAsia="zh-CN" w:bidi="de-DE"/>
        </w:rPr>
      </w:pPr>
      <w:r>
        <w:rPr>
          <w:rFonts w:ascii="Arial" w:hAnsi="Arial" w:cs="Arial"/>
          <w:b/>
          <w:lang w:val="en-US"/>
        </w:rPr>
        <w:br w:type="page"/>
      </w:r>
    </w:p>
    <w:p w14:paraId="642D1730" w14:textId="680DA18E" w:rsidR="000371C3" w:rsidRPr="0041475F" w:rsidRDefault="000371C3" w:rsidP="00B56653">
      <w:pPr>
        <w:pStyle w:val="Standa"/>
        <w:spacing w:line="480" w:lineRule="auto"/>
        <w:outlineLvl w:val="0"/>
        <w:rPr>
          <w:rFonts w:ascii="Arial" w:hAnsi="Arial" w:cs="Arial"/>
          <w:b/>
          <w:lang w:val="en-US"/>
        </w:rPr>
      </w:pPr>
      <w:r w:rsidRPr="0041475F">
        <w:rPr>
          <w:rFonts w:ascii="Arial" w:hAnsi="Arial" w:cs="Arial"/>
          <w:b/>
          <w:lang w:val="en-US"/>
        </w:rPr>
        <w:lastRenderedPageBreak/>
        <w:t>Supplementary Materials</w:t>
      </w:r>
    </w:p>
    <w:p w14:paraId="1E36D1A0" w14:textId="1E534111" w:rsidR="003A04A1" w:rsidRPr="0041475F" w:rsidRDefault="003A04A1" w:rsidP="00211C66">
      <w:pPr>
        <w:pStyle w:val="Standa"/>
        <w:spacing w:line="360" w:lineRule="auto"/>
        <w:ind w:left="426" w:hanging="426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41475F">
        <w:rPr>
          <w:rFonts w:ascii="Arial" w:hAnsi="Arial" w:cs="Arial"/>
          <w:b/>
          <w:sz w:val="22"/>
          <w:szCs w:val="22"/>
          <w:lang w:val="en-US"/>
        </w:rPr>
        <w:t>Supplementary tables:</w:t>
      </w:r>
    </w:p>
    <w:p w14:paraId="2D109DE2" w14:textId="17CF1213" w:rsidR="000371C3" w:rsidRPr="0041475F" w:rsidRDefault="000371C3" w:rsidP="003A04A1">
      <w:pPr>
        <w:pStyle w:val="Standa"/>
        <w:spacing w:line="36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  <w:r w:rsidRPr="0041475F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B56653">
        <w:rPr>
          <w:rFonts w:ascii="Arial" w:hAnsi="Arial" w:cs="Arial"/>
          <w:b/>
          <w:sz w:val="22"/>
          <w:szCs w:val="22"/>
          <w:lang w:val="en-US"/>
        </w:rPr>
        <w:t>1</w:t>
      </w:r>
      <w:r w:rsidRPr="0041475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2C2609" w:rsidRPr="002C2609">
        <w:rPr>
          <w:rFonts w:ascii="Arial" w:hAnsi="Arial"/>
          <w:sz w:val="22"/>
          <w:szCs w:val="22"/>
          <w:lang w:val="en-US"/>
        </w:rPr>
        <w:t>Group comparisons of nerve ultrasound measurements for cohort I</w:t>
      </w:r>
    </w:p>
    <w:p w14:paraId="5D10B42C" w14:textId="7E9FEF82" w:rsidR="000371C3" w:rsidRDefault="000371C3" w:rsidP="002C2609">
      <w:pPr>
        <w:pStyle w:val="Standa"/>
        <w:spacing w:line="360" w:lineRule="auto"/>
        <w:ind w:left="426" w:hanging="426"/>
        <w:jc w:val="both"/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</w:pPr>
      <w:r w:rsidRPr="0041475F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B56653">
        <w:rPr>
          <w:rFonts w:ascii="Arial" w:hAnsi="Arial" w:cs="Arial"/>
          <w:b/>
          <w:sz w:val="22"/>
          <w:szCs w:val="22"/>
          <w:lang w:val="en-US"/>
        </w:rPr>
        <w:t>2</w:t>
      </w:r>
      <w:r w:rsidRPr="0041475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2C2609" w:rsidRPr="00B06D3D">
        <w:rPr>
          <w:rFonts w:ascii="Arial" w:hAnsi="Arial" w:cs="Arial"/>
          <w:sz w:val="22"/>
          <w:szCs w:val="22"/>
          <w:lang w:val="en-US"/>
        </w:rPr>
        <w:t xml:space="preserve">Frequencies of most affected nerves in cohort I </w:t>
      </w:r>
      <w:r w:rsidR="002C2609" w:rsidRPr="002C2609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>for different single nerve/nerve root selection strategies</w:t>
      </w:r>
      <w:r w:rsidR="00F70E08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 xml:space="preserve"> applied</w:t>
      </w:r>
    </w:p>
    <w:p w14:paraId="24653F38" w14:textId="77777777" w:rsidR="00F70E08" w:rsidRDefault="00F70E08" w:rsidP="00F70E08">
      <w:pPr>
        <w:pStyle w:val="Standa"/>
        <w:spacing w:line="360" w:lineRule="auto"/>
        <w:ind w:left="426" w:hanging="426"/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</w:pPr>
      <w:r w:rsidRPr="0041475F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3</w:t>
      </w:r>
      <w:r w:rsidRPr="0041475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B06D3D">
        <w:rPr>
          <w:rFonts w:ascii="Arial" w:hAnsi="Arial" w:cs="Arial"/>
          <w:sz w:val="22"/>
          <w:szCs w:val="22"/>
          <w:lang w:val="en-US"/>
        </w:rPr>
        <w:t xml:space="preserve">Frequencies of most affected nerves in cohort II </w:t>
      </w:r>
      <w:r w:rsidRPr="002C2609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>for</w:t>
      </w:r>
      <w:r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 xml:space="preserve"> different single nerve/nerve</w:t>
      </w:r>
    </w:p>
    <w:p w14:paraId="5B370E39" w14:textId="77777777" w:rsidR="00F70E08" w:rsidRDefault="00F70E08" w:rsidP="00F70E08">
      <w:pPr>
        <w:pStyle w:val="Standa"/>
        <w:ind w:left="426" w:hanging="426"/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</w:pPr>
      <w:proofErr w:type="gramStart"/>
      <w:r w:rsidRPr="002C2609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>root</w:t>
      </w:r>
      <w:proofErr w:type="gramEnd"/>
      <w:r w:rsidRPr="002C2609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 xml:space="preserve"> selection strategies</w:t>
      </w:r>
      <w:r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 xml:space="preserve"> applied</w:t>
      </w:r>
    </w:p>
    <w:p w14:paraId="5EE0929F" w14:textId="77777777" w:rsidR="00F70E08" w:rsidRPr="0041475F" w:rsidRDefault="00F70E08" w:rsidP="002C2609">
      <w:pPr>
        <w:pStyle w:val="Standa"/>
        <w:spacing w:line="360" w:lineRule="auto"/>
        <w:ind w:left="426" w:hanging="426"/>
        <w:jc w:val="both"/>
        <w:rPr>
          <w:rFonts w:ascii="Arial" w:hAnsi="Arial" w:cs="Arial"/>
          <w:sz w:val="22"/>
          <w:szCs w:val="22"/>
          <w:lang w:val="en-US"/>
        </w:rPr>
      </w:pPr>
    </w:p>
    <w:p w14:paraId="60C346AE" w14:textId="77777777" w:rsidR="000371C3" w:rsidRPr="0041475F" w:rsidRDefault="000371C3" w:rsidP="003A04A1">
      <w:pPr>
        <w:pStyle w:val="Standa"/>
        <w:spacing w:line="360" w:lineRule="auto"/>
        <w:ind w:left="426" w:hanging="426"/>
        <w:rPr>
          <w:rFonts w:ascii="Arial" w:hAnsi="Arial" w:cs="Arial"/>
          <w:b/>
          <w:sz w:val="22"/>
          <w:szCs w:val="22"/>
          <w:lang w:val="en-US"/>
        </w:rPr>
      </w:pPr>
    </w:p>
    <w:p w14:paraId="6751C2EE" w14:textId="5CCD82A4" w:rsidR="003A04A1" w:rsidRPr="0041475F" w:rsidRDefault="003A04A1" w:rsidP="00211C66">
      <w:pPr>
        <w:pStyle w:val="Standa"/>
        <w:spacing w:line="360" w:lineRule="auto"/>
        <w:ind w:left="426" w:hanging="426"/>
        <w:outlineLvl w:val="0"/>
        <w:rPr>
          <w:rFonts w:ascii="Arial" w:hAnsi="Arial" w:cs="Arial"/>
          <w:b/>
          <w:sz w:val="22"/>
          <w:szCs w:val="22"/>
          <w:lang w:val="en-US"/>
        </w:rPr>
      </w:pPr>
      <w:r w:rsidRPr="0041475F">
        <w:rPr>
          <w:rFonts w:ascii="Arial" w:hAnsi="Arial" w:cs="Arial"/>
          <w:b/>
          <w:sz w:val="22"/>
          <w:szCs w:val="22"/>
          <w:lang w:val="en-US"/>
        </w:rPr>
        <w:t>Supplementary figures:</w:t>
      </w:r>
    </w:p>
    <w:p w14:paraId="724482E8" w14:textId="4463F395" w:rsidR="000371C3" w:rsidRPr="0041475F" w:rsidRDefault="00B56653" w:rsidP="003A04A1">
      <w:pPr>
        <w:pStyle w:val="Standa"/>
        <w:spacing w:line="360" w:lineRule="auto"/>
        <w:ind w:left="426" w:hanging="426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Fig. </w:t>
      </w:r>
      <w:r w:rsidR="00A41CE0" w:rsidRPr="0041475F">
        <w:rPr>
          <w:rFonts w:ascii="Arial" w:hAnsi="Arial" w:cs="Arial"/>
          <w:b/>
          <w:sz w:val="22"/>
          <w:szCs w:val="22"/>
          <w:lang w:val="en-US"/>
        </w:rPr>
        <w:t>1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0371C3" w:rsidRPr="0041475F">
        <w:rPr>
          <w:rFonts w:ascii="Arial" w:hAnsi="Arial" w:cs="Arial"/>
          <w:sz w:val="22"/>
          <w:szCs w:val="22"/>
          <w:lang w:val="en-US"/>
        </w:rPr>
        <w:t>StaRD</w:t>
      </w:r>
      <w:proofErr w:type="spellEnd"/>
      <w:r w:rsidR="000371C3" w:rsidRPr="0041475F">
        <w:rPr>
          <w:rFonts w:ascii="Arial" w:hAnsi="Arial" w:cs="Arial"/>
          <w:sz w:val="22"/>
          <w:szCs w:val="22"/>
          <w:lang w:val="en-US"/>
        </w:rPr>
        <w:t xml:space="preserve"> study flow diagram for differential diagnosis </w:t>
      </w:r>
      <w:r w:rsidR="0078792A" w:rsidRPr="0041475F">
        <w:rPr>
          <w:rFonts w:ascii="Arial" w:hAnsi="Arial" w:cs="Arial"/>
          <w:sz w:val="22"/>
          <w:szCs w:val="22"/>
          <w:lang w:val="en-US"/>
        </w:rPr>
        <w:t>of</w:t>
      </w:r>
      <w:r w:rsidR="002C2609">
        <w:rPr>
          <w:rFonts w:ascii="Arial" w:hAnsi="Arial" w:cs="Arial"/>
          <w:sz w:val="22"/>
          <w:szCs w:val="22"/>
          <w:lang w:val="en-US"/>
        </w:rPr>
        <w:t xml:space="preserve"> MMN and ALS in cohort I</w:t>
      </w:r>
    </w:p>
    <w:p w14:paraId="14CF97FA" w14:textId="23C8ADAB" w:rsidR="000371C3" w:rsidRPr="0041475F" w:rsidRDefault="00B56653" w:rsidP="002C2609">
      <w:pPr>
        <w:pStyle w:val="Standa"/>
        <w:spacing w:line="360" w:lineRule="auto"/>
        <w:ind w:left="426" w:hanging="426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Fig.</w:t>
      </w:r>
      <w:r w:rsidR="00A41CE0" w:rsidRPr="0041475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="000371C3" w:rsidRPr="0041475F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0371C3" w:rsidRPr="0041475F">
        <w:rPr>
          <w:rFonts w:ascii="Arial" w:hAnsi="Arial" w:cs="Arial"/>
          <w:sz w:val="22"/>
          <w:szCs w:val="22"/>
          <w:lang w:val="en-US"/>
        </w:rPr>
        <w:t>StaRD</w:t>
      </w:r>
      <w:proofErr w:type="spellEnd"/>
      <w:r w:rsidR="000371C3" w:rsidRPr="0041475F">
        <w:rPr>
          <w:rFonts w:ascii="Arial" w:hAnsi="Arial" w:cs="Arial"/>
          <w:sz w:val="22"/>
          <w:szCs w:val="22"/>
          <w:lang w:val="en-US"/>
        </w:rPr>
        <w:t xml:space="preserve"> study flow diagram for </w:t>
      </w:r>
      <w:r w:rsidR="002C2609" w:rsidRPr="0041475F">
        <w:rPr>
          <w:rFonts w:ascii="Arial" w:hAnsi="Arial" w:cs="Arial"/>
          <w:sz w:val="22"/>
          <w:szCs w:val="22"/>
          <w:lang w:val="en-US"/>
        </w:rPr>
        <w:t>differential diagnosis of</w:t>
      </w:r>
      <w:r w:rsidR="002C2609">
        <w:rPr>
          <w:rFonts w:ascii="Arial" w:hAnsi="Arial" w:cs="Arial"/>
          <w:sz w:val="22"/>
          <w:szCs w:val="22"/>
          <w:lang w:val="en-US"/>
        </w:rPr>
        <w:t xml:space="preserve"> MMN and ALS </w:t>
      </w:r>
      <w:r w:rsidR="000371C3" w:rsidRPr="0041475F">
        <w:rPr>
          <w:rFonts w:ascii="Arial" w:hAnsi="Arial" w:cs="Arial"/>
          <w:sz w:val="22"/>
          <w:szCs w:val="22"/>
          <w:lang w:val="en-US"/>
        </w:rPr>
        <w:t xml:space="preserve">in cohort II </w:t>
      </w:r>
    </w:p>
    <w:p w14:paraId="7B062117" w14:textId="77777777" w:rsidR="000371C3" w:rsidRPr="0041475F" w:rsidRDefault="000371C3" w:rsidP="009B73BC">
      <w:pPr>
        <w:pStyle w:val="Standa"/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B1BB4BD" w14:textId="77777777" w:rsidR="000371C3" w:rsidRPr="0041475F" w:rsidRDefault="000371C3" w:rsidP="009B73BC">
      <w:pPr>
        <w:pStyle w:val="Standa"/>
        <w:spacing w:line="480" w:lineRule="auto"/>
        <w:rPr>
          <w:rFonts w:ascii="Arial" w:hAnsi="Arial" w:cs="Arial"/>
          <w:b/>
          <w:lang w:val="en-US"/>
        </w:rPr>
        <w:sectPr w:rsidR="000371C3" w:rsidRPr="0041475F" w:rsidSect="0011483C">
          <w:footerReference w:type="default" r:id="rId8"/>
          <w:pgSz w:w="11900" w:h="16840" w:code="9"/>
          <w:pgMar w:top="1418" w:right="1418" w:bottom="1418" w:left="1418" w:header="709" w:footer="709" w:gutter="0"/>
          <w:cols w:space="708"/>
          <w:titlePg/>
        </w:sectPr>
      </w:pPr>
    </w:p>
    <w:p w14:paraId="5AE96605" w14:textId="15E45E4C" w:rsidR="00626D66" w:rsidRPr="00EA513D" w:rsidRDefault="002C2609">
      <w:pPr>
        <w:pStyle w:val="Standa"/>
        <w:spacing w:line="360" w:lineRule="auto"/>
        <w:ind w:left="426" w:hanging="426"/>
        <w:rPr>
          <w:rFonts w:ascii="Arial" w:hAnsi="Arial"/>
          <w:sz w:val="22"/>
          <w:szCs w:val="22"/>
          <w:lang w:val="en-US"/>
        </w:rPr>
      </w:pPr>
      <w:r w:rsidRPr="0041475F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1</w:t>
      </w:r>
      <w:r w:rsidRPr="0041475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2C2609">
        <w:rPr>
          <w:rFonts w:ascii="Arial" w:hAnsi="Arial"/>
          <w:sz w:val="22"/>
          <w:szCs w:val="22"/>
          <w:lang w:val="en-US"/>
        </w:rPr>
        <w:t>Group comparisons of nerve ultrasound measurements for cohort I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1804"/>
        <w:gridCol w:w="1710"/>
        <w:gridCol w:w="1610"/>
        <w:gridCol w:w="2436"/>
      </w:tblGrid>
      <w:tr w:rsidR="002C2609" w:rsidRPr="003F2151" w14:paraId="010B0FEF" w14:textId="77777777" w:rsidTr="003F2151">
        <w:tc>
          <w:tcPr>
            <w:tcW w:w="15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B87F04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Nerv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ED842A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F3EC38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ALS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B9D33A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MN</w:t>
            </w:r>
          </w:p>
        </w:tc>
        <w:tc>
          <w:tcPr>
            <w:tcW w:w="2510" w:type="dxa"/>
            <w:tcBorders>
              <w:top w:val="single" w:sz="12" w:space="0" w:color="auto"/>
              <w:bottom w:val="single" w:sz="4" w:space="0" w:color="auto"/>
            </w:tcBorders>
          </w:tcPr>
          <w:p w14:paraId="42E90900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Test</w:t>
            </w:r>
          </w:p>
        </w:tc>
      </w:tr>
      <w:tr w:rsidR="002C2609" w:rsidRPr="003F2151" w14:paraId="6CEEA892" w14:textId="77777777" w:rsidTr="000D2D92"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206EE984" w14:textId="77777777" w:rsidR="002C2609" w:rsidRPr="00B06D3D" w:rsidRDefault="002C2609" w:rsidP="000D2D92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Median nerve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A012E71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7A5F80F2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3CE2CEFB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642B51D1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highlight w:val="green"/>
                <w:lang w:val="en-US"/>
              </w:rPr>
            </w:pPr>
          </w:p>
        </w:tc>
      </w:tr>
      <w:tr w:rsidR="002C2609" w:rsidRPr="003F2151" w14:paraId="31CE6B59" w14:textId="77777777" w:rsidTr="002C2609">
        <w:tc>
          <w:tcPr>
            <w:tcW w:w="1525" w:type="dxa"/>
            <w:vAlign w:val="center"/>
          </w:tcPr>
          <w:p w14:paraId="1AC5ED97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Forearm</w:t>
            </w:r>
          </w:p>
        </w:tc>
        <w:tc>
          <w:tcPr>
            <w:tcW w:w="1843" w:type="dxa"/>
            <w:vAlign w:val="center"/>
          </w:tcPr>
          <w:p w14:paraId="363879C5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2FA45215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4DEDCF76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373CC7EC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highlight w:val="green"/>
                <w:lang w:val="en-US"/>
              </w:rPr>
            </w:pPr>
          </w:p>
        </w:tc>
      </w:tr>
      <w:tr w:rsidR="002C2609" w:rsidRPr="003F2151" w14:paraId="425388B8" w14:textId="77777777" w:rsidTr="002C2609">
        <w:tc>
          <w:tcPr>
            <w:tcW w:w="1525" w:type="dxa"/>
            <w:vAlign w:val="center"/>
          </w:tcPr>
          <w:p w14:paraId="56F8FB2A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8C85F30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29F8819E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6.07 (1.21)</w:t>
            </w:r>
          </w:p>
        </w:tc>
        <w:tc>
          <w:tcPr>
            <w:tcW w:w="1647" w:type="dxa"/>
            <w:vAlign w:val="center"/>
          </w:tcPr>
          <w:p w14:paraId="3D914152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8.65 (5.67)</w:t>
            </w:r>
          </w:p>
        </w:tc>
        <w:tc>
          <w:tcPr>
            <w:tcW w:w="2510" w:type="dxa"/>
          </w:tcPr>
          <w:p w14:paraId="0883C61A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27.0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06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362BD8F2" w14:textId="77777777" w:rsidTr="002C2609">
        <w:tc>
          <w:tcPr>
            <w:tcW w:w="1525" w:type="dxa"/>
            <w:vAlign w:val="center"/>
          </w:tcPr>
          <w:p w14:paraId="19B0DA4E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0B3A58C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vAlign w:val="center"/>
          </w:tcPr>
          <w:p w14:paraId="76E2C313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20 (0.28)</w:t>
            </w:r>
          </w:p>
        </w:tc>
        <w:tc>
          <w:tcPr>
            <w:tcW w:w="1647" w:type="dxa"/>
            <w:vAlign w:val="center"/>
          </w:tcPr>
          <w:p w14:paraId="74629A39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47 (0.49)</w:t>
            </w:r>
          </w:p>
        </w:tc>
        <w:tc>
          <w:tcPr>
            <w:tcW w:w="2510" w:type="dxa"/>
          </w:tcPr>
          <w:p w14:paraId="05C37353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(26) = -3.72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01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2609" w:rsidRPr="003F2151" w14:paraId="5F439D84" w14:textId="77777777" w:rsidTr="002C2609">
        <w:tc>
          <w:tcPr>
            <w:tcW w:w="1525" w:type="dxa"/>
            <w:vAlign w:val="center"/>
          </w:tcPr>
          <w:p w14:paraId="4B2E92AE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Upper arm</w:t>
            </w:r>
          </w:p>
        </w:tc>
        <w:tc>
          <w:tcPr>
            <w:tcW w:w="1843" w:type="dxa"/>
            <w:vAlign w:val="center"/>
          </w:tcPr>
          <w:p w14:paraId="54BE0416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18AFA8E5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25EF180F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607ABA22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</w:tr>
      <w:tr w:rsidR="002C2609" w:rsidRPr="003F2151" w14:paraId="0FAD753E" w14:textId="77777777" w:rsidTr="002C2609">
        <w:tc>
          <w:tcPr>
            <w:tcW w:w="1525" w:type="dxa"/>
            <w:vAlign w:val="center"/>
          </w:tcPr>
          <w:p w14:paraId="3FFEB1C3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8F65364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0CE9FD18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7.88 (1.27)</w:t>
            </w:r>
          </w:p>
        </w:tc>
        <w:tc>
          <w:tcPr>
            <w:tcW w:w="1647" w:type="dxa"/>
            <w:vAlign w:val="center"/>
          </w:tcPr>
          <w:p w14:paraId="079F4C6D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4.98 (11.83)</w:t>
            </w:r>
          </w:p>
        </w:tc>
        <w:tc>
          <w:tcPr>
            <w:tcW w:w="2510" w:type="dxa"/>
          </w:tcPr>
          <w:p w14:paraId="0543A8C0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26.0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05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1AEDAE33" w14:textId="77777777" w:rsidTr="002C2609">
        <w:tc>
          <w:tcPr>
            <w:tcW w:w="1525" w:type="dxa"/>
            <w:vAlign w:val="center"/>
          </w:tcPr>
          <w:p w14:paraId="0C777470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DBAA6E8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vAlign w:val="center"/>
          </w:tcPr>
          <w:p w14:paraId="5CA1F14A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23 (0.74)</w:t>
            </w:r>
          </w:p>
        </w:tc>
        <w:tc>
          <w:tcPr>
            <w:tcW w:w="1647" w:type="dxa"/>
            <w:vAlign w:val="center"/>
          </w:tcPr>
          <w:p w14:paraId="4BB28A02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98 (1.78)</w:t>
            </w:r>
          </w:p>
        </w:tc>
        <w:tc>
          <w:tcPr>
            <w:tcW w:w="2510" w:type="dxa"/>
          </w:tcPr>
          <w:p w14:paraId="1B655EAC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29.0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08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5B34249D" w14:textId="77777777" w:rsidTr="002C2609">
        <w:tc>
          <w:tcPr>
            <w:tcW w:w="1525" w:type="dxa"/>
            <w:vAlign w:val="center"/>
          </w:tcPr>
          <w:p w14:paraId="2B409978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Ulnar nerve</w:t>
            </w:r>
          </w:p>
        </w:tc>
        <w:tc>
          <w:tcPr>
            <w:tcW w:w="1843" w:type="dxa"/>
            <w:vAlign w:val="center"/>
          </w:tcPr>
          <w:p w14:paraId="684C5A3F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542F11EE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2CCFB8A5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37EB5BF9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27E3863E" w14:textId="77777777" w:rsidTr="002C2609">
        <w:tc>
          <w:tcPr>
            <w:tcW w:w="1525" w:type="dxa"/>
            <w:vAlign w:val="center"/>
          </w:tcPr>
          <w:p w14:paraId="7A6D8DF9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Forearm</w:t>
            </w:r>
          </w:p>
        </w:tc>
        <w:tc>
          <w:tcPr>
            <w:tcW w:w="1843" w:type="dxa"/>
            <w:vAlign w:val="center"/>
          </w:tcPr>
          <w:p w14:paraId="57EC7BB9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26534233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631F57C5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44771814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157EB761" w14:textId="77777777" w:rsidTr="002C2609">
        <w:tc>
          <w:tcPr>
            <w:tcW w:w="1525" w:type="dxa"/>
            <w:vAlign w:val="center"/>
          </w:tcPr>
          <w:p w14:paraId="5EA1BD3B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DE56FEC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6603BBB9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4.85 (0.45)</w:t>
            </w:r>
          </w:p>
        </w:tc>
        <w:tc>
          <w:tcPr>
            <w:tcW w:w="1647" w:type="dxa"/>
            <w:vAlign w:val="center"/>
          </w:tcPr>
          <w:p w14:paraId="3845A650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5.93 (2.41)</w:t>
            </w:r>
          </w:p>
        </w:tc>
        <w:tc>
          <w:tcPr>
            <w:tcW w:w="2510" w:type="dxa"/>
          </w:tcPr>
          <w:p w14:paraId="630A1970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23.0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03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0DD6F80E" w14:textId="77777777" w:rsidTr="002C2609">
        <w:tc>
          <w:tcPr>
            <w:tcW w:w="1525" w:type="dxa"/>
            <w:vAlign w:val="center"/>
          </w:tcPr>
          <w:p w14:paraId="394DC7F9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7FD7D16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vAlign w:val="center"/>
          </w:tcPr>
          <w:p w14:paraId="52B4A8D5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.73 (0.30)</w:t>
            </w:r>
          </w:p>
        </w:tc>
        <w:tc>
          <w:tcPr>
            <w:tcW w:w="1647" w:type="dxa"/>
            <w:vAlign w:val="center"/>
          </w:tcPr>
          <w:p w14:paraId="77BDC652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05 (0.34)</w:t>
            </w:r>
          </w:p>
        </w:tc>
        <w:tc>
          <w:tcPr>
            <w:tcW w:w="2510" w:type="dxa"/>
          </w:tcPr>
          <w:p w14:paraId="466E3AEA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(26) = -2.44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22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2609" w:rsidRPr="003F2151" w14:paraId="36CEFF8D" w14:textId="77777777" w:rsidTr="002C2609">
        <w:tc>
          <w:tcPr>
            <w:tcW w:w="1525" w:type="dxa"/>
            <w:vAlign w:val="center"/>
          </w:tcPr>
          <w:p w14:paraId="0AF6EAC9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Upper arm</w:t>
            </w:r>
          </w:p>
        </w:tc>
        <w:tc>
          <w:tcPr>
            <w:tcW w:w="1843" w:type="dxa"/>
            <w:vAlign w:val="center"/>
          </w:tcPr>
          <w:p w14:paraId="3D99CF40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50B0A6DC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23FE333F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6A00ABE2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61D0895E" w14:textId="77777777" w:rsidTr="002C2609">
        <w:tc>
          <w:tcPr>
            <w:tcW w:w="1525" w:type="dxa"/>
            <w:vAlign w:val="center"/>
          </w:tcPr>
          <w:p w14:paraId="3E2EA721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ECE6DD7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70588434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5.25 (1.34)</w:t>
            </w:r>
          </w:p>
        </w:tc>
        <w:tc>
          <w:tcPr>
            <w:tcW w:w="1647" w:type="dxa"/>
            <w:vAlign w:val="center"/>
          </w:tcPr>
          <w:p w14:paraId="0ED4BA73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7.35 (2.43)</w:t>
            </w:r>
          </w:p>
        </w:tc>
        <w:tc>
          <w:tcPr>
            <w:tcW w:w="2510" w:type="dxa"/>
          </w:tcPr>
          <w:p w14:paraId="1201957D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22.0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02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6D41A1DD" w14:textId="77777777" w:rsidTr="002C2609">
        <w:tc>
          <w:tcPr>
            <w:tcW w:w="1525" w:type="dxa"/>
            <w:vAlign w:val="center"/>
          </w:tcPr>
          <w:p w14:paraId="1832B464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C3F209D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vAlign w:val="center"/>
          </w:tcPr>
          <w:p w14:paraId="4CD32165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.95 (0.48)</w:t>
            </w:r>
          </w:p>
        </w:tc>
        <w:tc>
          <w:tcPr>
            <w:tcW w:w="1647" w:type="dxa"/>
            <w:vAlign w:val="center"/>
          </w:tcPr>
          <w:p w14:paraId="5AB4EAFE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37 (0.32)</w:t>
            </w:r>
          </w:p>
        </w:tc>
        <w:tc>
          <w:tcPr>
            <w:tcW w:w="2510" w:type="dxa"/>
          </w:tcPr>
          <w:p w14:paraId="69A8012A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31.5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11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7B8A13EA" w14:textId="77777777" w:rsidTr="002C2609">
        <w:tc>
          <w:tcPr>
            <w:tcW w:w="1525" w:type="dxa"/>
            <w:vAlign w:val="center"/>
          </w:tcPr>
          <w:p w14:paraId="09EB93EC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Radial nerve</w:t>
            </w:r>
          </w:p>
        </w:tc>
        <w:tc>
          <w:tcPr>
            <w:tcW w:w="1843" w:type="dxa"/>
            <w:vAlign w:val="center"/>
          </w:tcPr>
          <w:p w14:paraId="2D96894C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031DE3CF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2CB91C58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548132E3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</w:tr>
      <w:tr w:rsidR="002C2609" w:rsidRPr="003F2151" w14:paraId="6B10B773" w14:textId="77777777" w:rsidTr="002C2609">
        <w:tc>
          <w:tcPr>
            <w:tcW w:w="1525" w:type="dxa"/>
            <w:vAlign w:val="center"/>
          </w:tcPr>
          <w:p w14:paraId="7B2AF5F6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Upper arm</w:t>
            </w:r>
          </w:p>
        </w:tc>
        <w:tc>
          <w:tcPr>
            <w:tcW w:w="1843" w:type="dxa"/>
            <w:vAlign w:val="center"/>
          </w:tcPr>
          <w:p w14:paraId="3A2AC53F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15DDC480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77C82855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54C029CE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</w:tr>
      <w:tr w:rsidR="002C2609" w:rsidRPr="003F2151" w14:paraId="5BE03236" w14:textId="77777777" w:rsidTr="002C2609">
        <w:tc>
          <w:tcPr>
            <w:tcW w:w="1525" w:type="dxa"/>
            <w:vAlign w:val="center"/>
          </w:tcPr>
          <w:p w14:paraId="7B5A9B07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DFA5D3E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68D7FD8B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3.48 (0.93)</w:t>
            </w:r>
          </w:p>
        </w:tc>
        <w:tc>
          <w:tcPr>
            <w:tcW w:w="1647" w:type="dxa"/>
            <w:vAlign w:val="center"/>
          </w:tcPr>
          <w:p w14:paraId="4126BE86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6.19 (2.13)</w:t>
            </w:r>
          </w:p>
        </w:tc>
        <w:tc>
          <w:tcPr>
            <w:tcW w:w="2510" w:type="dxa"/>
          </w:tcPr>
          <w:p w14:paraId="0667EC48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0.0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&lt; .001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43AFF9DA" w14:textId="77777777" w:rsidTr="002C2609">
        <w:tc>
          <w:tcPr>
            <w:tcW w:w="1525" w:type="dxa"/>
            <w:vAlign w:val="center"/>
          </w:tcPr>
          <w:p w14:paraId="42F33A54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81173E6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vAlign w:val="center"/>
          </w:tcPr>
          <w:p w14:paraId="2097E7B1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.50 (0.43)</w:t>
            </w:r>
          </w:p>
        </w:tc>
        <w:tc>
          <w:tcPr>
            <w:tcW w:w="1647" w:type="dxa"/>
            <w:vAlign w:val="center"/>
          </w:tcPr>
          <w:p w14:paraId="7EA0406C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10 (0.54)</w:t>
            </w:r>
          </w:p>
        </w:tc>
        <w:tc>
          <w:tcPr>
            <w:tcW w:w="2510" w:type="dxa"/>
          </w:tcPr>
          <w:p w14:paraId="64D4683E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4.5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&lt; .001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2AF4C922" w14:textId="77777777" w:rsidTr="002C2609">
        <w:tc>
          <w:tcPr>
            <w:tcW w:w="1525" w:type="dxa"/>
            <w:vAlign w:val="center"/>
          </w:tcPr>
          <w:p w14:paraId="5110E62D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Vagal nerve </w:t>
            </w:r>
          </w:p>
        </w:tc>
        <w:tc>
          <w:tcPr>
            <w:tcW w:w="1843" w:type="dxa"/>
            <w:vAlign w:val="center"/>
          </w:tcPr>
          <w:p w14:paraId="105B3F37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1794E5EB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4645200B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64EB1E42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15507882" w14:textId="77777777" w:rsidTr="002C2609">
        <w:tc>
          <w:tcPr>
            <w:tcW w:w="1525" w:type="dxa"/>
            <w:vAlign w:val="center"/>
          </w:tcPr>
          <w:p w14:paraId="0BD4DA32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Neck</w:t>
            </w:r>
          </w:p>
        </w:tc>
        <w:tc>
          <w:tcPr>
            <w:tcW w:w="1843" w:type="dxa"/>
            <w:vAlign w:val="center"/>
          </w:tcPr>
          <w:p w14:paraId="7FC37685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08A6BBAA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7F7A193C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0A2700A5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5E2ABE8E" w14:textId="77777777" w:rsidTr="002C2609">
        <w:tc>
          <w:tcPr>
            <w:tcW w:w="1525" w:type="dxa"/>
            <w:vAlign w:val="center"/>
          </w:tcPr>
          <w:p w14:paraId="4B2BE067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D4CACB4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318A54B3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.73 (0.60)</w:t>
            </w:r>
          </w:p>
        </w:tc>
        <w:tc>
          <w:tcPr>
            <w:tcW w:w="1647" w:type="dxa"/>
            <w:vAlign w:val="center"/>
          </w:tcPr>
          <w:p w14:paraId="22E032AB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17 (0.43)</w:t>
            </w:r>
          </w:p>
        </w:tc>
        <w:tc>
          <w:tcPr>
            <w:tcW w:w="2510" w:type="dxa"/>
          </w:tcPr>
          <w:p w14:paraId="0E048338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34.0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25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2E285B31" w14:textId="77777777" w:rsidTr="002C2609">
        <w:tc>
          <w:tcPr>
            <w:tcW w:w="1525" w:type="dxa"/>
            <w:vAlign w:val="center"/>
          </w:tcPr>
          <w:p w14:paraId="28DD24CE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6D9B6CC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vAlign w:val="center"/>
          </w:tcPr>
          <w:p w14:paraId="29468049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.10 (0.30)</w:t>
            </w:r>
          </w:p>
        </w:tc>
        <w:tc>
          <w:tcPr>
            <w:tcW w:w="1647" w:type="dxa"/>
            <w:vAlign w:val="center"/>
          </w:tcPr>
          <w:p w14:paraId="10B431A3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.40 (0.81)</w:t>
            </w:r>
          </w:p>
        </w:tc>
        <w:tc>
          <w:tcPr>
            <w:tcW w:w="2510" w:type="dxa"/>
          </w:tcPr>
          <w:p w14:paraId="6BE0E7C5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43.5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84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6CCD31E7" w14:textId="77777777" w:rsidTr="002C2609">
        <w:tc>
          <w:tcPr>
            <w:tcW w:w="1525" w:type="dxa"/>
            <w:vAlign w:val="center"/>
          </w:tcPr>
          <w:p w14:paraId="5D3F2C8F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5 root</w:t>
            </w:r>
          </w:p>
        </w:tc>
        <w:tc>
          <w:tcPr>
            <w:tcW w:w="1843" w:type="dxa"/>
            <w:vAlign w:val="center"/>
          </w:tcPr>
          <w:p w14:paraId="5B9D47E8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3BDC86F1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1631A877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0A1899B4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3CDB9CA9" w14:textId="77777777" w:rsidTr="002C2609">
        <w:tc>
          <w:tcPr>
            <w:tcW w:w="3368" w:type="dxa"/>
            <w:gridSpan w:val="2"/>
            <w:vAlign w:val="center"/>
          </w:tcPr>
          <w:p w14:paraId="17006EDF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-scalene gap</w:t>
            </w:r>
          </w:p>
        </w:tc>
        <w:tc>
          <w:tcPr>
            <w:tcW w:w="1755" w:type="dxa"/>
            <w:vAlign w:val="center"/>
          </w:tcPr>
          <w:p w14:paraId="06AA0F8C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4523199E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6E9A9F3B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3FDBC60A" w14:textId="77777777" w:rsidTr="002C2609">
        <w:tc>
          <w:tcPr>
            <w:tcW w:w="1525" w:type="dxa"/>
            <w:vAlign w:val="center"/>
          </w:tcPr>
          <w:p w14:paraId="5015CD8B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F7B38A4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6538E20A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5.13 (1.37)</w:t>
            </w:r>
          </w:p>
        </w:tc>
        <w:tc>
          <w:tcPr>
            <w:tcW w:w="1647" w:type="dxa"/>
            <w:vAlign w:val="center"/>
          </w:tcPr>
          <w:p w14:paraId="52447A37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9.45 (7.89)</w:t>
            </w:r>
          </w:p>
        </w:tc>
        <w:tc>
          <w:tcPr>
            <w:tcW w:w="2510" w:type="dxa"/>
          </w:tcPr>
          <w:p w14:paraId="28116EFE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19.5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01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4C8B9588" w14:textId="77777777" w:rsidTr="002C2609">
        <w:tc>
          <w:tcPr>
            <w:tcW w:w="1525" w:type="dxa"/>
            <w:vAlign w:val="center"/>
          </w:tcPr>
          <w:p w14:paraId="6D493736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CD7FAB2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vAlign w:val="center"/>
          </w:tcPr>
          <w:p w14:paraId="74B93DAD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10 (0.40)</w:t>
            </w:r>
          </w:p>
        </w:tc>
        <w:tc>
          <w:tcPr>
            <w:tcW w:w="1647" w:type="dxa"/>
            <w:vAlign w:val="center"/>
          </w:tcPr>
          <w:p w14:paraId="01800CD7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97 (0.59)</w:t>
            </w:r>
          </w:p>
        </w:tc>
        <w:tc>
          <w:tcPr>
            <w:tcW w:w="2510" w:type="dxa"/>
          </w:tcPr>
          <w:p w14:paraId="2879324E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(25) = -4.48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&lt; .001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2609" w:rsidRPr="003F2151" w14:paraId="67BD7B08" w14:textId="77777777" w:rsidTr="002C2609">
        <w:tc>
          <w:tcPr>
            <w:tcW w:w="1525" w:type="dxa"/>
            <w:vAlign w:val="center"/>
          </w:tcPr>
          <w:p w14:paraId="21F4546B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6 root</w:t>
            </w:r>
          </w:p>
        </w:tc>
        <w:tc>
          <w:tcPr>
            <w:tcW w:w="1843" w:type="dxa"/>
            <w:vAlign w:val="center"/>
          </w:tcPr>
          <w:p w14:paraId="35574C1D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710FB3B2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026DB897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464F3553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349F2F41" w14:textId="77777777" w:rsidTr="002C2609">
        <w:tc>
          <w:tcPr>
            <w:tcW w:w="3368" w:type="dxa"/>
            <w:gridSpan w:val="2"/>
            <w:vAlign w:val="center"/>
          </w:tcPr>
          <w:p w14:paraId="6B25D67E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-scalene gap</w:t>
            </w:r>
          </w:p>
        </w:tc>
        <w:tc>
          <w:tcPr>
            <w:tcW w:w="1755" w:type="dxa"/>
            <w:vAlign w:val="center"/>
          </w:tcPr>
          <w:p w14:paraId="25A291E4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68C3A3E1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3472D697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65B39E2B" w14:textId="77777777" w:rsidTr="002C2609">
        <w:tc>
          <w:tcPr>
            <w:tcW w:w="1525" w:type="dxa"/>
            <w:vAlign w:val="center"/>
          </w:tcPr>
          <w:p w14:paraId="59E4A6A1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3D95C69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34BAED87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7.53 (2.10)</w:t>
            </w:r>
          </w:p>
        </w:tc>
        <w:tc>
          <w:tcPr>
            <w:tcW w:w="1647" w:type="dxa"/>
            <w:vAlign w:val="center"/>
          </w:tcPr>
          <w:p w14:paraId="02373587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1.23 (7.78)</w:t>
            </w:r>
          </w:p>
        </w:tc>
        <w:tc>
          <w:tcPr>
            <w:tcW w:w="2510" w:type="dxa"/>
          </w:tcPr>
          <w:p w14:paraId="1B0D3B96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4.0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&lt; .001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3AAD1B37" w14:textId="77777777" w:rsidTr="002C2609">
        <w:tc>
          <w:tcPr>
            <w:tcW w:w="1525" w:type="dxa"/>
            <w:vAlign w:val="center"/>
          </w:tcPr>
          <w:p w14:paraId="36C7BCB3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79EFA24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vAlign w:val="center"/>
          </w:tcPr>
          <w:p w14:paraId="18EF0C20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3.26 (0.58)</w:t>
            </w:r>
          </w:p>
        </w:tc>
        <w:tc>
          <w:tcPr>
            <w:tcW w:w="1647" w:type="dxa"/>
            <w:vAlign w:val="center"/>
          </w:tcPr>
          <w:p w14:paraId="25B0E152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4.41 (1.03)</w:t>
            </w:r>
          </w:p>
        </w:tc>
        <w:tc>
          <w:tcPr>
            <w:tcW w:w="2510" w:type="dxa"/>
          </w:tcPr>
          <w:p w14:paraId="0DC0DB63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(24) = -3.59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01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2609" w:rsidRPr="003F2151" w14:paraId="134B0100" w14:textId="77777777" w:rsidTr="002C2609">
        <w:tc>
          <w:tcPr>
            <w:tcW w:w="1525" w:type="dxa"/>
            <w:vAlign w:val="center"/>
          </w:tcPr>
          <w:p w14:paraId="1DF9D3F1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7 root</w:t>
            </w:r>
          </w:p>
        </w:tc>
        <w:tc>
          <w:tcPr>
            <w:tcW w:w="1843" w:type="dxa"/>
            <w:vAlign w:val="center"/>
          </w:tcPr>
          <w:p w14:paraId="1444788E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21D19550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0059DA9C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12243D29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44EB9AE6" w14:textId="77777777" w:rsidTr="002C2609">
        <w:tc>
          <w:tcPr>
            <w:tcW w:w="3368" w:type="dxa"/>
            <w:gridSpan w:val="2"/>
            <w:vAlign w:val="center"/>
          </w:tcPr>
          <w:p w14:paraId="3F721A33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-scalene gap</w:t>
            </w:r>
          </w:p>
        </w:tc>
        <w:tc>
          <w:tcPr>
            <w:tcW w:w="1755" w:type="dxa"/>
            <w:vAlign w:val="center"/>
          </w:tcPr>
          <w:p w14:paraId="1763E137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6DC3B9FE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08C33C43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0ADD70E0" w14:textId="77777777" w:rsidTr="002C2609">
        <w:tc>
          <w:tcPr>
            <w:tcW w:w="1525" w:type="dxa"/>
            <w:vAlign w:val="center"/>
          </w:tcPr>
          <w:p w14:paraId="1DA24B1D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6285E0A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05ACA2EB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9.31 (1.98)</w:t>
            </w:r>
          </w:p>
        </w:tc>
        <w:tc>
          <w:tcPr>
            <w:tcW w:w="1647" w:type="dxa"/>
            <w:vAlign w:val="center"/>
          </w:tcPr>
          <w:p w14:paraId="4AF2B975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3.32 (2.81)</w:t>
            </w:r>
          </w:p>
        </w:tc>
        <w:tc>
          <w:tcPr>
            <w:tcW w:w="2510" w:type="dxa"/>
          </w:tcPr>
          <w:p w14:paraId="5CC19E29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(21) = -3.83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01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2609" w:rsidRPr="003F2151" w14:paraId="17ADD198" w14:textId="77777777" w:rsidTr="002C2609">
        <w:tc>
          <w:tcPr>
            <w:tcW w:w="1525" w:type="dxa"/>
            <w:vAlign w:val="center"/>
          </w:tcPr>
          <w:p w14:paraId="6C3FFD04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DDA72C5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vAlign w:val="center"/>
          </w:tcPr>
          <w:p w14:paraId="7071D431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3.03 (0.46)</w:t>
            </w:r>
          </w:p>
        </w:tc>
        <w:tc>
          <w:tcPr>
            <w:tcW w:w="1647" w:type="dxa"/>
            <w:vAlign w:val="center"/>
          </w:tcPr>
          <w:p w14:paraId="59E659E7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4.33 (0.69)</w:t>
            </w:r>
          </w:p>
        </w:tc>
        <w:tc>
          <w:tcPr>
            <w:tcW w:w="2510" w:type="dxa"/>
          </w:tcPr>
          <w:p w14:paraId="7513E7BA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(20) = -4.98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&lt; .001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2609" w:rsidRPr="003F2151" w14:paraId="4FCC05D4" w14:textId="77777777" w:rsidTr="002C2609">
        <w:tc>
          <w:tcPr>
            <w:tcW w:w="3368" w:type="dxa"/>
            <w:gridSpan w:val="2"/>
            <w:vAlign w:val="center"/>
          </w:tcPr>
          <w:p w14:paraId="024E73FD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Superior trunk</w:t>
            </w:r>
          </w:p>
        </w:tc>
        <w:tc>
          <w:tcPr>
            <w:tcW w:w="1755" w:type="dxa"/>
            <w:vAlign w:val="center"/>
          </w:tcPr>
          <w:p w14:paraId="16C45421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04DC37B5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0F51CA56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4AD013FA" w14:textId="77777777" w:rsidTr="002C2609">
        <w:tc>
          <w:tcPr>
            <w:tcW w:w="3368" w:type="dxa"/>
            <w:gridSpan w:val="2"/>
            <w:vAlign w:val="center"/>
          </w:tcPr>
          <w:p w14:paraId="610885E2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Supraclavicular fossa</w:t>
            </w:r>
          </w:p>
        </w:tc>
        <w:tc>
          <w:tcPr>
            <w:tcW w:w="1755" w:type="dxa"/>
            <w:vAlign w:val="center"/>
          </w:tcPr>
          <w:p w14:paraId="1F051036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204BAAAE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11DF9E7E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03D31867" w14:textId="77777777" w:rsidTr="002C2609">
        <w:tc>
          <w:tcPr>
            <w:tcW w:w="1525" w:type="dxa"/>
            <w:vAlign w:val="center"/>
          </w:tcPr>
          <w:p w14:paraId="2B9B2D3F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B23920A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1EA686C4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8.27 (3.97)</w:t>
            </w:r>
          </w:p>
        </w:tc>
        <w:tc>
          <w:tcPr>
            <w:tcW w:w="1647" w:type="dxa"/>
            <w:vAlign w:val="center"/>
          </w:tcPr>
          <w:p w14:paraId="758CCDDD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9.88 (12.88)</w:t>
            </w:r>
          </w:p>
        </w:tc>
        <w:tc>
          <w:tcPr>
            <w:tcW w:w="2510" w:type="dxa"/>
          </w:tcPr>
          <w:p w14:paraId="35C28E1F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3.0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&lt; .001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62AB1E86" w14:textId="77777777" w:rsidTr="002C2609">
        <w:tc>
          <w:tcPr>
            <w:tcW w:w="1525" w:type="dxa"/>
            <w:vAlign w:val="center"/>
          </w:tcPr>
          <w:p w14:paraId="545BD26D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1A4837A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vAlign w:val="center"/>
          </w:tcPr>
          <w:p w14:paraId="7F54BE07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3.59 (0.74)</w:t>
            </w:r>
          </w:p>
        </w:tc>
        <w:tc>
          <w:tcPr>
            <w:tcW w:w="1647" w:type="dxa"/>
            <w:vAlign w:val="center"/>
          </w:tcPr>
          <w:p w14:paraId="710B0328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5.39 (1.03)</w:t>
            </w:r>
          </w:p>
        </w:tc>
        <w:tc>
          <w:tcPr>
            <w:tcW w:w="2510" w:type="dxa"/>
          </w:tcPr>
          <w:p w14:paraId="4E851608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(22) = -4.69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&lt; .001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2609" w:rsidRPr="003F2151" w14:paraId="7DE36DD2" w14:textId="77777777" w:rsidTr="002C2609">
        <w:tc>
          <w:tcPr>
            <w:tcW w:w="1525" w:type="dxa"/>
            <w:vAlign w:val="center"/>
          </w:tcPr>
          <w:p w14:paraId="59BEF0EA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Sciatic nerve</w:t>
            </w:r>
          </w:p>
        </w:tc>
        <w:tc>
          <w:tcPr>
            <w:tcW w:w="1843" w:type="dxa"/>
            <w:vAlign w:val="center"/>
          </w:tcPr>
          <w:p w14:paraId="0D2D32FA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1A095EDD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7489070B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47E02B21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767B4BCF" w14:textId="77777777" w:rsidTr="002C2609">
        <w:tc>
          <w:tcPr>
            <w:tcW w:w="1525" w:type="dxa"/>
            <w:vAlign w:val="center"/>
          </w:tcPr>
          <w:p w14:paraId="18F91384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Upper leg</w:t>
            </w:r>
          </w:p>
        </w:tc>
        <w:tc>
          <w:tcPr>
            <w:tcW w:w="1843" w:type="dxa"/>
            <w:vAlign w:val="center"/>
          </w:tcPr>
          <w:p w14:paraId="266E7D1B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77C23997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71284C50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3204A002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4AF30FB8" w14:textId="77777777" w:rsidTr="002C2609">
        <w:tc>
          <w:tcPr>
            <w:tcW w:w="1525" w:type="dxa"/>
            <w:vAlign w:val="center"/>
          </w:tcPr>
          <w:p w14:paraId="7318314B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227F612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5217D2B3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39.76 (7.92)</w:t>
            </w:r>
          </w:p>
        </w:tc>
        <w:tc>
          <w:tcPr>
            <w:tcW w:w="1647" w:type="dxa"/>
            <w:vAlign w:val="center"/>
          </w:tcPr>
          <w:p w14:paraId="76FB05C7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48.26 (14.40)</w:t>
            </w:r>
          </w:p>
        </w:tc>
        <w:tc>
          <w:tcPr>
            <w:tcW w:w="2510" w:type="dxa"/>
          </w:tcPr>
          <w:p w14:paraId="17199197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(25) = -1.98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58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2609" w:rsidRPr="003F2151" w14:paraId="2B5C5734" w14:textId="77777777" w:rsidTr="002C2609">
        <w:tc>
          <w:tcPr>
            <w:tcW w:w="1525" w:type="dxa"/>
            <w:vAlign w:val="center"/>
          </w:tcPr>
          <w:p w14:paraId="69AED2B8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2D6C49E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vAlign w:val="center"/>
          </w:tcPr>
          <w:p w14:paraId="3441D131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4.55 (0.76)</w:t>
            </w:r>
          </w:p>
        </w:tc>
        <w:tc>
          <w:tcPr>
            <w:tcW w:w="1647" w:type="dxa"/>
            <w:vAlign w:val="center"/>
          </w:tcPr>
          <w:p w14:paraId="5C031EF0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6.48 (1.04)</w:t>
            </w:r>
          </w:p>
        </w:tc>
        <w:tc>
          <w:tcPr>
            <w:tcW w:w="2510" w:type="dxa"/>
          </w:tcPr>
          <w:p w14:paraId="7EC6CABB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(25) = -5.4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&lt; .001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2609" w:rsidRPr="003F2151" w14:paraId="1AB943AA" w14:textId="77777777" w:rsidTr="002C2609">
        <w:tc>
          <w:tcPr>
            <w:tcW w:w="1525" w:type="dxa"/>
            <w:vAlign w:val="center"/>
          </w:tcPr>
          <w:p w14:paraId="108A35B1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Peroneal nerve</w:t>
            </w:r>
          </w:p>
        </w:tc>
        <w:tc>
          <w:tcPr>
            <w:tcW w:w="1843" w:type="dxa"/>
            <w:vAlign w:val="center"/>
          </w:tcPr>
          <w:p w14:paraId="213A8BF0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5E173859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3BD99715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2585D7EC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</w:tr>
      <w:tr w:rsidR="002C2609" w:rsidRPr="003F2151" w14:paraId="384129DD" w14:textId="77777777" w:rsidTr="002C2609">
        <w:tc>
          <w:tcPr>
            <w:tcW w:w="1525" w:type="dxa"/>
            <w:vAlign w:val="center"/>
          </w:tcPr>
          <w:p w14:paraId="50659CCF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Upper leg</w:t>
            </w:r>
          </w:p>
        </w:tc>
        <w:tc>
          <w:tcPr>
            <w:tcW w:w="1843" w:type="dxa"/>
            <w:vAlign w:val="center"/>
          </w:tcPr>
          <w:p w14:paraId="653D990C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07255820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3EB27348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5EFD58B6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</w:tr>
      <w:tr w:rsidR="002C2609" w:rsidRPr="003F2151" w14:paraId="244DD417" w14:textId="77777777" w:rsidTr="002C2609">
        <w:tc>
          <w:tcPr>
            <w:tcW w:w="1525" w:type="dxa"/>
            <w:vAlign w:val="center"/>
          </w:tcPr>
          <w:p w14:paraId="36EFE4C5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C28191B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1957FBD9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5.75 (0.88)</w:t>
            </w:r>
          </w:p>
        </w:tc>
        <w:tc>
          <w:tcPr>
            <w:tcW w:w="1647" w:type="dxa"/>
            <w:vAlign w:val="center"/>
          </w:tcPr>
          <w:p w14:paraId="5F6581E8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5.03 (4.84)</w:t>
            </w:r>
          </w:p>
        </w:tc>
        <w:tc>
          <w:tcPr>
            <w:tcW w:w="2510" w:type="dxa"/>
          </w:tcPr>
          <w:p w14:paraId="54358576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64.5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438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2E8B793B" w14:textId="77777777" w:rsidTr="002C2609">
        <w:tc>
          <w:tcPr>
            <w:tcW w:w="1525" w:type="dxa"/>
            <w:vAlign w:val="center"/>
          </w:tcPr>
          <w:p w14:paraId="58CE3020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919172F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vAlign w:val="center"/>
          </w:tcPr>
          <w:p w14:paraId="529B64ED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19 (0.25)</w:t>
            </w:r>
          </w:p>
        </w:tc>
        <w:tc>
          <w:tcPr>
            <w:tcW w:w="1647" w:type="dxa"/>
            <w:vAlign w:val="center"/>
          </w:tcPr>
          <w:p w14:paraId="2E7BC5DE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44 (0.56)</w:t>
            </w:r>
          </w:p>
        </w:tc>
        <w:tc>
          <w:tcPr>
            <w:tcW w:w="2510" w:type="dxa"/>
          </w:tcPr>
          <w:p w14:paraId="5D62B375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(26) = -1.69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103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2609" w:rsidRPr="003F2151" w14:paraId="44EEF296" w14:textId="77777777" w:rsidTr="002C2609">
        <w:tc>
          <w:tcPr>
            <w:tcW w:w="1525" w:type="dxa"/>
            <w:vAlign w:val="center"/>
          </w:tcPr>
          <w:p w14:paraId="37B68B39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Tibial</w:t>
            </w:r>
            <w:proofErr w:type="spellEnd"/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nerve</w:t>
            </w:r>
          </w:p>
        </w:tc>
        <w:tc>
          <w:tcPr>
            <w:tcW w:w="1843" w:type="dxa"/>
            <w:vAlign w:val="center"/>
          </w:tcPr>
          <w:p w14:paraId="7107EBC9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57ED754E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4BBA11C5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3C4883A4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3D0DCD70" w14:textId="77777777" w:rsidTr="002C2609">
        <w:tc>
          <w:tcPr>
            <w:tcW w:w="1525" w:type="dxa"/>
            <w:vAlign w:val="center"/>
          </w:tcPr>
          <w:p w14:paraId="1DDD2D53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Lower Leg</w:t>
            </w:r>
          </w:p>
        </w:tc>
        <w:tc>
          <w:tcPr>
            <w:tcW w:w="1843" w:type="dxa"/>
            <w:vAlign w:val="center"/>
          </w:tcPr>
          <w:p w14:paraId="492091E8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018A5970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3395BD3C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12896C56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7CBC0F79" w14:textId="77777777" w:rsidTr="002C2609">
        <w:tc>
          <w:tcPr>
            <w:tcW w:w="1525" w:type="dxa"/>
            <w:vAlign w:val="center"/>
          </w:tcPr>
          <w:p w14:paraId="558F07A2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B24AE03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793492F6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7.85 (2.20)</w:t>
            </w:r>
          </w:p>
        </w:tc>
        <w:tc>
          <w:tcPr>
            <w:tcW w:w="1647" w:type="dxa"/>
            <w:vAlign w:val="center"/>
          </w:tcPr>
          <w:p w14:paraId="70F6DA88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8.75 (1.74)</w:t>
            </w:r>
          </w:p>
        </w:tc>
        <w:tc>
          <w:tcPr>
            <w:tcW w:w="2510" w:type="dxa"/>
          </w:tcPr>
          <w:p w14:paraId="492A744A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42.50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55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C2609" w:rsidRPr="003F2151" w14:paraId="3377D380" w14:textId="77777777" w:rsidTr="002C2609">
        <w:tc>
          <w:tcPr>
            <w:tcW w:w="1525" w:type="dxa"/>
            <w:vAlign w:val="center"/>
          </w:tcPr>
          <w:p w14:paraId="55AA97EE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C9372C9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vAlign w:val="center"/>
          </w:tcPr>
          <w:p w14:paraId="0FA73D06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51 (0.4)</w:t>
            </w:r>
          </w:p>
        </w:tc>
        <w:tc>
          <w:tcPr>
            <w:tcW w:w="1647" w:type="dxa"/>
            <w:vAlign w:val="center"/>
          </w:tcPr>
          <w:p w14:paraId="1DDCC4E8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2.93 (0.64)</w:t>
            </w:r>
          </w:p>
        </w:tc>
        <w:tc>
          <w:tcPr>
            <w:tcW w:w="2510" w:type="dxa"/>
          </w:tcPr>
          <w:p w14:paraId="397AB4D3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(26) = -2.14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042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2609" w:rsidRPr="003F2151" w14:paraId="5969DE04" w14:textId="77777777" w:rsidTr="002C2609">
        <w:tc>
          <w:tcPr>
            <w:tcW w:w="1525" w:type="dxa"/>
            <w:vAlign w:val="center"/>
          </w:tcPr>
          <w:p w14:paraId="16F9AEF8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Sural nerve</w:t>
            </w:r>
          </w:p>
        </w:tc>
        <w:tc>
          <w:tcPr>
            <w:tcW w:w="1843" w:type="dxa"/>
            <w:vAlign w:val="center"/>
          </w:tcPr>
          <w:p w14:paraId="03BA0EEE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13DB61BB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62410F49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74F440E1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3978E602" w14:textId="77777777" w:rsidTr="002C2609">
        <w:tc>
          <w:tcPr>
            <w:tcW w:w="1525" w:type="dxa"/>
            <w:vAlign w:val="center"/>
          </w:tcPr>
          <w:p w14:paraId="4D77170B" w14:textId="77777777" w:rsidR="002C2609" w:rsidRPr="00B06D3D" w:rsidRDefault="002C2609" w:rsidP="002C2609">
            <w:pPr>
              <w:spacing w:before="20" w:after="20"/>
              <w:ind w:firstLine="142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Lower leg</w:t>
            </w:r>
          </w:p>
        </w:tc>
        <w:tc>
          <w:tcPr>
            <w:tcW w:w="1843" w:type="dxa"/>
            <w:vAlign w:val="center"/>
          </w:tcPr>
          <w:p w14:paraId="6CBBE7CC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55" w:type="dxa"/>
            <w:vAlign w:val="center"/>
          </w:tcPr>
          <w:p w14:paraId="7FB85F09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47" w:type="dxa"/>
            <w:vAlign w:val="center"/>
          </w:tcPr>
          <w:p w14:paraId="5F22EC0E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10" w:type="dxa"/>
          </w:tcPr>
          <w:p w14:paraId="59C6C4CE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C2609" w:rsidRPr="003F2151" w14:paraId="109EA723" w14:textId="77777777" w:rsidTr="002C2609">
        <w:tc>
          <w:tcPr>
            <w:tcW w:w="1525" w:type="dxa"/>
            <w:vAlign w:val="center"/>
          </w:tcPr>
          <w:p w14:paraId="6E1CA607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C1A496F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CSA (mm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755" w:type="dxa"/>
            <w:vAlign w:val="center"/>
          </w:tcPr>
          <w:p w14:paraId="778020EE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.90 (0.43)</w:t>
            </w:r>
          </w:p>
        </w:tc>
        <w:tc>
          <w:tcPr>
            <w:tcW w:w="1647" w:type="dxa"/>
            <w:vAlign w:val="center"/>
          </w:tcPr>
          <w:p w14:paraId="097C4319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.95 (0.64)</w:t>
            </w:r>
          </w:p>
        </w:tc>
        <w:tc>
          <w:tcPr>
            <w:tcW w:w="2510" w:type="dxa"/>
          </w:tcPr>
          <w:p w14:paraId="7F26DAA3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(26) = -0.24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814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C2609" w:rsidRPr="003F2151" w14:paraId="59945F6A" w14:textId="77777777" w:rsidTr="003F2151">
        <w:tc>
          <w:tcPr>
            <w:tcW w:w="1525" w:type="dxa"/>
            <w:tcBorders>
              <w:bottom w:val="single" w:sz="12" w:space="0" w:color="auto"/>
            </w:tcBorders>
            <w:vAlign w:val="center"/>
          </w:tcPr>
          <w:p w14:paraId="317EB060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441115D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Diameter (mm)</w:t>
            </w:r>
          </w:p>
        </w:tc>
        <w:tc>
          <w:tcPr>
            <w:tcW w:w="1755" w:type="dxa"/>
            <w:tcBorders>
              <w:bottom w:val="single" w:sz="12" w:space="0" w:color="auto"/>
            </w:tcBorders>
            <w:vAlign w:val="center"/>
          </w:tcPr>
          <w:p w14:paraId="2F44095C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.13 (0.22)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vAlign w:val="center"/>
          </w:tcPr>
          <w:p w14:paraId="6027C977" w14:textId="77777777" w:rsidR="002C2609" w:rsidRPr="00B06D3D" w:rsidRDefault="002C2609" w:rsidP="00B06D3D">
            <w:pPr>
              <w:spacing w:before="20" w:after="2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>1.13 (0.19)</w:t>
            </w:r>
          </w:p>
        </w:tc>
        <w:tc>
          <w:tcPr>
            <w:tcW w:w="2510" w:type="dxa"/>
            <w:tcBorders>
              <w:bottom w:val="single" w:sz="12" w:space="0" w:color="auto"/>
            </w:tcBorders>
          </w:tcPr>
          <w:p w14:paraId="7168B929" w14:textId="77777777" w:rsidR="002C2609" w:rsidRPr="00B06D3D" w:rsidRDefault="002C2609" w:rsidP="002C2609">
            <w:pPr>
              <w:spacing w:before="20" w:after="2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t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(26) = 0.06, </w:t>
            </w:r>
            <w:r w:rsidRPr="00B06D3D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 w:rsidRPr="00B06D3D">
              <w:rPr>
                <w:rFonts w:ascii="Arial" w:hAnsi="Arial" w:cs="Arial"/>
                <w:sz w:val="16"/>
                <w:szCs w:val="16"/>
                <w:lang w:val="en-US"/>
              </w:rPr>
              <w:t xml:space="preserve"> = .956</w:t>
            </w:r>
            <w:r w:rsidRPr="00B06D3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</w:tbl>
    <w:p w14:paraId="48E67BCD" w14:textId="77777777" w:rsidR="002C2609" w:rsidRPr="000F1953" w:rsidRDefault="002C2609" w:rsidP="002C2609">
      <w:pPr>
        <w:spacing w:before="20" w:after="20"/>
        <w:rPr>
          <w:rFonts w:ascii="Arial" w:hAnsi="Arial"/>
          <w:sz w:val="20"/>
          <w:szCs w:val="20"/>
          <w:lang w:val="en-US"/>
        </w:rPr>
      </w:pPr>
    </w:p>
    <w:p w14:paraId="4D283180" w14:textId="74134DF6" w:rsidR="002C2609" w:rsidRPr="00B06D3D" w:rsidRDefault="002C2609" w:rsidP="002C2609">
      <w:pPr>
        <w:spacing w:before="20" w:after="20"/>
        <w:jc w:val="both"/>
        <w:rPr>
          <w:rFonts w:ascii="Arial" w:hAnsi="Arial"/>
          <w:sz w:val="16"/>
          <w:szCs w:val="16"/>
          <w:lang w:val="en-US"/>
        </w:rPr>
      </w:pPr>
      <w:r w:rsidRPr="00B06D3D">
        <w:rPr>
          <w:rFonts w:ascii="Arial" w:hAnsi="Arial"/>
          <w:sz w:val="16"/>
          <w:szCs w:val="16"/>
          <w:lang w:val="en-US"/>
        </w:rPr>
        <w:t xml:space="preserve">Significant group differences were assumed if </w:t>
      </w:r>
      <w:r w:rsidRPr="00B06D3D">
        <w:rPr>
          <w:rFonts w:ascii="Arial" w:hAnsi="Arial"/>
          <w:i/>
          <w:sz w:val="16"/>
          <w:szCs w:val="16"/>
          <w:lang w:val="en-US"/>
        </w:rPr>
        <w:t>p</w:t>
      </w:r>
      <w:r w:rsidRPr="00B06D3D">
        <w:rPr>
          <w:rFonts w:ascii="Arial" w:hAnsi="Arial"/>
          <w:sz w:val="16"/>
          <w:szCs w:val="16"/>
          <w:lang w:val="en-US"/>
        </w:rPr>
        <w:t>&lt;.05</w:t>
      </w:r>
      <w:r w:rsidR="003F2151">
        <w:rPr>
          <w:rFonts w:ascii="Arial" w:hAnsi="Arial"/>
          <w:sz w:val="16"/>
          <w:szCs w:val="16"/>
          <w:lang w:val="en-US"/>
        </w:rPr>
        <w:t>0</w:t>
      </w:r>
      <w:r w:rsidRPr="00B06D3D">
        <w:rPr>
          <w:rFonts w:ascii="Arial" w:hAnsi="Arial"/>
          <w:sz w:val="16"/>
          <w:szCs w:val="16"/>
          <w:lang w:val="en-US"/>
        </w:rPr>
        <w:t xml:space="preserve"> for all tests</w:t>
      </w:r>
    </w:p>
    <w:p w14:paraId="19FFE706" w14:textId="77777777" w:rsidR="002C2609" w:rsidRPr="00B06D3D" w:rsidRDefault="002C2609" w:rsidP="002C2609">
      <w:pPr>
        <w:spacing w:before="20" w:after="20"/>
        <w:jc w:val="both"/>
        <w:rPr>
          <w:rFonts w:ascii="Arial" w:hAnsi="Arial"/>
          <w:sz w:val="16"/>
          <w:szCs w:val="16"/>
          <w:lang w:val="en-US"/>
        </w:rPr>
      </w:pPr>
      <w:r w:rsidRPr="00B06D3D">
        <w:rPr>
          <w:rFonts w:ascii="Arial" w:hAnsi="Arial"/>
          <w:sz w:val="16"/>
          <w:szCs w:val="16"/>
          <w:lang w:val="en-US"/>
        </w:rPr>
        <w:t xml:space="preserve">Normality was </w:t>
      </w:r>
      <w:proofErr w:type="spellStart"/>
      <w:r w:rsidRPr="00B06D3D">
        <w:rPr>
          <w:rFonts w:ascii="Arial" w:hAnsi="Arial"/>
          <w:sz w:val="16"/>
          <w:szCs w:val="16"/>
          <w:lang w:val="en-US"/>
        </w:rPr>
        <w:t>assesed</w:t>
      </w:r>
      <w:proofErr w:type="spellEnd"/>
      <w:r w:rsidRPr="00B06D3D">
        <w:rPr>
          <w:rFonts w:ascii="Arial" w:hAnsi="Arial"/>
          <w:sz w:val="16"/>
          <w:szCs w:val="16"/>
          <w:lang w:val="en-US"/>
        </w:rPr>
        <w:t xml:space="preserve"> by Kolmogorov-Smirnov test.</w:t>
      </w:r>
    </w:p>
    <w:p w14:paraId="094E9DC3" w14:textId="77777777" w:rsidR="002C2609" w:rsidRPr="00B06D3D" w:rsidRDefault="002C2609" w:rsidP="002C2609">
      <w:pPr>
        <w:spacing w:before="20" w:after="20"/>
        <w:jc w:val="both"/>
        <w:rPr>
          <w:rFonts w:ascii="Arial" w:hAnsi="Arial"/>
          <w:sz w:val="16"/>
          <w:szCs w:val="16"/>
          <w:lang w:val="en-US"/>
        </w:rPr>
      </w:pPr>
      <w:proofErr w:type="spellStart"/>
      <w:r w:rsidRPr="00B06D3D">
        <w:rPr>
          <w:rFonts w:ascii="Arial" w:hAnsi="Arial"/>
          <w:sz w:val="16"/>
          <w:szCs w:val="16"/>
          <w:vertAlign w:val="superscript"/>
          <w:lang w:val="en-US"/>
        </w:rPr>
        <w:t>a</w:t>
      </w:r>
      <w:proofErr w:type="spellEnd"/>
      <w:r w:rsidRPr="00B06D3D">
        <w:rPr>
          <w:rFonts w:ascii="Arial" w:hAnsi="Arial"/>
          <w:sz w:val="16"/>
          <w:szCs w:val="16"/>
          <w:lang w:val="en-US"/>
        </w:rPr>
        <w:t xml:space="preserve"> For data with normal distribution, table shows mean and standard deviation (SD), as well as a two-sided </w:t>
      </w:r>
      <w:r w:rsidRPr="00B06D3D">
        <w:rPr>
          <w:rFonts w:ascii="Arial" w:hAnsi="Arial"/>
          <w:i/>
          <w:sz w:val="16"/>
          <w:szCs w:val="16"/>
          <w:lang w:val="en-US"/>
        </w:rPr>
        <w:t>t</w:t>
      </w:r>
      <w:r w:rsidRPr="00B06D3D">
        <w:rPr>
          <w:rFonts w:ascii="Arial" w:hAnsi="Arial"/>
          <w:sz w:val="16"/>
          <w:szCs w:val="16"/>
          <w:lang w:val="en-US"/>
        </w:rPr>
        <w:t xml:space="preserve"> test</w:t>
      </w:r>
    </w:p>
    <w:p w14:paraId="2806E761" w14:textId="77777777" w:rsidR="002C2609" w:rsidRPr="00B06D3D" w:rsidRDefault="002C2609" w:rsidP="002C2609">
      <w:pPr>
        <w:spacing w:before="20" w:after="20"/>
        <w:jc w:val="both"/>
        <w:rPr>
          <w:rFonts w:ascii="Arial" w:hAnsi="Arial"/>
          <w:sz w:val="16"/>
          <w:szCs w:val="16"/>
          <w:lang w:val="en-US"/>
        </w:rPr>
      </w:pPr>
      <w:proofErr w:type="gramStart"/>
      <w:r w:rsidRPr="00B06D3D">
        <w:rPr>
          <w:rFonts w:ascii="Arial" w:hAnsi="Arial"/>
          <w:sz w:val="16"/>
          <w:szCs w:val="16"/>
          <w:vertAlign w:val="superscript"/>
          <w:lang w:val="en-US"/>
        </w:rPr>
        <w:t>b</w:t>
      </w:r>
      <w:proofErr w:type="gramEnd"/>
      <w:r w:rsidRPr="00B06D3D">
        <w:rPr>
          <w:rFonts w:ascii="Arial" w:hAnsi="Arial"/>
          <w:sz w:val="16"/>
          <w:szCs w:val="16"/>
          <w:lang w:val="en-US"/>
        </w:rPr>
        <w:t xml:space="preserve"> For data without normal distribution, table shows median and interquartile range (IQR), as well as a Mann-Whitney </w:t>
      </w:r>
      <w:r w:rsidRPr="00B06D3D">
        <w:rPr>
          <w:rFonts w:ascii="Arial" w:hAnsi="Arial"/>
          <w:i/>
          <w:sz w:val="16"/>
          <w:szCs w:val="16"/>
          <w:lang w:val="en-US"/>
        </w:rPr>
        <w:t>U</w:t>
      </w:r>
      <w:r w:rsidRPr="00B06D3D">
        <w:rPr>
          <w:rFonts w:ascii="Arial" w:hAnsi="Arial"/>
          <w:sz w:val="16"/>
          <w:szCs w:val="16"/>
          <w:lang w:val="en-US"/>
        </w:rPr>
        <w:t xml:space="preserve"> Test</w:t>
      </w:r>
    </w:p>
    <w:p w14:paraId="0B0038CF" w14:textId="77777777" w:rsidR="002C2609" w:rsidRPr="00B06D3D" w:rsidRDefault="002C2609" w:rsidP="002C2609">
      <w:pPr>
        <w:spacing w:before="20" w:after="20"/>
        <w:jc w:val="both"/>
        <w:rPr>
          <w:rFonts w:ascii="Arial" w:hAnsi="Arial"/>
          <w:sz w:val="16"/>
          <w:szCs w:val="16"/>
          <w:lang w:val="en-US"/>
        </w:rPr>
      </w:pPr>
    </w:p>
    <w:p w14:paraId="2BE74E27" w14:textId="77777777" w:rsidR="002C2609" w:rsidRPr="00B06D3D" w:rsidRDefault="002C2609" w:rsidP="002C2609">
      <w:pPr>
        <w:spacing w:before="20" w:after="20"/>
        <w:jc w:val="both"/>
        <w:rPr>
          <w:rFonts w:ascii="Arial" w:hAnsi="Arial"/>
          <w:sz w:val="16"/>
          <w:szCs w:val="16"/>
          <w:lang w:val="en-US"/>
        </w:rPr>
      </w:pPr>
      <w:r w:rsidRPr="00B06D3D">
        <w:rPr>
          <w:rFonts w:ascii="Arial" w:hAnsi="Arial"/>
          <w:i/>
          <w:sz w:val="16"/>
          <w:szCs w:val="16"/>
          <w:lang w:val="en-US"/>
        </w:rPr>
        <w:t>ALS</w:t>
      </w:r>
      <w:r w:rsidRPr="00B06D3D">
        <w:rPr>
          <w:rFonts w:ascii="Arial" w:hAnsi="Arial"/>
          <w:sz w:val="16"/>
          <w:szCs w:val="16"/>
          <w:lang w:val="en-US"/>
        </w:rPr>
        <w:t xml:space="preserve"> amyotrophic lateral sclerosis, </w:t>
      </w:r>
      <w:r w:rsidRPr="00B06D3D">
        <w:rPr>
          <w:rFonts w:ascii="Arial" w:hAnsi="Arial"/>
          <w:i/>
          <w:sz w:val="16"/>
          <w:szCs w:val="16"/>
          <w:lang w:val="en-US"/>
        </w:rPr>
        <w:t>MMN</w:t>
      </w:r>
      <w:r w:rsidRPr="00B06D3D">
        <w:rPr>
          <w:rFonts w:ascii="Arial" w:hAnsi="Arial"/>
          <w:sz w:val="16"/>
          <w:szCs w:val="16"/>
          <w:lang w:val="en-US"/>
        </w:rPr>
        <w:t xml:space="preserve"> multifocal motor neuropathy, </w:t>
      </w:r>
      <w:r w:rsidRPr="00B06D3D">
        <w:rPr>
          <w:rFonts w:ascii="Arial" w:hAnsi="Arial"/>
          <w:i/>
          <w:sz w:val="16"/>
          <w:szCs w:val="16"/>
          <w:lang w:val="en-US"/>
        </w:rPr>
        <w:t>CSA</w:t>
      </w:r>
      <w:r w:rsidRPr="00B06D3D">
        <w:rPr>
          <w:rFonts w:ascii="Arial" w:hAnsi="Arial"/>
          <w:sz w:val="16"/>
          <w:szCs w:val="16"/>
          <w:lang w:val="en-US"/>
        </w:rPr>
        <w:t xml:space="preserve"> cross-sectional area</w:t>
      </w:r>
    </w:p>
    <w:p w14:paraId="21772452" w14:textId="77777777" w:rsidR="000371C3" w:rsidRPr="0041475F" w:rsidRDefault="000371C3" w:rsidP="00CF08CA">
      <w:pPr>
        <w:pStyle w:val="Standa"/>
        <w:spacing w:before="120"/>
        <w:rPr>
          <w:rFonts w:ascii="Arial" w:hAnsi="Arial" w:cs="Arial"/>
          <w:sz w:val="16"/>
          <w:szCs w:val="16"/>
          <w:lang w:val="en-US"/>
        </w:rPr>
        <w:sectPr w:rsidR="000371C3" w:rsidRPr="0041475F" w:rsidSect="00014808">
          <w:pgSz w:w="11900" w:h="16840"/>
          <w:pgMar w:top="1418" w:right="1418" w:bottom="1134" w:left="1418" w:header="709" w:footer="709" w:gutter="0"/>
          <w:cols w:space="708"/>
        </w:sectPr>
      </w:pPr>
    </w:p>
    <w:p w14:paraId="59DBAAE7" w14:textId="360653B4" w:rsidR="002C2609" w:rsidRDefault="002C2609" w:rsidP="002C2609">
      <w:pPr>
        <w:pStyle w:val="Standa"/>
        <w:spacing w:line="360" w:lineRule="auto"/>
        <w:ind w:left="426" w:hanging="426"/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</w:pPr>
      <w:r w:rsidRPr="0041475F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41475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B06D3D">
        <w:rPr>
          <w:rFonts w:ascii="Arial" w:hAnsi="Arial" w:cs="Arial"/>
          <w:sz w:val="22"/>
          <w:szCs w:val="22"/>
          <w:lang w:val="en-US"/>
        </w:rPr>
        <w:t xml:space="preserve">Frequencies of most affected nerves in cohort I </w:t>
      </w:r>
      <w:r w:rsidRPr="002C2609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>for</w:t>
      </w:r>
      <w:r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 xml:space="preserve"> different single nerve/nerve</w:t>
      </w:r>
    </w:p>
    <w:p w14:paraId="257D81CD" w14:textId="2BC600E6" w:rsidR="00626D66" w:rsidRDefault="002C2609">
      <w:pPr>
        <w:pStyle w:val="Standa"/>
        <w:spacing w:line="360" w:lineRule="auto"/>
        <w:ind w:left="426" w:hanging="426"/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</w:pPr>
      <w:proofErr w:type="gramStart"/>
      <w:r w:rsidRPr="002C2609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>root</w:t>
      </w:r>
      <w:proofErr w:type="gramEnd"/>
      <w:r w:rsidRPr="002C2609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 xml:space="preserve"> selection strategies</w:t>
      </w:r>
      <w:r w:rsidR="005466C2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 xml:space="preserve"> applied</w:t>
      </w:r>
    </w:p>
    <w:tbl>
      <w:tblPr>
        <w:tblStyle w:val="Tabellenraster"/>
        <w:tblW w:w="500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48"/>
        <w:gridCol w:w="848"/>
        <w:gridCol w:w="850"/>
        <w:gridCol w:w="849"/>
        <w:gridCol w:w="851"/>
        <w:gridCol w:w="849"/>
        <w:gridCol w:w="851"/>
        <w:gridCol w:w="849"/>
        <w:gridCol w:w="851"/>
        <w:gridCol w:w="849"/>
        <w:gridCol w:w="853"/>
      </w:tblGrid>
      <w:tr w:rsidR="00A04E0C" w:rsidRPr="003F2151" w14:paraId="759A08E3" w14:textId="77777777" w:rsidTr="00B06D3D">
        <w:trPr>
          <w:trHeight w:val="237"/>
        </w:trPr>
        <w:tc>
          <w:tcPr>
            <w:tcW w:w="5000" w:type="pct"/>
            <w:gridSpan w:val="11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766F56" w14:textId="77777777" w:rsidR="00A04E0C" w:rsidRPr="00B06D3D" w:rsidRDefault="00A04E0C" w:rsidP="00B06D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Cohort</w:t>
            </w:r>
            <w:proofErr w:type="spellEnd"/>
            <w:r w:rsidRPr="00B06D3D">
              <w:rPr>
                <w:rFonts w:ascii="Arial" w:hAnsi="Arial" w:cs="Arial"/>
                <w:b/>
                <w:sz w:val="16"/>
                <w:szCs w:val="16"/>
              </w:rPr>
              <w:t xml:space="preserve"> I (ALS 20, MMN 8)</w:t>
            </w:r>
          </w:p>
        </w:tc>
      </w:tr>
      <w:tr w:rsidR="00A04E0C" w:rsidRPr="003F2151" w14:paraId="50EE3DBA" w14:textId="77777777" w:rsidTr="00B06D3D">
        <w:trPr>
          <w:trHeight w:val="237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3D3B8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DF901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C5</w:t>
            </w:r>
          </w:p>
          <w:p w14:paraId="7F76A048" w14:textId="0B4A4CCD" w:rsidR="00A04E0C" w:rsidRPr="00B06D3D" w:rsidRDefault="00EC7FC1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2151">
              <w:rPr>
                <w:rFonts w:ascii="Arial" w:hAnsi="Arial" w:cs="Arial"/>
                <w:b/>
                <w:sz w:val="16"/>
                <w:szCs w:val="16"/>
              </w:rPr>
              <w:t>R</w:t>
            </w:r>
            <w:r w:rsidR="00A04E0C" w:rsidRPr="00B06D3D">
              <w:rPr>
                <w:rFonts w:ascii="Arial" w:hAnsi="Arial" w:cs="Arial"/>
                <w:b/>
                <w:sz w:val="16"/>
                <w:szCs w:val="16"/>
              </w:rPr>
              <w:t>oo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FF35B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C6</w:t>
            </w:r>
          </w:p>
          <w:p w14:paraId="04578DA7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50C11" w14:textId="77777777" w:rsidR="005466C2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C7</w:t>
            </w:r>
          </w:p>
          <w:p w14:paraId="2DE1FDDC" w14:textId="661D4F98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4B19E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Superior</w:t>
            </w:r>
          </w:p>
          <w:p w14:paraId="67AEEC4A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trunk</w:t>
            </w:r>
            <w:proofErr w:type="spellEnd"/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BB052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edian nerv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800AC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Ulnar</w:t>
            </w:r>
            <w:proofErr w:type="spellEnd"/>
            <w:r w:rsidRPr="00B06D3D">
              <w:rPr>
                <w:rFonts w:ascii="Arial" w:hAnsi="Arial" w:cs="Arial"/>
                <w:b/>
                <w:sz w:val="16"/>
                <w:szCs w:val="16"/>
              </w:rPr>
              <w:t xml:space="preserve"> nerv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E99E1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Radial nerv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22CF2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Sciatic</w:t>
            </w:r>
            <w:proofErr w:type="spellEnd"/>
            <w:r w:rsidRPr="00B06D3D">
              <w:rPr>
                <w:rFonts w:ascii="Arial" w:hAnsi="Arial" w:cs="Arial"/>
                <w:b/>
                <w:sz w:val="16"/>
                <w:szCs w:val="16"/>
              </w:rPr>
              <w:t xml:space="preserve"> nerv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32272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Tibial</w:t>
            </w:r>
            <w:proofErr w:type="spellEnd"/>
            <w:r w:rsidRPr="00B06D3D">
              <w:rPr>
                <w:rFonts w:ascii="Arial" w:hAnsi="Arial" w:cs="Arial"/>
                <w:b/>
                <w:sz w:val="16"/>
                <w:szCs w:val="16"/>
              </w:rPr>
              <w:t xml:space="preserve"> nerve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D43C9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Peroneal</w:t>
            </w:r>
            <w:proofErr w:type="spellEnd"/>
            <w:r w:rsidRPr="00B06D3D">
              <w:rPr>
                <w:rFonts w:ascii="Arial" w:hAnsi="Arial" w:cs="Arial"/>
                <w:b/>
                <w:sz w:val="16"/>
                <w:szCs w:val="16"/>
              </w:rPr>
              <w:t xml:space="preserve"> nerve</w:t>
            </w:r>
          </w:p>
        </w:tc>
      </w:tr>
      <w:tr w:rsidR="00A04E0C" w:rsidRPr="00B06D3D" w14:paraId="1D68D9D4" w14:textId="77777777" w:rsidTr="00B06D3D">
        <w:trPr>
          <w:trHeight w:val="237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747A9311" w14:textId="1EF7E046" w:rsidR="00A04E0C" w:rsidRPr="00B06D3D" w:rsidRDefault="00A04E0C" w:rsidP="000D2D9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1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+ diameter, no cervical roots, consecutive proximal</w:t>
            </w:r>
          </w:p>
        </w:tc>
      </w:tr>
      <w:tr w:rsidR="00A04E0C" w:rsidRPr="003F2151" w14:paraId="502BB7FE" w14:textId="77777777" w:rsidTr="00B06D3D">
        <w:trPr>
          <w:trHeight w:val="237"/>
        </w:trPr>
        <w:tc>
          <w:tcPr>
            <w:tcW w:w="454" w:type="pct"/>
            <w:vAlign w:val="center"/>
          </w:tcPr>
          <w:p w14:paraId="5A796E29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454" w:type="pct"/>
            <w:vAlign w:val="center"/>
          </w:tcPr>
          <w:p w14:paraId="7F83F40E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0436C323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43E8C78B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543BF151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5DBB8D18" w14:textId="0D836478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7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5%)</w:t>
            </w:r>
          </w:p>
        </w:tc>
        <w:tc>
          <w:tcPr>
            <w:tcW w:w="455" w:type="pct"/>
            <w:vAlign w:val="center"/>
          </w:tcPr>
          <w:p w14:paraId="2722736E" w14:textId="04B218CD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4" w:type="pct"/>
            <w:vAlign w:val="center"/>
          </w:tcPr>
          <w:p w14:paraId="4045F11E" w14:textId="3F6E35B5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6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  <w:tc>
          <w:tcPr>
            <w:tcW w:w="455" w:type="pct"/>
            <w:vAlign w:val="center"/>
          </w:tcPr>
          <w:p w14:paraId="6C3AD6E2" w14:textId="020F344E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4" w:type="pct"/>
            <w:vAlign w:val="center"/>
          </w:tcPr>
          <w:p w14:paraId="28528095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vAlign w:val="center"/>
          </w:tcPr>
          <w:p w14:paraId="3E86B071" w14:textId="1C5635C2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5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</w:tr>
      <w:tr w:rsidR="00A04E0C" w:rsidRPr="003F2151" w14:paraId="71DD509B" w14:textId="77777777" w:rsidTr="00B06D3D">
        <w:trPr>
          <w:trHeight w:val="237"/>
        </w:trPr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383E6470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C9FFC5F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0A1A0A1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39C0B57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546BF40D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2C68B6B0" w14:textId="32590768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2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835577A" w14:textId="1C7DE68B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5466C2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169BF7B" w14:textId="25021A18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5 (6</w:t>
            </w:r>
            <w:r w:rsidR="005466C2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  <w:bookmarkStart w:id="0" w:name="_GoBack"/>
            <w:bookmarkEnd w:id="0"/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0E3BB8F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0B9F29AE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740EABAF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04E0C" w:rsidRPr="00B06D3D" w14:paraId="71F1FD09" w14:textId="77777777" w:rsidTr="00B06D3D">
        <w:trPr>
          <w:trHeight w:val="223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52ADD5DA" w14:textId="5869BB88" w:rsidR="00A04E0C" w:rsidRPr="00B06D3D" w:rsidRDefault="00A04E0C" w:rsidP="000D2D9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2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+ diameter, with cervical roots, consecutive proximal</w:t>
            </w:r>
          </w:p>
        </w:tc>
      </w:tr>
      <w:tr w:rsidR="00A04E0C" w:rsidRPr="003F2151" w14:paraId="259A9A56" w14:textId="77777777" w:rsidTr="00B06D3D">
        <w:trPr>
          <w:trHeight w:val="237"/>
        </w:trPr>
        <w:tc>
          <w:tcPr>
            <w:tcW w:w="454" w:type="pct"/>
            <w:vAlign w:val="center"/>
          </w:tcPr>
          <w:p w14:paraId="6B85313C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454" w:type="pct"/>
            <w:vAlign w:val="center"/>
          </w:tcPr>
          <w:p w14:paraId="058FCFFA" w14:textId="5CAFDC04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4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455" w:type="pct"/>
            <w:vAlign w:val="center"/>
          </w:tcPr>
          <w:p w14:paraId="792A4B29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66925D93" w14:textId="278CC666" w:rsidR="00A04E0C" w:rsidRPr="003F2151" w:rsidRDefault="00A04E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2151">
              <w:rPr>
                <w:rFonts w:ascii="Arial" w:hAnsi="Arial" w:cs="Arial"/>
                <w:b/>
                <w:sz w:val="16"/>
                <w:szCs w:val="16"/>
              </w:rPr>
              <w:t>2 (10%)*</w:t>
            </w:r>
          </w:p>
        </w:tc>
        <w:tc>
          <w:tcPr>
            <w:tcW w:w="455" w:type="pct"/>
            <w:vAlign w:val="center"/>
          </w:tcPr>
          <w:p w14:paraId="181CD002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42E87673" w14:textId="6198625D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7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5%)</w:t>
            </w:r>
          </w:p>
        </w:tc>
        <w:tc>
          <w:tcPr>
            <w:tcW w:w="455" w:type="pct"/>
            <w:vAlign w:val="center"/>
          </w:tcPr>
          <w:p w14:paraId="1BA23F4B" w14:textId="2E026C9E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4" w:type="pct"/>
            <w:vAlign w:val="center"/>
          </w:tcPr>
          <w:p w14:paraId="3A62D153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6EF621A0" w14:textId="2E0DB347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4" w:type="pct"/>
            <w:vAlign w:val="center"/>
          </w:tcPr>
          <w:p w14:paraId="7374DFCC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vAlign w:val="center"/>
          </w:tcPr>
          <w:p w14:paraId="4094C01B" w14:textId="5EA38860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5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</w:tr>
      <w:tr w:rsidR="00A04E0C" w:rsidRPr="003F2151" w14:paraId="50FC29B4" w14:textId="77777777" w:rsidTr="00B06D3D">
        <w:trPr>
          <w:trHeight w:val="237"/>
        </w:trPr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371F9681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51DDB4B8" w14:textId="42B3C60F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5466C2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16AD93A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7AFC0D0" w14:textId="05C1F89B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b/>
                <w:sz w:val="16"/>
                <w:szCs w:val="16"/>
              </w:rPr>
              <w:t>4</w:t>
            </w:r>
            <w:r w:rsidR="005466C2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b/>
                <w:sz w:val="16"/>
                <w:szCs w:val="16"/>
              </w:rPr>
              <w:t>(50%)*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C84BE22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61FB7659" w14:textId="7D6B0CE6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2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6F82AF3" w14:textId="7C39C860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1</w:t>
            </w:r>
            <w:r w:rsidR="005466C2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79944DFE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980FF6F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74D43065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0B518230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04E0C" w:rsidRPr="00B06D3D" w14:paraId="310BC372" w14:textId="77777777" w:rsidTr="00B06D3D">
        <w:trPr>
          <w:trHeight w:val="237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38CD24DB" w14:textId="685312A3" w:rsidR="00A04E0C" w:rsidRPr="00B06D3D" w:rsidRDefault="00A04E0C" w:rsidP="000D2D9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3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+ diameter, no cervical roots, consecutive distal</w:t>
            </w:r>
          </w:p>
        </w:tc>
      </w:tr>
      <w:tr w:rsidR="00A04E0C" w:rsidRPr="003F2151" w14:paraId="2EF68A16" w14:textId="77777777" w:rsidTr="00B06D3D">
        <w:trPr>
          <w:trHeight w:val="237"/>
        </w:trPr>
        <w:tc>
          <w:tcPr>
            <w:tcW w:w="454" w:type="pct"/>
            <w:vAlign w:val="center"/>
          </w:tcPr>
          <w:p w14:paraId="2B55B6BF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454" w:type="pct"/>
            <w:vAlign w:val="center"/>
          </w:tcPr>
          <w:p w14:paraId="1250780F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341A938B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7A9B08E5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28B12B62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5E45D49E" w14:textId="4FC903A9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7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5%)</w:t>
            </w:r>
          </w:p>
        </w:tc>
        <w:tc>
          <w:tcPr>
            <w:tcW w:w="455" w:type="pct"/>
            <w:vAlign w:val="center"/>
          </w:tcPr>
          <w:p w14:paraId="26BE7B28" w14:textId="6D9E3CBD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4" w:type="pct"/>
            <w:vAlign w:val="center"/>
          </w:tcPr>
          <w:p w14:paraId="0914563B" w14:textId="6A8D1066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6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  <w:tc>
          <w:tcPr>
            <w:tcW w:w="455" w:type="pct"/>
            <w:vAlign w:val="center"/>
          </w:tcPr>
          <w:p w14:paraId="6C3CBD38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7133F87D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vAlign w:val="center"/>
          </w:tcPr>
          <w:p w14:paraId="71E31055" w14:textId="40BB0F11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6</w:t>
            </w:r>
            <w:r w:rsidR="005466C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</w:tr>
      <w:tr w:rsidR="00A04E0C" w:rsidRPr="003F2151" w14:paraId="3D2D99EC" w14:textId="77777777" w:rsidTr="00B06D3D">
        <w:trPr>
          <w:trHeight w:val="237"/>
        </w:trPr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31C358D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2C3F279C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DDF46CB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9AB9949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5724608E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71D4F65B" w14:textId="633DDC3C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2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1FBFBA5" w14:textId="5736DA90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030E03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0AF1A2B7" w14:textId="6E6BAE4F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5 (6</w:t>
            </w:r>
            <w:r w:rsidR="00030E03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72FBFBAD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7F31AB3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545432CC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04E0C" w:rsidRPr="00B06D3D" w14:paraId="4F4C9C18" w14:textId="77777777" w:rsidTr="00B06D3D">
        <w:trPr>
          <w:trHeight w:val="223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7A349BDE" w14:textId="2EA9351A" w:rsidR="00A04E0C" w:rsidRPr="00B06D3D" w:rsidRDefault="00A04E0C" w:rsidP="000D2D9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4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+ diameter, with cervical roots, consecutive distal</w:t>
            </w:r>
          </w:p>
        </w:tc>
      </w:tr>
      <w:tr w:rsidR="00A04E0C" w:rsidRPr="003F2151" w14:paraId="27F6DF10" w14:textId="77777777" w:rsidTr="00B06D3D">
        <w:trPr>
          <w:trHeight w:val="237"/>
        </w:trPr>
        <w:tc>
          <w:tcPr>
            <w:tcW w:w="454" w:type="pct"/>
            <w:vAlign w:val="center"/>
          </w:tcPr>
          <w:p w14:paraId="490D15B7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454" w:type="pct"/>
            <w:vAlign w:val="center"/>
          </w:tcPr>
          <w:p w14:paraId="1606F4E2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23ED4F0E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61FE9477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56016C6E" w14:textId="340B1166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3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15%)</w:t>
            </w:r>
          </w:p>
        </w:tc>
        <w:tc>
          <w:tcPr>
            <w:tcW w:w="454" w:type="pct"/>
            <w:vAlign w:val="center"/>
          </w:tcPr>
          <w:p w14:paraId="79B81B35" w14:textId="27A743E8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7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5%)</w:t>
            </w:r>
          </w:p>
        </w:tc>
        <w:tc>
          <w:tcPr>
            <w:tcW w:w="455" w:type="pct"/>
            <w:vAlign w:val="center"/>
          </w:tcPr>
          <w:p w14:paraId="2EBFE87A" w14:textId="56E4EA8E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4" w:type="pct"/>
            <w:vAlign w:val="center"/>
          </w:tcPr>
          <w:p w14:paraId="0F4F597A" w14:textId="27072A2C" w:rsidR="00A04E0C" w:rsidRPr="003F2151" w:rsidRDefault="00A04E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2151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="00030E0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b/>
                <w:sz w:val="16"/>
                <w:szCs w:val="16"/>
              </w:rPr>
              <w:t>(15%)*</w:t>
            </w:r>
          </w:p>
        </w:tc>
        <w:tc>
          <w:tcPr>
            <w:tcW w:w="455" w:type="pct"/>
            <w:vAlign w:val="center"/>
          </w:tcPr>
          <w:p w14:paraId="722846D4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0E3224FC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vAlign w:val="center"/>
          </w:tcPr>
          <w:p w14:paraId="0197647E" w14:textId="58E992A1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6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</w:tr>
      <w:tr w:rsidR="00A04E0C" w:rsidRPr="003F2151" w14:paraId="6161E5B5" w14:textId="77777777" w:rsidTr="00B06D3D">
        <w:trPr>
          <w:trHeight w:val="237"/>
        </w:trPr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4D81F83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323DBA7F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5286A77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7A88FFEA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74CEA60C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3F7F7BC1" w14:textId="13AB109E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2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8BB6DFD" w14:textId="24A946FB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030E03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1CD30C9F" w14:textId="7205527E" w:rsidR="00A04E0C" w:rsidRPr="003F2151" w:rsidRDefault="00A04E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2151">
              <w:rPr>
                <w:rFonts w:ascii="Arial" w:hAnsi="Arial" w:cs="Arial"/>
                <w:b/>
                <w:sz w:val="16"/>
                <w:szCs w:val="16"/>
              </w:rPr>
              <w:t>5</w:t>
            </w:r>
            <w:r w:rsidR="00030E0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b/>
                <w:sz w:val="16"/>
                <w:szCs w:val="16"/>
              </w:rPr>
              <w:t>(6</w:t>
            </w:r>
            <w:r w:rsidR="00030E03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b/>
                <w:sz w:val="16"/>
                <w:szCs w:val="16"/>
              </w:rPr>
              <w:t>%)*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67980182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D7EB895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117C1C99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04E0C" w:rsidRPr="00B06D3D" w14:paraId="19BA079B" w14:textId="77777777" w:rsidTr="00B06D3D">
        <w:trPr>
          <w:trHeight w:val="237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01B1B6AF" w14:textId="01E83738" w:rsidR="00A04E0C" w:rsidRPr="00B06D3D" w:rsidRDefault="00A04E0C" w:rsidP="000D2D9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5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only, no cervical roots, consecutive proximal</w:t>
            </w:r>
          </w:p>
        </w:tc>
      </w:tr>
      <w:tr w:rsidR="00A04E0C" w:rsidRPr="003F2151" w14:paraId="6223C75F" w14:textId="77777777" w:rsidTr="00B06D3D">
        <w:trPr>
          <w:trHeight w:val="237"/>
        </w:trPr>
        <w:tc>
          <w:tcPr>
            <w:tcW w:w="454" w:type="pct"/>
            <w:vAlign w:val="center"/>
          </w:tcPr>
          <w:p w14:paraId="10C28959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454" w:type="pct"/>
            <w:vAlign w:val="center"/>
          </w:tcPr>
          <w:p w14:paraId="121BE31E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52E4A9D3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2953D8C6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10AFE499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50ED4249" w14:textId="513A9BCA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7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5%)</w:t>
            </w:r>
          </w:p>
        </w:tc>
        <w:tc>
          <w:tcPr>
            <w:tcW w:w="455" w:type="pct"/>
            <w:vAlign w:val="center"/>
          </w:tcPr>
          <w:p w14:paraId="6F22138B" w14:textId="50778380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4" w:type="pct"/>
            <w:vAlign w:val="center"/>
          </w:tcPr>
          <w:p w14:paraId="134FACBD" w14:textId="13FCADA7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6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  <w:tc>
          <w:tcPr>
            <w:tcW w:w="455" w:type="pct"/>
            <w:vAlign w:val="center"/>
          </w:tcPr>
          <w:p w14:paraId="61F3CD07" w14:textId="5F9EA593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4" w:type="pct"/>
            <w:vAlign w:val="center"/>
          </w:tcPr>
          <w:p w14:paraId="610D769C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vAlign w:val="center"/>
          </w:tcPr>
          <w:p w14:paraId="062204EE" w14:textId="6442E44C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5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</w:tr>
      <w:tr w:rsidR="00A04E0C" w:rsidRPr="003F2151" w14:paraId="0A96EE64" w14:textId="77777777" w:rsidTr="00B06D3D">
        <w:trPr>
          <w:trHeight w:val="223"/>
        </w:trPr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11A46819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6B3A3FBA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4ABA8B3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3873A4AF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7819641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08538824" w14:textId="753D2706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2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79A923E" w14:textId="460F1534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030E03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FE8FABC" w14:textId="4BAD47D4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5 (6</w:t>
            </w:r>
            <w:r w:rsidR="00030E03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7E7F090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58049E3A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4436EFB6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04E0C" w:rsidRPr="00B06D3D" w14:paraId="6BAF4604" w14:textId="77777777" w:rsidTr="00B06D3D">
        <w:trPr>
          <w:trHeight w:val="237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5EBBF4E8" w14:textId="0C5BD1E6" w:rsidR="00A04E0C" w:rsidRPr="00B06D3D" w:rsidRDefault="00A04E0C" w:rsidP="000D2D9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6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only, with cervical roots, consecutive proximal</w:t>
            </w:r>
          </w:p>
        </w:tc>
      </w:tr>
      <w:tr w:rsidR="00A04E0C" w:rsidRPr="003F2151" w14:paraId="2DBD7892" w14:textId="77777777" w:rsidTr="00B06D3D">
        <w:trPr>
          <w:trHeight w:val="237"/>
        </w:trPr>
        <w:tc>
          <w:tcPr>
            <w:tcW w:w="454" w:type="pct"/>
            <w:vAlign w:val="center"/>
          </w:tcPr>
          <w:p w14:paraId="3E1DEA36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454" w:type="pct"/>
            <w:vAlign w:val="center"/>
          </w:tcPr>
          <w:p w14:paraId="7B54C87D" w14:textId="51A964FC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4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455" w:type="pct"/>
            <w:vAlign w:val="center"/>
          </w:tcPr>
          <w:p w14:paraId="7E9C55F9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4E9B2752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2151">
              <w:rPr>
                <w:rFonts w:ascii="Arial" w:hAnsi="Arial" w:cs="Arial"/>
                <w:b/>
                <w:sz w:val="16"/>
                <w:szCs w:val="16"/>
              </w:rPr>
              <w:t>2 (10%)*</w:t>
            </w:r>
          </w:p>
        </w:tc>
        <w:tc>
          <w:tcPr>
            <w:tcW w:w="455" w:type="pct"/>
            <w:vAlign w:val="center"/>
          </w:tcPr>
          <w:p w14:paraId="314043FD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1F6F69D0" w14:textId="6A93F0A2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7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5%)</w:t>
            </w:r>
          </w:p>
        </w:tc>
        <w:tc>
          <w:tcPr>
            <w:tcW w:w="455" w:type="pct"/>
            <w:vAlign w:val="center"/>
          </w:tcPr>
          <w:p w14:paraId="44DFD0BE" w14:textId="488375EE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4" w:type="pct"/>
            <w:vAlign w:val="center"/>
          </w:tcPr>
          <w:p w14:paraId="5957DF57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33486489" w14:textId="765007B2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4" w:type="pct"/>
            <w:vAlign w:val="center"/>
          </w:tcPr>
          <w:p w14:paraId="7B459862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vAlign w:val="center"/>
          </w:tcPr>
          <w:p w14:paraId="22C2FF00" w14:textId="77442881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5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</w:tr>
      <w:tr w:rsidR="00A04E0C" w:rsidRPr="003F2151" w14:paraId="6579904A" w14:textId="77777777" w:rsidTr="00B06D3D">
        <w:trPr>
          <w:trHeight w:val="237"/>
        </w:trPr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58C73D26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6E81B8E9" w14:textId="0CD2CBFC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030E03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19FC83F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69D1C744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2151">
              <w:rPr>
                <w:rFonts w:ascii="Arial" w:hAnsi="Arial" w:cs="Arial"/>
                <w:b/>
                <w:sz w:val="16"/>
                <w:szCs w:val="16"/>
              </w:rPr>
              <w:t>4 (50%)*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FD66641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4F1D95CB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2 (25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D085FD8" w14:textId="0DE8446A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030E03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0551A5CF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8529C7D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044A3A49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2EAAB1F3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04E0C" w:rsidRPr="00B06D3D" w14:paraId="2A5F0EF5" w14:textId="77777777" w:rsidTr="00B06D3D">
        <w:trPr>
          <w:trHeight w:val="237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60C616A1" w14:textId="6736253E" w:rsidR="00A04E0C" w:rsidRPr="00B06D3D" w:rsidRDefault="00A04E0C" w:rsidP="000D2D9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7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only, no cervical roots, consecutive distal</w:t>
            </w:r>
          </w:p>
        </w:tc>
      </w:tr>
      <w:tr w:rsidR="00A04E0C" w:rsidRPr="003F2151" w14:paraId="6A8E7C27" w14:textId="77777777" w:rsidTr="00B06D3D">
        <w:trPr>
          <w:trHeight w:val="237"/>
        </w:trPr>
        <w:tc>
          <w:tcPr>
            <w:tcW w:w="454" w:type="pct"/>
            <w:vAlign w:val="center"/>
          </w:tcPr>
          <w:p w14:paraId="1BCD9922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454" w:type="pct"/>
            <w:vAlign w:val="center"/>
          </w:tcPr>
          <w:p w14:paraId="397875CF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5D4C527A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5404E8B6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5B607884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4CDA7713" w14:textId="22953D06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7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5%)</w:t>
            </w:r>
          </w:p>
        </w:tc>
        <w:tc>
          <w:tcPr>
            <w:tcW w:w="455" w:type="pct"/>
            <w:vAlign w:val="center"/>
          </w:tcPr>
          <w:p w14:paraId="2DD6AD44" w14:textId="5252D097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4" w:type="pct"/>
            <w:vAlign w:val="center"/>
          </w:tcPr>
          <w:p w14:paraId="6BE7214E" w14:textId="4E1920A6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6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  <w:tc>
          <w:tcPr>
            <w:tcW w:w="455" w:type="pct"/>
            <w:vAlign w:val="center"/>
          </w:tcPr>
          <w:p w14:paraId="1CF59783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14C23EE8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vAlign w:val="center"/>
          </w:tcPr>
          <w:p w14:paraId="7BEDBD92" w14:textId="35065A72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6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</w:tr>
      <w:tr w:rsidR="00A04E0C" w:rsidRPr="003F2151" w14:paraId="6F81AE89" w14:textId="77777777" w:rsidTr="00B06D3D">
        <w:trPr>
          <w:trHeight w:val="223"/>
        </w:trPr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773DD695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1A5DF9FB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24BE2BC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544603E3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D100125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0A1E17D8" w14:textId="4FC88E98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2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F857629" w14:textId="5C134C7C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030E03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7E12E1AD" w14:textId="6B6A2722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5 (6</w:t>
            </w:r>
            <w:r w:rsidR="00030E03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568A16F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0A05F545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219F18A8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04E0C" w:rsidRPr="00B06D3D" w14:paraId="57A4E1C0" w14:textId="77777777" w:rsidTr="00B06D3D">
        <w:trPr>
          <w:trHeight w:val="237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0808E0CE" w14:textId="5A62F62B" w:rsidR="00A04E0C" w:rsidRPr="00B06D3D" w:rsidRDefault="00A04E0C" w:rsidP="000D2D9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8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only, with cervical roots, consecutive distal</w:t>
            </w:r>
          </w:p>
        </w:tc>
      </w:tr>
      <w:tr w:rsidR="00A04E0C" w:rsidRPr="003F2151" w14:paraId="6D636310" w14:textId="77777777" w:rsidTr="00B06D3D">
        <w:trPr>
          <w:trHeight w:val="237"/>
        </w:trPr>
        <w:tc>
          <w:tcPr>
            <w:tcW w:w="454" w:type="pct"/>
            <w:vAlign w:val="center"/>
          </w:tcPr>
          <w:p w14:paraId="6B757550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454" w:type="pct"/>
            <w:vAlign w:val="center"/>
          </w:tcPr>
          <w:p w14:paraId="142273DA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08C33A5B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44A26576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2275CFED" w14:textId="626C2761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3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15%)</w:t>
            </w:r>
          </w:p>
        </w:tc>
        <w:tc>
          <w:tcPr>
            <w:tcW w:w="454" w:type="pct"/>
            <w:vAlign w:val="center"/>
          </w:tcPr>
          <w:p w14:paraId="1ED8476B" w14:textId="6A2FA0F5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7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5%)</w:t>
            </w:r>
          </w:p>
        </w:tc>
        <w:tc>
          <w:tcPr>
            <w:tcW w:w="455" w:type="pct"/>
            <w:vAlign w:val="center"/>
          </w:tcPr>
          <w:p w14:paraId="1978C74B" w14:textId="403EC659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4" w:type="pct"/>
            <w:vAlign w:val="center"/>
          </w:tcPr>
          <w:p w14:paraId="28224CE0" w14:textId="59B59516" w:rsidR="00A04E0C" w:rsidRPr="003F2151" w:rsidRDefault="00EC7FC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3 </w:t>
            </w:r>
            <w:r w:rsidR="00A04E0C" w:rsidRPr="003F2151">
              <w:rPr>
                <w:rFonts w:ascii="Arial" w:hAnsi="Arial" w:cs="Arial"/>
                <w:b/>
                <w:sz w:val="16"/>
                <w:szCs w:val="16"/>
              </w:rPr>
              <w:t>(15%)*</w:t>
            </w:r>
          </w:p>
        </w:tc>
        <w:tc>
          <w:tcPr>
            <w:tcW w:w="455" w:type="pct"/>
            <w:vAlign w:val="center"/>
          </w:tcPr>
          <w:p w14:paraId="46EBF814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6598F4C6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vAlign w:val="center"/>
          </w:tcPr>
          <w:p w14:paraId="0A8A0EB8" w14:textId="26255A04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6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</w:tr>
      <w:tr w:rsidR="00A04E0C" w:rsidRPr="003F2151" w14:paraId="5D48383A" w14:textId="77777777" w:rsidTr="00B06D3D">
        <w:trPr>
          <w:trHeight w:val="237"/>
        </w:trPr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18DC3BD3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53EFCD6A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1A84B74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206362DB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FD42A80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2B16D937" w14:textId="01FB09F3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697CDCD" w14:textId="16B94F20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EC7FC1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28BEFB81" w14:textId="5E1D39AB" w:rsidR="00A04E0C" w:rsidRPr="003F2151" w:rsidRDefault="00A04E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2151">
              <w:rPr>
                <w:rFonts w:ascii="Arial" w:hAnsi="Arial" w:cs="Arial"/>
                <w:b/>
                <w:sz w:val="16"/>
                <w:szCs w:val="16"/>
              </w:rPr>
              <w:t>5 (6</w:t>
            </w:r>
            <w:r w:rsidR="00EC7FC1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b/>
                <w:sz w:val="16"/>
                <w:szCs w:val="16"/>
              </w:rPr>
              <w:t>%)*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1C34906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7BD537C1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3DC8D961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04E0C" w:rsidRPr="00B06D3D" w14:paraId="437A9465" w14:textId="77777777" w:rsidTr="00B06D3D">
        <w:trPr>
          <w:trHeight w:val="237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7C682C5B" w14:textId="641491AD" w:rsidR="00A04E0C" w:rsidRPr="00B06D3D" w:rsidRDefault="00A04E0C" w:rsidP="000D2D9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9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Random nerve, CSA + diameter, with cervical roots</w:t>
            </w:r>
          </w:p>
        </w:tc>
      </w:tr>
      <w:tr w:rsidR="00A04E0C" w:rsidRPr="003F2151" w14:paraId="0930E834" w14:textId="77777777" w:rsidTr="00B06D3D">
        <w:trPr>
          <w:trHeight w:val="237"/>
        </w:trPr>
        <w:tc>
          <w:tcPr>
            <w:tcW w:w="454" w:type="pct"/>
            <w:vAlign w:val="center"/>
          </w:tcPr>
          <w:p w14:paraId="509BD1EA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454" w:type="pct"/>
            <w:vAlign w:val="center"/>
          </w:tcPr>
          <w:p w14:paraId="5A8B164A" w14:textId="223A4B0F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3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15%)</w:t>
            </w:r>
          </w:p>
        </w:tc>
        <w:tc>
          <w:tcPr>
            <w:tcW w:w="455" w:type="pct"/>
            <w:vAlign w:val="center"/>
          </w:tcPr>
          <w:p w14:paraId="30B66356" w14:textId="315E548B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15%)</w:t>
            </w:r>
          </w:p>
        </w:tc>
        <w:tc>
          <w:tcPr>
            <w:tcW w:w="454" w:type="pct"/>
            <w:vAlign w:val="center"/>
          </w:tcPr>
          <w:p w14:paraId="08ED795D" w14:textId="0ADE2706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5" w:type="pct"/>
            <w:vAlign w:val="center"/>
          </w:tcPr>
          <w:p w14:paraId="05E9DB0E" w14:textId="078BD272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3</w:t>
            </w:r>
            <w:r w:rsidR="00030E0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15%)</w:t>
            </w:r>
          </w:p>
        </w:tc>
        <w:tc>
          <w:tcPr>
            <w:tcW w:w="454" w:type="pct"/>
            <w:vAlign w:val="center"/>
          </w:tcPr>
          <w:p w14:paraId="538F040B" w14:textId="1A151AE9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15%)</w:t>
            </w:r>
          </w:p>
        </w:tc>
        <w:tc>
          <w:tcPr>
            <w:tcW w:w="455" w:type="pct"/>
            <w:vAlign w:val="center"/>
          </w:tcPr>
          <w:p w14:paraId="43106FD9" w14:textId="36B618AA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4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454" w:type="pct"/>
            <w:vAlign w:val="center"/>
          </w:tcPr>
          <w:p w14:paraId="4E900643" w14:textId="02DCF832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5" w:type="pct"/>
            <w:vAlign w:val="center"/>
          </w:tcPr>
          <w:p w14:paraId="064D24EA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2151">
              <w:rPr>
                <w:rFonts w:ascii="Arial" w:hAnsi="Arial" w:cs="Arial"/>
                <w:b/>
                <w:sz w:val="16"/>
                <w:szCs w:val="16"/>
              </w:rPr>
              <w:t>0*</w:t>
            </w:r>
          </w:p>
        </w:tc>
        <w:tc>
          <w:tcPr>
            <w:tcW w:w="454" w:type="pct"/>
            <w:vAlign w:val="center"/>
          </w:tcPr>
          <w:p w14:paraId="55D931A8" w14:textId="722A3FBF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6" w:type="pct"/>
            <w:vAlign w:val="center"/>
          </w:tcPr>
          <w:p w14:paraId="6D62FA80" w14:textId="59DC7B52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</w:tr>
      <w:tr w:rsidR="00A04E0C" w:rsidRPr="003F2151" w14:paraId="5D68F7C2" w14:textId="77777777" w:rsidTr="00B06D3D">
        <w:trPr>
          <w:trHeight w:val="223"/>
        </w:trPr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3448D55A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692DBBF4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A906CD0" w14:textId="4CD0C935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EC7FC1">
              <w:rPr>
                <w:rFonts w:ascii="Arial" w:hAnsi="Arial" w:cs="Arial"/>
                <w:sz w:val="16"/>
                <w:szCs w:val="16"/>
              </w:rPr>
              <w:t>3%</w:t>
            </w:r>
            <w:r w:rsidRPr="003F215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31AB33FE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FF6553E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7830E750" w14:textId="00C3C336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EC7FC1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726E652" w14:textId="712490A2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EC7FC1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7A5E8DCF" w14:textId="22CD8287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EC7FC1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8733CFB" w14:textId="411534CF" w:rsidR="00A04E0C" w:rsidRPr="003F2151" w:rsidRDefault="00A04E0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2151">
              <w:rPr>
                <w:rFonts w:ascii="Arial" w:hAnsi="Arial" w:cs="Arial"/>
                <w:b/>
                <w:sz w:val="16"/>
                <w:szCs w:val="16"/>
              </w:rPr>
              <w:t>3 (3</w:t>
            </w:r>
            <w:r w:rsidR="00EC7FC1">
              <w:rPr>
                <w:rFonts w:ascii="Arial" w:hAnsi="Arial" w:cs="Arial"/>
                <w:b/>
                <w:sz w:val="16"/>
                <w:szCs w:val="16"/>
              </w:rPr>
              <w:t>8</w:t>
            </w:r>
            <w:r w:rsidRPr="003F2151">
              <w:rPr>
                <w:rFonts w:ascii="Arial" w:hAnsi="Arial" w:cs="Arial"/>
                <w:b/>
                <w:sz w:val="16"/>
                <w:szCs w:val="16"/>
              </w:rPr>
              <w:t>%)*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14:paraId="17F7298D" w14:textId="6597B2C7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EC7FC1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vAlign w:val="center"/>
          </w:tcPr>
          <w:p w14:paraId="0001BAD4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04E0C" w:rsidRPr="00B06D3D" w14:paraId="10D45573" w14:textId="77777777" w:rsidTr="00B06D3D">
        <w:trPr>
          <w:trHeight w:val="237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vAlign w:val="center"/>
          </w:tcPr>
          <w:p w14:paraId="534B7500" w14:textId="31125C37" w:rsidR="00A04E0C" w:rsidRPr="00B06D3D" w:rsidRDefault="00A04E0C" w:rsidP="000D2D9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10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Random nerve, CSA+ diameter, no cervical roots</w:t>
            </w:r>
          </w:p>
        </w:tc>
      </w:tr>
      <w:tr w:rsidR="00A04E0C" w:rsidRPr="003F2151" w14:paraId="711EAB92" w14:textId="77777777" w:rsidTr="00B06D3D">
        <w:trPr>
          <w:trHeight w:val="237"/>
        </w:trPr>
        <w:tc>
          <w:tcPr>
            <w:tcW w:w="454" w:type="pct"/>
            <w:vAlign w:val="center"/>
          </w:tcPr>
          <w:p w14:paraId="3CDEC517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454" w:type="pct"/>
            <w:vAlign w:val="center"/>
          </w:tcPr>
          <w:p w14:paraId="493BD28E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17096B34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5F6266A8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vAlign w:val="center"/>
          </w:tcPr>
          <w:p w14:paraId="5D0920C8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vAlign w:val="center"/>
          </w:tcPr>
          <w:p w14:paraId="017B5795" w14:textId="07B2645F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5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455" w:type="pct"/>
            <w:vAlign w:val="center"/>
          </w:tcPr>
          <w:p w14:paraId="4D69D56D" w14:textId="61C14F73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5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454" w:type="pct"/>
            <w:vAlign w:val="center"/>
          </w:tcPr>
          <w:p w14:paraId="222446AB" w14:textId="5011DECB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15%)</w:t>
            </w:r>
          </w:p>
        </w:tc>
        <w:tc>
          <w:tcPr>
            <w:tcW w:w="455" w:type="pct"/>
            <w:vAlign w:val="center"/>
          </w:tcPr>
          <w:p w14:paraId="7A84C57D" w14:textId="589D00CA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454" w:type="pct"/>
            <w:vAlign w:val="center"/>
          </w:tcPr>
          <w:p w14:paraId="5E95AF59" w14:textId="1A342691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15%)</w:t>
            </w:r>
          </w:p>
        </w:tc>
        <w:tc>
          <w:tcPr>
            <w:tcW w:w="456" w:type="pct"/>
            <w:vAlign w:val="center"/>
          </w:tcPr>
          <w:p w14:paraId="3138F513" w14:textId="5DB852B4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15%)</w:t>
            </w:r>
          </w:p>
        </w:tc>
      </w:tr>
      <w:tr w:rsidR="00A04E0C" w:rsidRPr="003F2151" w14:paraId="133D9463" w14:textId="77777777" w:rsidTr="00B06D3D">
        <w:trPr>
          <w:trHeight w:val="237"/>
        </w:trPr>
        <w:tc>
          <w:tcPr>
            <w:tcW w:w="454" w:type="pct"/>
            <w:tcBorders>
              <w:bottom w:val="single" w:sz="12" w:space="0" w:color="auto"/>
            </w:tcBorders>
            <w:vAlign w:val="center"/>
          </w:tcPr>
          <w:p w14:paraId="40A8FFCB" w14:textId="77777777" w:rsidR="00A04E0C" w:rsidRPr="00B06D3D" w:rsidRDefault="00A04E0C" w:rsidP="000D2D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vAlign w:val="center"/>
          </w:tcPr>
          <w:p w14:paraId="2E69DD0C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vAlign w:val="center"/>
          </w:tcPr>
          <w:p w14:paraId="2E51E815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vAlign w:val="center"/>
          </w:tcPr>
          <w:p w14:paraId="1741357D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vAlign w:val="center"/>
          </w:tcPr>
          <w:p w14:paraId="3BADB74E" w14:textId="77777777" w:rsidR="00A04E0C" w:rsidRPr="003F2151" w:rsidRDefault="00A04E0C" w:rsidP="000D2D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vAlign w:val="center"/>
          </w:tcPr>
          <w:p w14:paraId="125DFC56" w14:textId="0349AEEB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EC7FC1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vAlign w:val="center"/>
          </w:tcPr>
          <w:p w14:paraId="3AA63048" w14:textId="3CC81396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EC7FC1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vAlign w:val="center"/>
          </w:tcPr>
          <w:p w14:paraId="1497071C" w14:textId="62A42D65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EC7FC1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vAlign w:val="center"/>
          </w:tcPr>
          <w:p w14:paraId="00F8858F" w14:textId="4F6E6C9C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3 (3</w:t>
            </w:r>
            <w:r w:rsidR="00EC7FC1">
              <w:rPr>
                <w:rFonts w:ascii="Arial" w:hAnsi="Arial" w:cs="Arial"/>
                <w:sz w:val="16"/>
                <w:szCs w:val="16"/>
              </w:rPr>
              <w:t>8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vAlign w:val="center"/>
          </w:tcPr>
          <w:p w14:paraId="59285DE5" w14:textId="5A496C3F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 (1</w:t>
            </w:r>
            <w:r w:rsidR="00EC7FC1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vAlign w:val="center"/>
          </w:tcPr>
          <w:p w14:paraId="2C0692E1" w14:textId="6D0FA5B5" w:rsidR="00A04E0C" w:rsidRPr="003F2151" w:rsidRDefault="00A04E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2151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2151">
              <w:rPr>
                <w:rFonts w:ascii="Arial" w:hAnsi="Arial" w:cs="Arial"/>
                <w:sz w:val="16"/>
                <w:szCs w:val="16"/>
              </w:rPr>
              <w:t>(1</w:t>
            </w:r>
            <w:r w:rsidR="00EC7FC1">
              <w:rPr>
                <w:rFonts w:ascii="Arial" w:hAnsi="Arial" w:cs="Arial"/>
                <w:sz w:val="16"/>
                <w:szCs w:val="16"/>
              </w:rPr>
              <w:t>3</w:t>
            </w:r>
            <w:r w:rsidRPr="003F21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</w:tr>
    </w:tbl>
    <w:p w14:paraId="586C56A7" w14:textId="01F218F8" w:rsidR="005466C2" w:rsidRPr="00B06D3D" w:rsidRDefault="005466C2" w:rsidP="00B06D3D">
      <w:pPr>
        <w:pStyle w:val="Standa"/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</w:pPr>
      <w:r w:rsidRPr="00B06D3D">
        <w:rPr>
          <w:rFonts w:ascii="Arial" w:hAnsi="Arial" w:cs="Arial"/>
          <w:sz w:val="16"/>
          <w:szCs w:val="16"/>
          <w:lang w:val="en-US"/>
        </w:rPr>
        <w:t xml:space="preserve">Table shows frequencies of most affected nerves </w:t>
      </w:r>
      <w:r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 xml:space="preserve">according </w:t>
      </w:r>
      <w:proofErr w:type="gramStart"/>
      <w:r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 xml:space="preserve">to </w:t>
      </w:r>
      <w:r w:rsidRPr="00B06D3D">
        <w:rPr>
          <w:rFonts w:ascii="Arial" w:hAnsi="Arial" w:cs="Arial"/>
          <w:sz w:val="16"/>
          <w:szCs w:val="16"/>
          <w:lang w:val="en-US"/>
        </w:rPr>
        <w:t xml:space="preserve"> different</w:t>
      </w:r>
      <w:proofErr w:type="gramEnd"/>
      <w:r w:rsidRPr="00B06D3D">
        <w:rPr>
          <w:rFonts w:ascii="Arial" w:hAnsi="Arial" w:cs="Arial"/>
          <w:sz w:val="16"/>
          <w:szCs w:val="16"/>
          <w:lang w:val="en-US"/>
        </w:rPr>
        <w:t xml:space="preserve"> models in Cohort I. The absolute frequency is shown, as well as</w:t>
      </w:r>
      <w:r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 xml:space="preserve"> </w:t>
      </w:r>
      <w:r w:rsidRPr="00B06D3D">
        <w:rPr>
          <w:rFonts w:ascii="Arial" w:hAnsi="Arial" w:cs="Arial"/>
          <w:sz w:val="16"/>
          <w:szCs w:val="16"/>
          <w:lang w:val="en-US"/>
        </w:rPr>
        <w:t>the relative frequency. For comparison of groups, Fisher’s Exact was performed, in case of three groups with Freeman-</w:t>
      </w:r>
      <w:proofErr w:type="spellStart"/>
      <w:r w:rsidRPr="00B06D3D">
        <w:rPr>
          <w:rFonts w:ascii="Arial" w:hAnsi="Arial" w:cs="Arial"/>
          <w:sz w:val="16"/>
          <w:szCs w:val="16"/>
          <w:lang w:val="en-US"/>
        </w:rPr>
        <w:t>Halton</w:t>
      </w:r>
      <w:proofErr w:type="spellEnd"/>
      <w:r w:rsidRPr="00B06D3D">
        <w:rPr>
          <w:rFonts w:ascii="Arial" w:hAnsi="Arial" w:cs="Arial"/>
          <w:sz w:val="16"/>
          <w:szCs w:val="16"/>
          <w:lang w:val="en-US"/>
        </w:rPr>
        <w:t xml:space="preserve"> extension. </w:t>
      </w:r>
      <w:r w:rsidRPr="00B06D3D"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>* Significant group differences appear in bold.</w:t>
      </w:r>
    </w:p>
    <w:p w14:paraId="4F452DF1" w14:textId="77777777" w:rsidR="005466C2" w:rsidRPr="00B06D3D" w:rsidRDefault="005466C2" w:rsidP="00B06D3D">
      <w:pPr>
        <w:pStyle w:val="Standa"/>
        <w:ind w:left="426" w:hanging="426"/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</w:pPr>
    </w:p>
    <w:p w14:paraId="1EE7365A" w14:textId="2C005842" w:rsidR="003A5F95" w:rsidRPr="00B06D3D" w:rsidRDefault="005466C2" w:rsidP="00B06D3D">
      <w:pPr>
        <w:pStyle w:val="Standa"/>
        <w:ind w:left="426" w:hanging="426"/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</w:pPr>
      <w:proofErr w:type="gramStart"/>
      <w:r w:rsidRPr="00B06D3D"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>no</w:t>
      </w:r>
      <w:proofErr w:type="gramEnd"/>
      <w:r w:rsidRPr="00B06D3D"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>. number, ALS amyotrophic lateral sclerosis, MMN multifocal motor neuropathy, CSA cross-sectional area</w:t>
      </w:r>
    </w:p>
    <w:p w14:paraId="5BE1ECCC" w14:textId="77777777" w:rsidR="00A04E0C" w:rsidRDefault="00A04E0C" w:rsidP="00095CA1">
      <w:pPr>
        <w:pStyle w:val="Standa"/>
        <w:spacing w:line="360" w:lineRule="auto"/>
        <w:ind w:left="426" w:hanging="426"/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</w:pPr>
    </w:p>
    <w:p w14:paraId="28687D01" w14:textId="77777777" w:rsidR="00876A91" w:rsidRDefault="00876A91" w:rsidP="00095CA1">
      <w:pPr>
        <w:pStyle w:val="Standa"/>
        <w:spacing w:line="360" w:lineRule="auto"/>
        <w:ind w:left="426" w:hanging="426"/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</w:pPr>
    </w:p>
    <w:p w14:paraId="4B904CBB" w14:textId="77777777" w:rsidR="00876A91" w:rsidRDefault="00876A91" w:rsidP="00095CA1">
      <w:pPr>
        <w:pStyle w:val="Standa"/>
        <w:spacing w:line="360" w:lineRule="auto"/>
        <w:ind w:left="426" w:hanging="426"/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</w:pPr>
    </w:p>
    <w:p w14:paraId="79DC72B4" w14:textId="77777777" w:rsidR="00876A91" w:rsidRDefault="00876A91" w:rsidP="00095CA1">
      <w:pPr>
        <w:pStyle w:val="Standa"/>
        <w:spacing w:line="360" w:lineRule="auto"/>
        <w:ind w:left="426" w:hanging="426"/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</w:pPr>
    </w:p>
    <w:p w14:paraId="19295C41" w14:textId="77777777" w:rsidR="00876A91" w:rsidRDefault="00876A91" w:rsidP="00095CA1">
      <w:pPr>
        <w:pStyle w:val="Standa"/>
        <w:spacing w:line="360" w:lineRule="auto"/>
        <w:ind w:left="426" w:hanging="426"/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</w:pPr>
    </w:p>
    <w:p w14:paraId="7DDCEBBB" w14:textId="198847B5" w:rsidR="005466C2" w:rsidRDefault="005466C2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3270240D" w14:textId="476D3EA1" w:rsidR="005466C2" w:rsidRDefault="005466C2" w:rsidP="005466C2">
      <w:pPr>
        <w:pStyle w:val="Standa"/>
        <w:spacing w:line="360" w:lineRule="auto"/>
        <w:ind w:left="426" w:hanging="426"/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</w:pPr>
      <w:r w:rsidRPr="0041475F"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3</w:t>
      </w:r>
      <w:r w:rsidRPr="0041475F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B06D3D">
        <w:rPr>
          <w:rFonts w:ascii="Arial" w:hAnsi="Arial" w:cs="Arial"/>
          <w:sz w:val="22"/>
          <w:szCs w:val="22"/>
          <w:lang w:val="en-US"/>
        </w:rPr>
        <w:t xml:space="preserve">Frequencies of most affected nerves in cohort II </w:t>
      </w:r>
      <w:r w:rsidRPr="002C2609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>for</w:t>
      </w:r>
      <w:r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 xml:space="preserve"> different single nerve/nerve</w:t>
      </w:r>
    </w:p>
    <w:p w14:paraId="1C33B409" w14:textId="7F7F40BD" w:rsidR="00876A91" w:rsidRDefault="005466C2" w:rsidP="005466C2">
      <w:pPr>
        <w:pStyle w:val="Standa"/>
        <w:ind w:left="426" w:hanging="426"/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</w:pPr>
      <w:proofErr w:type="gramStart"/>
      <w:r w:rsidRPr="002C2609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>root</w:t>
      </w:r>
      <w:proofErr w:type="gramEnd"/>
      <w:r w:rsidRPr="002C2609"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 xml:space="preserve"> selection strategies</w:t>
      </w:r>
      <w:r>
        <w:rPr>
          <w:rFonts w:ascii="Arial" w:eastAsia="Times New Roman" w:hAnsi="Arial" w:cs="Arial"/>
          <w:kern w:val="0"/>
          <w:sz w:val="22"/>
          <w:szCs w:val="22"/>
          <w:lang w:val="en-US" w:eastAsia="de-DE" w:bidi="ar-SA"/>
        </w:rPr>
        <w:t xml:space="preserve"> applied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48"/>
        <w:gridCol w:w="843"/>
        <w:gridCol w:w="845"/>
        <w:gridCol w:w="844"/>
        <w:gridCol w:w="862"/>
        <w:gridCol w:w="853"/>
        <w:gridCol w:w="845"/>
        <w:gridCol w:w="848"/>
        <w:gridCol w:w="852"/>
        <w:gridCol w:w="844"/>
        <w:gridCol w:w="864"/>
      </w:tblGrid>
      <w:tr w:rsidR="00616989" w:rsidRPr="00B06D3D" w14:paraId="34E0BEE8" w14:textId="77777777" w:rsidTr="00B06D3D">
        <w:trPr>
          <w:trHeight w:val="223"/>
          <w:jc w:val="center"/>
        </w:trPr>
        <w:tc>
          <w:tcPr>
            <w:tcW w:w="0" w:type="auto"/>
            <w:gridSpan w:val="11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DAAB0C" w14:textId="77777777" w:rsidR="00616989" w:rsidRPr="00B06D3D" w:rsidRDefault="00616989" w:rsidP="00B06D3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ohort II (ALS 10, others 5, MMN 5)</w:t>
            </w:r>
          </w:p>
        </w:tc>
      </w:tr>
      <w:tr w:rsidR="00616989" w:rsidRPr="005466C2" w14:paraId="21FDCF33" w14:textId="77777777" w:rsidTr="00B06D3D">
        <w:trPr>
          <w:trHeight w:val="223"/>
          <w:jc w:val="center"/>
        </w:trPr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89210" w14:textId="77777777" w:rsidR="00616989" w:rsidRPr="00B06D3D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E223F" w14:textId="77777777" w:rsidR="005466C2" w:rsidRPr="005466C2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="005466C2" w:rsidRPr="005466C2">
              <w:rPr>
                <w:rFonts w:ascii="Arial" w:hAnsi="Arial" w:cs="Arial"/>
                <w:b/>
                <w:sz w:val="16"/>
                <w:szCs w:val="16"/>
              </w:rPr>
              <w:t>5</w:t>
            </w:r>
          </w:p>
          <w:p w14:paraId="509F9C90" w14:textId="77777777" w:rsidR="00616989" w:rsidRPr="00B06D3D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96327" w14:textId="0D483A50" w:rsidR="005466C2" w:rsidRPr="00B06D3D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C6</w:t>
            </w:r>
          </w:p>
          <w:p w14:paraId="1C600515" w14:textId="77777777" w:rsidR="00616989" w:rsidRPr="00B06D3D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root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87ABE" w14:textId="77777777" w:rsidR="005466C2" w:rsidRPr="005466C2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C7</w:t>
            </w:r>
          </w:p>
          <w:p w14:paraId="2AAFAD41" w14:textId="26F1C516" w:rsidR="00616989" w:rsidRPr="00B06D3D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root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65A0D" w14:textId="77777777" w:rsidR="00616989" w:rsidRPr="00B06D3D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Superior</w:t>
            </w:r>
          </w:p>
          <w:p w14:paraId="13096A7C" w14:textId="77777777" w:rsidR="00616989" w:rsidRPr="00B06D3D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trunk</w:t>
            </w:r>
            <w:proofErr w:type="spellEnd"/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6CEA4" w14:textId="77777777" w:rsidR="00616989" w:rsidRPr="00B06D3D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edian nerv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2613E" w14:textId="77777777" w:rsidR="00616989" w:rsidRPr="00B06D3D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Ulnar</w:t>
            </w:r>
            <w:proofErr w:type="spellEnd"/>
            <w:r w:rsidRPr="00B06D3D">
              <w:rPr>
                <w:rFonts w:ascii="Arial" w:hAnsi="Arial" w:cs="Arial"/>
                <w:b/>
                <w:sz w:val="16"/>
                <w:szCs w:val="16"/>
              </w:rPr>
              <w:t xml:space="preserve"> nerv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93E26" w14:textId="77777777" w:rsidR="00616989" w:rsidRPr="00B06D3D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Radial nerve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1FB3E" w14:textId="77777777" w:rsidR="00616989" w:rsidRPr="00B06D3D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Sciatic</w:t>
            </w:r>
            <w:proofErr w:type="spellEnd"/>
            <w:r w:rsidRPr="00B06D3D">
              <w:rPr>
                <w:rFonts w:ascii="Arial" w:hAnsi="Arial" w:cs="Arial"/>
                <w:b/>
                <w:sz w:val="16"/>
                <w:szCs w:val="16"/>
              </w:rPr>
              <w:t xml:space="preserve"> nerv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03F48" w14:textId="77777777" w:rsidR="00616989" w:rsidRPr="00B06D3D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Tibial</w:t>
            </w:r>
            <w:proofErr w:type="spellEnd"/>
            <w:r w:rsidRPr="00B06D3D">
              <w:rPr>
                <w:rFonts w:ascii="Arial" w:hAnsi="Arial" w:cs="Arial"/>
                <w:b/>
                <w:sz w:val="16"/>
                <w:szCs w:val="16"/>
              </w:rPr>
              <w:t xml:space="preserve"> nerv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88B1D" w14:textId="77777777" w:rsidR="00616989" w:rsidRPr="00B06D3D" w:rsidRDefault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Peroneal</w:t>
            </w:r>
            <w:proofErr w:type="spellEnd"/>
            <w:r w:rsidRPr="00B06D3D">
              <w:rPr>
                <w:rFonts w:ascii="Arial" w:hAnsi="Arial" w:cs="Arial"/>
                <w:b/>
                <w:sz w:val="16"/>
                <w:szCs w:val="16"/>
              </w:rPr>
              <w:t xml:space="preserve"> nerve</w:t>
            </w:r>
          </w:p>
        </w:tc>
      </w:tr>
      <w:tr w:rsidR="00616989" w:rsidRPr="00B06D3D" w14:paraId="0579632E" w14:textId="77777777" w:rsidTr="00B06D3D">
        <w:trPr>
          <w:trHeight w:val="23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</w:tcBorders>
            <w:vAlign w:val="center"/>
          </w:tcPr>
          <w:p w14:paraId="7A1151BB" w14:textId="4F5DF238" w:rsidR="00616989" w:rsidRPr="00B06D3D" w:rsidRDefault="00616989" w:rsidP="006169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1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+ diameter, no cervical roots, consecutive proximal</w:t>
            </w:r>
          </w:p>
        </w:tc>
      </w:tr>
      <w:tr w:rsidR="00616989" w:rsidRPr="005466C2" w14:paraId="2C4269BF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1CDE9316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843" w:type="dxa"/>
            <w:vAlign w:val="center"/>
          </w:tcPr>
          <w:p w14:paraId="21BD6F63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7B66EBDF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3673D215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144F4413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760D0BF6" w14:textId="2422B569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vAlign w:val="center"/>
          </w:tcPr>
          <w:p w14:paraId="6961FF19" w14:textId="62963D82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10%)</w:t>
            </w:r>
          </w:p>
        </w:tc>
        <w:tc>
          <w:tcPr>
            <w:tcW w:w="848" w:type="dxa"/>
            <w:vAlign w:val="center"/>
          </w:tcPr>
          <w:p w14:paraId="40C789B7" w14:textId="38C27F31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  <w:tc>
          <w:tcPr>
            <w:tcW w:w="852" w:type="dxa"/>
            <w:vAlign w:val="center"/>
          </w:tcPr>
          <w:p w14:paraId="41FB03D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55CEA76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23B32FED" w14:textId="189641E9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4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</w:tr>
      <w:tr w:rsidR="00616989" w:rsidRPr="005466C2" w14:paraId="33F780DC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0ADF8547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843" w:type="dxa"/>
            <w:vAlign w:val="center"/>
          </w:tcPr>
          <w:p w14:paraId="3C08B3CF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34E6DCD3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17B24F3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2E95AC2D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3E5CA87A" w14:textId="576B4995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60%)</w:t>
            </w:r>
          </w:p>
        </w:tc>
        <w:tc>
          <w:tcPr>
            <w:tcW w:w="845" w:type="dxa"/>
            <w:vAlign w:val="center"/>
          </w:tcPr>
          <w:p w14:paraId="03B81EC6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00560CB0" w14:textId="49F2ACF9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2" w:type="dxa"/>
            <w:vAlign w:val="center"/>
          </w:tcPr>
          <w:p w14:paraId="04C55917" w14:textId="7DE2B01C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4" w:type="dxa"/>
            <w:vAlign w:val="center"/>
          </w:tcPr>
          <w:p w14:paraId="21F76D8F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2C32CD3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16989" w:rsidRPr="005466C2" w14:paraId="64B89652" w14:textId="77777777" w:rsidTr="00B06D3D">
        <w:trPr>
          <w:trHeight w:val="237"/>
          <w:jc w:val="center"/>
        </w:trPr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39175582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4F38310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39BE6483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5822D68C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4B8D9459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19E4FC04" w14:textId="7C8B1256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4EA199F4" w14:textId="7E4B6A4B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029F5A98" w14:textId="2E39C598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36631B9D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132717D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3393525" w14:textId="795E25EB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</w:tr>
      <w:tr w:rsidR="00616989" w:rsidRPr="00B06D3D" w14:paraId="3E89FFD1" w14:textId="77777777" w:rsidTr="00B06D3D">
        <w:trPr>
          <w:trHeight w:val="23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</w:tcBorders>
            <w:vAlign w:val="center"/>
          </w:tcPr>
          <w:p w14:paraId="74B428B1" w14:textId="549FF6E8" w:rsidR="00616989" w:rsidRPr="00B06D3D" w:rsidRDefault="00616989" w:rsidP="006169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2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+ diameter, with cervical roots, consecutive proximal</w:t>
            </w:r>
          </w:p>
        </w:tc>
      </w:tr>
      <w:tr w:rsidR="00616989" w:rsidRPr="005466C2" w14:paraId="3D95FFE3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4F27D5F5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843" w:type="dxa"/>
            <w:vAlign w:val="center"/>
          </w:tcPr>
          <w:p w14:paraId="52604E44" w14:textId="2BE19013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  <w:tc>
          <w:tcPr>
            <w:tcW w:w="845" w:type="dxa"/>
            <w:vAlign w:val="center"/>
          </w:tcPr>
          <w:p w14:paraId="53A778E5" w14:textId="0760EB5E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10%)</w:t>
            </w:r>
          </w:p>
        </w:tc>
        <w:tc>
          <w:tcPr>
            <w:tcW w:w="844" w:type="dxa"/>
            <w:vAlign w:val="center"/>
          </w:tcPr>
          <w:p w14:paraId="5AD5BC23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549F677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0CE3781B" w14:textId="2C322D0C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vAlign w:val="center"/>
          </w:tcPr>
          <w:p w14:paraId="0D835A4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032B6F0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vAlign w:val="center"/>
          </w:tcPr>
          <w:p w14:paraId="344EA22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47AF0B52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6690017D" w14:textId="1BF6EC2B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4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</w:tr>
      <w:tr w:rsidR="00616989" w:rsidRPr="005466C2" w14:paraId="06EC8490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3E867B63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843" w:type="dxa"/>
            <w:vAlign w:val="center"/>
          </w:tcPr>
          <w:p w14:paraId="325DFBC1" w14:textId="6ACEFA0C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vAlign w:val="center"/>
          </w:tcPr>
          <w:p w14:paraId="5A8FF21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5F47CB3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604C4C9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78097DE0" w14:textId="215B82B1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60%)</w:t>
            </w:r>
          </w:p>
        </w:tc>
        <w:tc>
          <w:tcPr>
            <w:tcW w:w="845" w:type="dxa"/>
            <w:vAlign w:val="center"/>
          </w:tcPr>
          <w:p w14:paraId="1F2EFC7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6897AE3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vAlign w:val="center"/>
          </w:tcPr>
          <w:p w14:paraId="704B958F" w14:textId="4EB17C2B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4" w:type="dxa"/>
            <w:vAlign w:val="center"/>
          </w:tcPr>
          <w:p w14:paraId="1EB575C1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327328AF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16989" w:rsidRPr="005466C2" w14:paraId="2E33796E" w14:textId="77777777" w:rsidTr="00B06D3D">
        <w:trPr>
          <w:trHeight w:val="237"/>
          <w:jc w:val="center"/>
        </w:trPr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3AA64AA0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74A986D3" w14:textId="09F55C7C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26A63EB2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52BFF7D2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2993263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49BECA28" w14:textId="24E9B2E0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34C42241" w14:textId="34800D33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6362E636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64269436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3710B95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982E90C" w14:textId="2F871E7E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</w:tr>
      <w:tr w:rsidR="00616989" w:rsidRPr="00B06D3D" w14:paraId="21E3D8B5" w14:textId="77777777" w:rsidTr="00B06D3D">
        <w:trPr>
          <w:trHeight w:val="223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</w:tcBorders>
            <w:vAlign w:val="center"/>
          </w:tcPr>
          <w:p w14:paraId="5C617574" w14:textId="23DF4237" w:rsidR="00616989" w:rsidRPr="00B06D3D" w:rsidRDefault="00616989" w:rsidP="006169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3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+ diameter, no cervical roots, consecutive distal</w:t>
            </w:r>
          </w:p>
        </w:tc>
      </w:tr>
      <w:tr w:rsidR="00616989" w:rsidRPr="005466C2" w14:paraId="522FC424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3CFD4B01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843" w:type="dxa"/>
            <w:vAlign w:val="center"/>
          </w:tcPr>
          <w:p w14:paraId="5C33487E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3670EF8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25A1DB25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4D60F0C2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1618108C" w14:textId="6DA98DC1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vAlign w:val="center"/>
          </w:tcPr>
          <w:p w14:paraId="043D2B24" w14:textId="1CB017FB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10%)</w:t>
            </w:r>
          </w:p>
        </w:tc>
        <w:tc>
          <w:tcPr>
            <w:tcW w:w="848" w:type="dxa"/>
            <w:vAlign w:val="center"/>
          </w:tcPr>
          <w:p w14:paraId="315E1C05" w14:textId="2A94BD32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  <w:tc>
          <w:tcPr>
            <w:tcW w:w="852" w:type="dxa"/>
            <w:vAlign w:val="center"/>
          </w:tcPr>
          <w:p w14:paraId="0265AFEE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121AF536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719A9414" w14:textId="272AE5CE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4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</w:tr>
      <w:tr w:rsidR="00616989" w:rsidRPr="005466C2" w14:paraId="267A908C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0D84831B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843" w:type="dxa"/>
            <w:vAlign w:val="center"/>
          </w:tcPr>
          <w:p w14:paraId="2FA6571C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1B689EC5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179FBDFE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66486541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6CBA528E" w14:textId="33BEE3FB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60%)</w:t>
            </w:r>
          </w:p>
        </w:tc>
        <w:tc>
          <w:tcPr>
            <w:tcW w:w="845" w:type="dxa"/>
            <w:vAlign w:val="center"/>
          </w:tcPr>
          <w:p w14:paraId="42FE0713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2448D848" w14:textId="3D3CED59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2" w:type="dxa"/>
            <w:vAlign w:val="center"/>
          </w:tcPr>
          <w:p w14:paraId="199DFDE0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5D214B4C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357A0E12" w14:textId="656A4F03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</w:tr>
      <w:tr w:rsidR="00616989" w:rsidRPr="005466C2" w14:paraId="7E79C863" w14:textId="77777777" w:rsidTr="00B06D3D">
        <w:trPr>
          <w:trHeight w:val="237"/>
          <w:jc w:val="center"/>
        </w:trPr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70813B1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1BE8360F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366E9F3D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4CDFAD11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3BFF5113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4B08AAAA" w14:textId="3A662492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4DFC1CE4" w14:textId="7B95BFE4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369054DC" w14:textId="3AEF7947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5A145F33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5A951B3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EDBB9F4" w14:textId="100C5E8E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</w:tr>
      <w:tr w:rsidR="00616989" w:rsidRPr="00B06D3D" w14:paraId="0092C97A" w14:textId="77777777" w:rsidTr="00B06D3D">
        <w:trPr>
          <w:trHeight w:val="23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</w:tcBorders>
            <w:vAlign w:val="center"/>
          </w:tcPr>
          <w:p w14:paraId="04064BB3" w14:textId="4E2DA381" w:rsidR="00616989" w:rsidRPr="00B06D3D" w:rsidRDefault="00616989" w:rsidP="006169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4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+ diameter, with cervical roots, consecutive distal</w:t>
            </w:r>
          </w:p>
        </w:tc>
      </w:tr>
      <w:tr w:rsidR="00616989" w:rsidRPr="005466C2" w14:paraId="1E2E2982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1A4810AF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843" w:type="dxa"/>
            <w:vAlign w:val="center"/>
          </w:tcPr>
          <w:p w14:paraId="59B4C85D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0777855F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0F4446C3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4F573619" w14:textId="4594252F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3" w:type="dxa"/>
            <w:vAlign w:val="center"/>
          </w:tcPr>
          <w:p w14:paraId="61B3EFA9" w14:textId="5F634D5F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vAlign w:val="center"/>
          </w:tcPr>
          <w:p w14:paraId="4EFE0B06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41CE983D" w14:textId="7F9C126B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2" w:type="dxa"/>
            <w:vAlign w:val="center"/>
          </w:tcPr>
          <w:p w14:paraId="2DB339F9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4FC3DFD2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2C1AE0C8" w14:textId="217B9C11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4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</w:tr>
      <w:tr w:rsidR="00616989" w:rsidRPr="005466C2" w14:paraId="6F3E783C" w14:textId="77777777" w:rsidTr="00B06D3D">
        <w:trPr>
          <w:trHeight w:val="223"/>
          <w:jc w:val="center"/>
        </w:trPr>
        <w:tc>
          <w:tcPr>
            <w:tcW w:w="848" w:type="dxa"/>
            <w:vAlign w:val="center"/>
          </w:tcPr>
          <w:p w14:paraId="6BFB1353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843" w:type="dxa"/>
            <w:vAlign w:val="center"/>
          </w:tcPr>
          <w:p w14:paraId="1A2152B6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0B6ED7D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365A8CF9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68EA6450" w14:textId="1E1F0222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3" w:type="dxa"/>
            <w:vAlign w:val="center"/>
          </w:tcPr>
          <w:p w14:paraId="2FB53977" w14:textId="26A1908B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60%)</w:t>
            </w:r>
          </w:p>
        </w:tc>
        <w:tc>
          <w:tcPr>
            <w:tcW w:w="845" w:type="dxa"/>
            <w:vAlign w:val="center"/>
          </w:tcPr>
          <w:p w14:paraId="566A4BC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46EA991E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vAlign w:val="center"/>
          </w:tcPr>
          <w:p w14:paraId="3100DCB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0920BAB1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67096A43" w14:textId="1F32F532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</w:tr>
      <w:tr w:rsidR="00616989" w:rsidRPr="005466C2" w14:paraId="5869AD28" w14:textId="77777777" w:rsidTr="00B06D3D">
        <w:trPr>
          <w:trHeight w:val="223"/>
          <w:jc w:val="center"/>
        </w:trPr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A978537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31DE6CB8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3CFD8B3D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65D36612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5F001F54" w14:textId="00F54AB2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0D09CCA9" w14:textId="5D3F45BC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4888DE2F" w14:textId="5F632A8B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5C0934E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07DFF633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35F4B45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3081711" w14:textId="7A63F55A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</w:tr>
      <w:tr w:rsidR="00616989" w:rsidRPr="00B06D3D" w14:paraId="0B561AF3" w14:textId="77777777" w:rsidTr="00B06D3D">
        <w:trPr>
          <w:trHeight w:val="252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</w:tcBorders>
            <w:vAlign w:val="center"/>
          </w:tcPr>
          <w:p w14:paraId="43756FFD" w14:textId="6F314108" w:rsidR="00616989" w:rsidRPr="00B06D3D" w:rsidRDefault="00616989" w:rsidP="006169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5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only, no cervical roots, consecutive proximal</w:t>
            </w:r>
          </w:p>
        </w:tc>
      </w:tr>
      <w:tr w:rsidR="00616989" w:rsidRPr="005466C2" w14:paraId="27006F50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01548E2F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843" w:type="dxa"/>
            <w:vAlign w:val="center"/>
          </w:tcPr>
          <w:p w14:paraId="23DF5381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499338B5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2FF3499D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235BE3B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55D86AEB" w14:textId="67C87C3F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vAlign w:val="center"/>
          </w:tcPr>
          <w:p w14:paraId="639FB4DF" w14:textId="11537526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10%)</w:t>
            </w:r>
          </w:p>
        </w:tc>
        <w:tc>
          <w:tcPr>
            <w:tcW w:w="848" w:type="dxa"/>
            <w:vAlign w:val="center"/>
          </w:tcPr>
          <w:p w14:paraId="4698B6A4" w14:textId="49C1FABC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  <w:tc>
          <w:tcPr>
            <w:tcW w:w="852" w:type="dxa"/>
            <w:vAlign w:val="center"/>
          </w:tcPr>
          <w:p w14:paraId="6BA39202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7D25599F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2CCF47C1" w14:textId="31BCE686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4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</w:tr>
      <w:tr w:rsidR="00616989" w:rsidRPr="005466C2" w14:paraId="17B8DE81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56BB0C61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843" w:type="dxa"/>
            <w:vAlign w:val="center"/>
          </w:tcPr>
          <w:p w14:paraId="60D6C78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2AB20553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0A83153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61D1FDE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213912F3" w14:textId="36E46F8F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60%)</w:t>
            </w:r>
          </w:p>
        </w:tc>
        <w:tc>
          <w:tcPr>
            <w:tcW w:w="845" w:type="dxa"/>
            <w:vAlign w:val="center"/>
          </w:tcPr>
          <w:p w14:paraId="2598C2A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21473F29" w14:textId="7498825C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2" w:type="dxa"/>
            <w:vAlign w:val="center"/>
          </w:tcPr>
          <w:p w14:paraId="79A1EFBB" w14:textId="19CDF338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4" w:type="dxa"/>
            <w:vAlign w:val="center"/>
          </w:tcPr>
          <w:p w14:paraId="5476D21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6D66B19E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16989" w:rsidRPr="005466C2" w14:paraId="2F89F325" w14:textId="77777777" w:rsidTr="00B06D3D">
        <w:trPr>
          <w:trHeight w:val="237"/>
          <w:jc w:val="center"/>
        </w:trPr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2A3CC81E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78D5E4C9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40B6F492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45D16120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0C87EB89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67C84413" w14:textId="2F65EF72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5466C2">
              <w:rPr>
                <w:rFonts w:ascii="Arial" w:hAnsi="Arial" w:cs="Arial"/>
                <w:sz w:val="16"/>
                <w:szCs w:val="16"/>
              </w:rPr>
              <w:t>20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5BC7DE7F" w14:textId="749FB151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75BAA88E" w14:textId="2D626684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14E135DE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1EDC36E1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9899E47" w14:textId="3303939F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</w:tr>
      <w:tr w:rsidR="00616989" w:rsidRPr="00B06D3D" w14:paraId="354BCAE6" w14:textId="77777777" w:rsidTr="00B06D3D">
        <w:trPr>
          <w:trHeight w:val="23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</w:tcBorders>
            <w:vAlign w:val="center"/>
          </w:tcPr>
          <w:p w14:paraId="22AF2C86" w14:textId="31CB52A5" w:rsidR="00616989" w:rsidRPr="00B06D3D" w:rsidRDefault="00616989" w:rsidP="006169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6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only, with cervical roots, consecutive proximal</w:t>
            </w:r>
          </w:p>
        </w:tc>
      </w:tr>
      <w:tr w:rsidR="00616989" w:rsidRPr="005466C2" w14:paraId="29B696AE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37B3B891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843" w:type="dxa"/>
            <w:vAlign w:val="center"/>
          </w:tcPr>
          <w:p w14:paraId="47B382A1" w14:textId="2B43010C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  <w:tc>
          <w:tcPr>
            <w:tcW w:w="845" w:type="dxa"/>
            <w:vAlign w:val="center"/>
          </w:tcPr>
          <w:p w14:paraId="4CA74290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 (10%)</w:t>
            </w:r>
          </w:p>
        </w:tc>
        <w:tc>
          <w:tcPr>
            <w:tcW w:w="844" w:type="dxa"/>
            <w:vAlign w:val="center"/>
          </w:tcPr>
          <w:p w14:paraId="47B1739E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7DAD3E0D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7AC3AB88" w14:textId="448BEB5F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vAlign w:val="center"/>
          </w:tcPr>
          <w:p w14:paraId="3F987ED0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5845B585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vAlign w:val="center"/>
          </w:tcPr>
          <w:p w14:paraId="0551A5D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285483AC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7F10270A" w14:textId="46D17653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4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</w:tr>
      <w:tr w:rsidR="00616989" w:rsidRPr="005466C2" w14:paraId="7CF2B67E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5CBF685A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843" w:type="dxa"/>
            <w:vAlign w:val="center"/>
          </w:tcPr>
          <w:p w14:paraId="17F44F05" w14:textId="6CB52DAF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vAlign w:val="center"/>
          </w:tcPr>
          <w:p w14:paraId="1288338F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0E2EA608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2EA43369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14F8A73E" w14:textId="7DA6831D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60%)</w:t>
            </w:r>
          </w:p>
        </w:tc>
        <w:tc>
          <w:tcPr>
            <w:tcW w:w="845" w:type="dxa"/>
            <w:vAlign w:val="center"/>
          </w:tcPr>
          <w:p w14:paraId="2234BEE1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5C8B90E8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vAlign w:val="center"/>
          </w:tcPr>
          <w:p w14:paraId="334803CF" w14:textId="7800E924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4" w:type="dxa"/>
            <w:vAlign w:val="center"/>
          </w:tcPr>
          <w:p w14:paraId="6CC6EF71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26DCBAB0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16989" w:rsidRPr="005466C2" w14:paraId="0517AA3F" w14:textId="77777777" w:rsidTr="00B06D3D">
        <w:trPr>
          <w:trHeight w:val="223"/>
          <w:jc w:val="center"/>
        </w:trPr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065007B2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168074A5" w14:textId="55FD02C9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5907A426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1531273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19BA218E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3EF6664D" w14:textId="6660CAD5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0691D250" w14:textId="2A524A36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233DFEF6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1C6AEA2D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4CA68CC6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30D0221" w14:textId="31F5C49F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</w:tr>
      <w:tr w:rsidR="00616989" w:rsidRPr="00B06D3D" w14:paraId="50CCBB5C" w14:textId="77777777" w:rsidTr="00B06D3D">
        <w:trPr>
          <w:trHeight w:val="23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</w:tcBorders>
            <w:vAlign w:val="center"/>
          </w:tcPr>
          <w:p w14:paraId="09F32B31" w14:textId="6CB9BFDF" w:rsidR="00616989" w:rsidRPr="00B06D3D" w:rsidRDefault="00616989" w:rsidP="006169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7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only, no cervical roots, consecutive distal</w:t>
            </w:r>
          </w:p>
        </w:tc>
      </w:tr>
      <w:tr w:rsidR="00616989" w:rsidRPr="005466C2" w14:paraId="518DE626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593C99FA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843" w:type="dxa"/>
            <w:vAlign w:val="center"/>
          </w:tcPr>
          <w:p w14:paraId="04EBF8B2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6BB0753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6B8DB3C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3637537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6E055A75" w14:textId="3C84DAC8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vAlign w:val="center"/>
          </w:tcPr>
          <w:p w14:paraId="7623E562" w14:textId="4FCA0E63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10%)</w:t>
            </w:r>
          </w:p>
        </w:tc>
        <w:tc>
          <w:tcPr>
            <w:tcW w:w="848" w:type="dxa"/>
            <w:vAlign w:val="center"/>
          </w:tcPr>
          <w:p w14:paraId="29831DE7" w14:textId="1596BCBE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  <w:tc>
          <w:tcPr>
            <w:tcW w:w="852" w:type="dxa"/>
            <w:vAlign w:val="center"/>
          </w:tcPr>
          <w:p w14:paraId="261EF4FF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0CA99875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7F789F8D" w14:textId="52D37128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4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</w:tr>
      <w:tr w:rsidR="00616989" w:rsidRPr="005466C2" w14:paraId="70C1CA44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4BC31872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843" w:type="dxa"/>
            <w:vAlign w:val="center"/>
          </w:tcPr>
          <w:p w14:paraId="168DA2AF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52A6E22C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673FA09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0F002B81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342396E3" w14:textId="2E602017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5466C2">
              <w:rPr>
                <w:rFonts w:ascii="Arial" w:hAnsi="Arial" w:cs="Arial"/>
                <w:sz w:val="16"/>
                <w:szCs w:val="16"/>
              </w:rPr>
              <w:t>60%)</w:t>
            </w:r>
          </w:p>
        </w:tc>
        <w:tc>
          <w:tcPr>
            <w:tcW w:w="845" w:type="dxa"/>
            <w:vAlign w:val="center"/>
          </w:tcPr>
          <w:p w14:paraId="5460642C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58B60AA2" w14:textId="38BBE23B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2" w:type="dxa"/>
            <w:vAlign w:val="center"/>
          </w:tcPr>
          <w:p w14:paraId="5AC2DE6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00DB6220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4C443C15" w14:textId="1AE2BD0A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</w:tr>
      <w:tr w:rsidR="00616989" w:rsidRPr="005466C2" w14:paraId="5F07C2B5" w14:textId="77777777" w:rsidTr="00B06D3D">
        <w:trPr>
          <w:trHeight w:val="237"/>
          <w:jc w:val="center"/>
        </w:trPr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55798E55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335647FE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1014B172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04E8118C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55F5E500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3B719D4B" w14:textId="077AE6AD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36188083" w14:textId="10F03D9D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542E2791" w14:textId="6B785D70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09B0D88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6070116E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39CBCE6" w14:textId="03A594BE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</w:tr>
      <w:tr w:rsidR="00616989" w:rsidRPr="00B06D3D" w14:paraId="7343A570" w14:textId="77777777" w:rsidTr="00B06D3D">
        <w:trPr>
          <w:trHeight w:val="23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</w:tcBorders>
            <w:vAlign w:val="center"/>
          </w:tcPr>
          <w:p w14:paraId="7E5A8F98" w14:textId="5C46ECD6" w:rsidR="00616989" w:rsidRPr="00B06D3D" w:rsidRDefault="00616989" w:rsidP="006169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8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CSA only, with cervical roots, consecutive distal</w:t>
            </w:r>
          </w:p>
        </w:tc>
      </w:tr>
      <w:tr w:rsidR="00616989" w:rsidRPr="005466C2" w14:paraId="3B69947A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052EB732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843" w:type="dxa"/>
            <w:vAlign w:val="center"/>
          </w:tcPr>
          <w:p w14:paraId="6C36B63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09F9D0B3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4FC81FC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6BE5BF99" w14:textId="0247E4AA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3" w:type="dxa"/>
            <w:vAlign w:val="center"/>
          </w:tcPr>
          <w:p w14:paraId="2244E6C6" w14:textId="1CE986A7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5466C2">
              <w:rPr>
                <w:rFonts w:ascii="Arial" w:hAnsi="Arial" w:cs="Arial"/>
                <w:sz w:val="16"/>
                <w:szCs w:val="16"/>
              </w:rPr>
              <w:t>20%)</w:t>
            </w:r>
          </w:p>
        </w:tc>
        <w:tc>
          <w:tcPr>
            <w:tcW w:w="845" w:type="dxa"/>
            <w:vAlign w:val="center"/>
          </w:tcPr>
          <w:p w14:paraId="4855EED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69639773" w14:textId="45DF8511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2" w:type="dxa"/>
            <w:vAlign w:val="center"/>
          </w:tcPr>
          <w:p w14:paraId="2CB6127C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5FEFF49D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66ADFA56" w14:textId="2B00B332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4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</w:tr>
      <w:tr w:rsidR="00616989" w:rsidRPr="005466C2" w14:paraId="00F87464" w14:textId="77777777" w:rsidTr="00B06D3D">
        <w:trPr>
          <w:trHeight w:val="223"/>
          <w:jc w:val="center"/>
        </w:trPr>
        <w:tc>
          <w:tcPr>
            <w:tcW w:w="848" w:type="dxa"/>
            <w:vAlign w:val="center"/>
          </w:tcPr>
          <w:p w14:paraId="5C71E0FD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843" w:type="dxa"/>
            <w:vAlign w:val="center"/>
          </w:tcPr>
          <w:p w14:paraId="17D12D7E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4ECAFD9C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5C702469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6D221C6A" w14:textId="54E74CB8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3" w:type="dxa"/>
            <w:vAlign w:val="center"/>
          </w:tcPr>
          <w:p w14:paraId="7F951A12" w14:textId="48771A97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60%)</w:t>
            </w:r>
          </w:p>
        </w:tc>
        <w:tc>
          <w:tcPr>
            <w:tcW w:w="845" w:type="dxa"/>
            <w:vAlign w:val="center"/>
          </w:tcPr>
          <w:p w14:paraId="16162C2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6BA8F20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vAlign w:val="center"/>
          </w:tcPr>
          <w:p w14:paraId="4B5A5EF8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64FA3B50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3355E329" w14:textId="1C43F457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</w:tr>
      <w:tr w:rsidR="00616989" w:rsidRPr="005466C2" w14:paraId="11708D10" w14:textId="77777777" w:rsidTr="00B06D3D">
        <w:trPr>
          <w:trHeight w:val="223"/>
          <w:jc w:val="center"/>
        </w:trPr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5695C14C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4A25577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1598D01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2273B8C1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6F91B3D8" w14:textId="76016D24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6E95440E" w14:textId="2FC4FF7B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6EF58A1C" w14:textId="3389DFD6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5CC03AE6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55A0649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053FE94C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2CFA17D2" w14:textId="4B5CD987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</w:tr>
      <w:tr w:rsidR="00616989" w:rsidRPr="00B06D3D" w14:paraId="6F3F4E75" w14:textId="77777777" w:rsidTr="00B06D3D">
        <w:trPr>
          <w:trHeight w:val="23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</w:tcBorders>
            <w:vAlign w:val="center"/>
          </w:tcPr>
          <w:p w14:paraId="2A03CF95" w14:textId="07BE1146" w:rsidR="00616989" w:rsidRPr="00B06D3D" w:rsidRDefault="00616989" w:rsidP="006169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9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Random nerve, CSA + diameter, with cervical roots</w:t>
            </w:r>
          </w:p>
        </w:tc>
      </w:tr>
      <w:tr w:rsidR="00616989" w:rsidRPr="005466C2" w14:paraId="24887E59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6AB1DBB5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843" w:type="dxa"/>
            <w:vAlign w:val="center"/>
          </w:tcPr>
          <w:p w14:paraId="44469CAC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63F55E3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 (10%)</w:t>
            </w:r>
          </w:p>
        </w:tc>
        <w:tc>
          <w:tcPr>
            <w:tcW w:w="844" w:type="dxa"/>
            <w:vAlign w:val="center"/>
          </w:tcPr>
          <w:p w14:paraId="572CDEE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 (10%)</w:t>
            </w:r>
          </w:p>
        </w:tc>
        <w:tc>
          <w:tcPr>
            <w:tcW w:w="862" w:type="dxa"/>
            <w:vAlign w:val="center"/>
          </w:tcPr>
          <w:p w14:paraId="4E4071AF" w14:textId="4411E024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3" w:type="dxa"/>
            <w:vAlign w:val="center"/>
          </w:tcPr>
          <w:p w14:paraId="1665E85B" w14:textId="7CD0A595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vAlign w:val="center"/>
          </w:tcPr>
          <w:p w14:paraId="4B0BCE0A" w14:textId="6B6D4388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8" w:type="dxa"/>
            <w:vAlign w:val="center"/>
          </w:tcPr>
          <w:p w14:paraId="1EEC2DAD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vAlign w:val="center"/>
          </w:tcPr>
          <w:p w14:paraId="65A109B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73742C18" w14:textId="59C4A2BA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64" w:type="dxa"/>
            <w:vAlign w:val="center"/>
          </w:tcPr>
          <w:p w14:paraId="4ACC8EA0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16989" w:rsidRPr="005466C2" w14:paraId="11E2D730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2363D73A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843" w:type="dxa"/>
            <w:vAlign w:val="center"/>
          </w:tcPr>
          <w:p w14:paraId="48449D11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439A06B8" w14:textId="67A3B02E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4" w:type="dxa"/>
            <w:vAlign w:val="center"/>
          </w:tcPr>
          <w:p w14:paraId="0700893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 (20%)</w:t>
            </w:r>
          </w:p>
        </w:tc>
        <w:tc>
          <w:tcPr>
            <w:tcW w:w="862" w:type="dxa"/>
            <w:vAlign w:val="center"/>
          </w:tcPr>
          <w:p w14:paraId="3CFBD2C1" w14:textId="0DAAC329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  <w:tc>
          <w:tcPr>
            <w:tcW w:w="853" w:type="dxa"/>
            <w:vAlign w:val="center"/>
          </w:tcPr>
          <w:p w14:paraId="230AFB98" w14:textId="6B0DA554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vAlign w:val="center"/>
          </w:tcPr>
          <w:p w14:paraId="7762C7D0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23986F59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vAlign w:val="center"/>
          </w:tcPr>
          <w:p w14:paraId="29F47BAE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23398D9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71F9A95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16989" w:rsidRPr="005466C2" w14:paraId="32E7BEBA" w14:textId="77777777" w:rsidTr="00B06D3D">
        <w:trPr>
          <w:trHeight w:val="237"/>
          <w:jc w:val="center"/>
        </w:trPr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4665F8B8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1108881A" w14:textId="058C7284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0F59F7B5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09809F51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30811745" w14:textId="7811F41D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636688F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34008C4C" w14:textId="63CEE548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1412FF60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06B27D38" w14:textId="133EF8F7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14:paraId="6064962C" w14:textId="71E1CE3B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DE20508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16989" w:rsidRPr="00B06D3D" w14:paraId="5CF51475" w14:textId="77777777" w:rsidTr="00B06D3D">
        <w:trPr>
          <w:trHeight w:val="237"/>
          <w:jc w:val="center"/>
        </w:trPr>
        <w:tc>
          <w:tcPr>
            <w:tcW w:w="0" w:type="auto"/>
            <w:gridSpan w:val="11"/>
            <w:tcBorders>
              <w:top w:val="single" w:sz="4" w:space="0" w:color="auto"/>
            </w:tcBorders>
            <w:vAlign w:val="center"/>
          </w:tcPr>
          <w:p w14:paraId="53396C1A" w14:textId="0C584D3D" w:rsidR="00616989" w:rsidRPr="00B06D3D" w:rsidRDefault="00616989" w:rsidP="0061698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Model no. 10</w:t>
            </w:r>
            <w:r w:rsidR="00876A91"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, </w:t>
            </w:r>
            <w:r w:rsidRPr="00B06D3D">
              <w:rPr>
                <w:rFonts w:ascii="Arial" w:hAnsi="Arial" w:cs="Arial"/>
                <w:b/>
                <w:sz w:val="16"/>
                <w:szCs w:val="16"/>
                <w:lang w:val="en-US"/>
              </w:rPr>
              <w:t>Random nerve, CSA + diameter, no cervical roots</w:t>
            </w:r>
          </w:p>
        </w:tc>
      </w:tr>
      <w:tr w:rsidR="00616989" w:rsidRPr="005466C2" w14:paraId="36225904" w14:textId="77777777" w:rsidTr="00B06D3D">
        <w:trPr>
          <w:trHeight w:val="237"/>
          <w:jc w:val="center"/>
        </w:trPr>
        <w:tc>
          <w:tcPr>
            <w:tcW w:w="848" w:type="dxa"/>
            <w:vAlign w:val="center"/>
          </w:tcPr>
          <w:p w14:paraId="411EC5BD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ALS</w:t>
            </w:r>
          </w:p>
        </w:tc>
        <w:tc>
          <w:tcPr>
            <w:tcW w:w="843" w:type="dxa"/>
            <w:vAlign w:val="center"/>
          </w:tcPr>
          <w:p w14:paraId="5494B97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689B702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2E2A8048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10141646" w14:textId="7EB1979A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10%)</w:t>
            </w:r>
          </w:p>
        </w:tc>
        <w:tc>
          <w:tcPr>
            <w:tcW w:w="853" w:type="dxa"/>
            <w:vAlign w:val="center"/>
          </w:tcPr>
          <w:p w14:paraId="45710168" w14:textId="7E11FDFB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5" w:type="dxa"/>
            <w:vAlign w:val="center"/>
          </w:tcPr>
          <w:p w14:paraId="5D6458B6" w14:textId="13497CF3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3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30%)</w:t>
            </w:r>
          </w:p>
        </w:tc>
        <w:tc>
          <w:tcPr>
            <w:tcW w:w="848" w:type="dxa"/>
            <w:vAlign w:val="center"/>
          </w:tcPr>
          <w:p w14:paraId="7FFD0E34" w14:textId="054B2603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2" w:type="dxa"/>
            <w:vAlign w:val="center"/>
          </w:tcPr>
          <w:p w14:paraId="2A16E717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24E5F7D8" w14:textId="2EFDE941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64" w:type="dxa"/>
            <w:vAlign w:val="center"/>
          </w:tcPr>
          <w:p w14:paraId="2561DB2F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616989" w:rsidRPr="005466C2" w14:paraId="15642D19" w14:textId="77777777" w:rsidTr="00B06D3D">
        <w:trPr>
          <w:trHeight w:val="223"/>
          <w:jc w:val="center"/>
        </w:trPr>
        <w:tc>
          <w:tcPr>
            <w:tcW w:w="848" w:type="dxa"/>
            <w:vAlign w:val="center"/>
          </w:tcPr>
          <w:p w14:paraId="5EBDB81B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B06D3D">
              <w:rPr>
                <w:rFonts w:ascii="Arial" w:hAnsi="Arial" w:cs="Arial"/>
                <w:b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843" w:type="dxa"/>
            <w:vAlign w:val="center"/>
          </w:tcPr>
          <w:p w14:paraId="2F4CD2D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vAlign w:val="center"/>
          </w:tcPr>
          <w:p w14:paraId="3141D661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vAlign w:val="center"/>
          </w:tcPr>
          <w:p w14:paraId="45CA114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vAlign w:val="center"/>
          </w:tcPr>
          <w:p w14:paraId="74054939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vAlign w:val="center"/>
          </w:tcPr>
          <w:p w14:paraId="188D665C" w14:textId="5DEA23E0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  <w:tc>
          <w:tcPr>
            <w:tcW w:w="845" w:type="dxa"/>
            <w:vAlign w:val="center"/>
          </w:tcPr>
          <w:p w14:paraId="039C98E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8" w:type="dxa"/>
            <w:vAlign w:val="center"/>
          </w:tcPr>
          <w:p w14:paraId="29A2F30B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2" w:type="dxa"/>
            <w:vAlign w:val="center"/>
          </w:tcPr>
          <w:p w14:paraId="61103802" w14:textId="7A6F2A3A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4" w:type="dxa"/>
            <w:vAlign w:val="center"/>
          </w:tcPr>
          <w:p w14:paraId="4641908C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4" w:type="dxa"/>
            <w:vAlign w:val="center"/>
          </w:tcPr>
          <w:p w14:paraId="7EE43F7A" w14:textId="15B3FBD1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2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40%)</w:t>
            </w:r>
          </w:p>
        </w:tc>
      </w:tr>
      <w:tr w:rsidR="00616989" w:rsidRPr="005466C2" w14:paraId="7ADD20F7" w14:textId="77777777" w:rsidTr="00B06D3D">
        <w:trPr>
          <w:trHeight w:val="252"/>
          <w:jc w:val="center"/>
        </w:trPr>
        <w:tc>
          <w:tcPr>
            <w:tcW w:w="848" w:type="dxa"/>
            <w:tcBorders>
              <w:bottom w:val="single" w:sz="12" w:space="0" w:color="auto"/>
            </w:tcBorders>
            <w:vAlign w:val="center"/>
          </w:tcPr>
          <w:p w14:paraId="3F22E2A3" w14:textId="77777777" w:rsidR="00616989" w:rsidRPr="00B06D3D" w:rsidRDefault="00616989" w:rsidP="0061698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06D3D">
              <w:rPr>
                <w:rFonts w:ascii="Arial" w:hAnsi="Arial" w:cs="Arial"/>
                <w:b/>
                <w:sz w:val="16"/>
                <w:szCs w:val="16"/>
              </w:rPr>
              <w:t>MMN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vAlign w:val="center"/>
          </w:tcPr>
          <w:p w14:paraId="385D56CA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vAlign w:val="center"/>
          </w:tcPr>
          <w:p w14:paraId="6FD75979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vAlign w:val="center"/>
          </w:tcPr>
          <w:p w14:paraId="33906BD9" w14:textId="34D0476F" w:rsidR="00616989" w:rsidRPr="005466C2" w:rsidRDefault="00EC7FC1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tcBorders>
              <w:bottom w:val="single" w:sz="12" w:space="0" w:color="auto"/>
            </w:tcBorders>
            <w:vAlign w:val="center"/>
          </w:tcPr>
          <w:p w14:paraId="46862518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bottom w:val="single" w:sz="12" w:space="0" w:color="auto"/>
            </w:tcBorders>
            <w:vAlign w:val="center"/>
          </w:tcPr>
          <w:p w14:paraId="2349EB94" w14:textId="77777777" w:rsidR="00616989" w:rsidRPr="005466C2" w:rsidRDefault="00616989" w:rsidP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5" w:type="dxa"/>
            <w:tcBorders>
              <w:bottom w:val="single" w:sz="12" w:space="0" w:color="auto"/>
            </w:tcBorders>
            <w:vAlign w:val="center"/>
          </w:tcPr>
          <w:p w14:paraId="41F80D74" w14:textId="3551443E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vAlign w:val="center"/>
          </w:tcPr>
          <w:p w14:paraId="10CFA3EE" w14:textId="09B3CCFA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EC7F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14:paraId="45E5C1BD" w14:textId="51CB4D1D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44" w:type="dxa"/>
            <w:tcBorders>
              <w:bottom w:val="single" w:sz="12" w:space="0" w:color="auto"/>
            </w:tcBorders>
            <w:vAlign w:val="center"/>
          </w:tcPr>
          <w:p w14:paraId="140E95BB" w14:textId="43107E99" w:rsidR="00616989" w:rsidRPr="005466C2" w:rsidRDefault="00F70E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616989"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</w:tcPr>
          <w:p w14:paraId="31509126" w14:textId="6AD57D89" w:rsidR="00616989" w:rsidRPr="005466C2" w:rsidRDefault="006169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6C2">
              <w:rPr>
                <w:rFonts w:ascii="Arial" w:hAnsi="Arial" w:cs="Arial"/>
                <w:sz w:val="16"/>
                <w:szCs w:val="16"/>
              </w:rPr>
              <w:t>1</w:t>
            </w:r>
            <w:r w:rsidR="00F70E0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6C2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</w:tr>
    </w:tbl>
    <w:p w14:paraId="6DADB44C" w14:textId="27ACB377" w:rsidR="00F70E08" w:rsidRPr="00B06D3D" w:rsidRDefault="00F70E08" w:rsidP="00B06D3D">
      <w:pPr>
        <w:pStyle w:val="Standa"/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</w:pPr>
      <w:r w:rsidRPr="00B06D3D"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 xml:space="preserve">Table shows frequencies of most affected nerves </w:t>
      </w:r>
      <w:r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 xml:space="preserve">according </w:t>
      </w:r>
      <w:proofErr w:type="gramStart"/>
      <w:r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 xml:space="preserve">to </w:t>
      </w:r>
      <w:r w:rsidRPr="00B06D3D"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 xml:space="preserve"> different</w:t>
      </w:r>
      <w:proofErr w:type="gramEnd"/>
      <w:r w:rsidRPr="00B06D3D"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 xml:space="preserve"> models in Cohort I. The absolute frequency is shown, as well as</w:t>
      </w:r>
      <w:r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 xml:space="preserve"> </w:t>
      </w:r>
      <w:r w:rsidRPr="00B06D3D"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>the relative frequency. For comparison of groups, Fisher’s Exact was performed, in case of three groups with Freeman</w:t>
      </w:r>
      <w:r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>-</w:t>
      </w:r>
      <w:proofErr w:type="spellStart"/>
      <w:r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>Halton</w:t>
      </w:r>
      <w:proofErr w:type="spellEnd"/>
      <w:r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 xml:space="preserve"> extension. </w:t>
      </w:r>
      <w:r w:rsidRPr="00B06D3D"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  <w:t>* Significant group differences appear in bold.</w:t>
      </w:r>
    </w:p>
    <w:p w14:paraId="3BEABD3F" w14:textId="77777777" w:rsidR="00F70E08" w:rsidRPr="00B06D3D" w:rsidRDefault="00F70E08" w:rsidP="00B06D3D">
      <w:pPr>
        <w:pStyle w:val="Standa"/>
        <w:ind w:left="426" w:hanging="426"/>
        <w:rPr>
          <w:rFonts w:ascii="Arial" w:eastAsia="Times New Roman" w:hAnsi="Arial" w:cs="Arial"/>
          <w:kern w:val="0"/>
          <w:sz w:val="16"/>
          <w:szCs w:val="16"/>
          <w:lang w:val="en-US" w:eastAsia="de-DE" w:bidi="ar-SA"/>
        </w:rPr>
      </w:pPr>
    </w:p>
    <w:p w14:paraId="1EEB18CC" w14:textId="0C54F862" w:rsidR="00095CA1" w:rsidRPr="00B06D3D" w:rsidRDefault="00F70E08" w:rsidP="00095CA1">
      <w:pPr>
        <w:rPr>
          <w:rFonts w:ascii="Arial" w:hAnsi="Arial" w:cs="Arial"/>
          <w:lang w:val="en-US"/>
        </w:rPr>
      </w:pPr>
      <w:proofErr w:type="gramStart"/>
      <w:r w:rsidRPr="00B06D3D">
        <w:rPr>
          <w:rFonts w:ascii="Arial" w:hAnsi="Arial" w:cs="Arial"/>
          <w:sz w:val="16"/>
          <w:szCs w:val="16"/>
          <w:lang w:val="en-US"/>
        </w:rPr>
        <w:t>no</w:t>
      </w:r>
      <w:proofErr w:type="gramEnd"/>
      <w:r w:rsidRPr="00B06D3D">
        <w:rPr>
          <w:rFonts w:ascii="Arial" w:hAnsi="Arial" w:cs="Arial"/>
          <w:sz w:val="16"/>
          <w:szCs w:val="16"/>
          <w:lang w:val="en-US"/>
        </w:rPr>
        <w:t>. number, ALS amyotrophic lateral sclerosis, MMN multifocal motor neuropathy, CSA cross-sectional area</w:t>
      </w:r>
    </w:p>
    <w:p w14:paraId="7A865267" w14:textId="77777777" w:rsidR="002C2609" w:rsidRPr="00B06D3D" w:rsidRDefault="002C2609" w:rsidP="002C2609">
      <w:pPr>
        <w:tabs>
          <w:tab w:val="left" w:pos="970"/>
        </w:tabs>
        <w:rPr>
          <w:lang w:val="en-US" w:eastAsia="zh-CN"/>
        </w:rPr>
      </w:pPr>
    </w:p>
    <w:p w14:paraId="0E1441B7" w14:textId="77777777" w:rsidR="002C2609" w:rsidRPr="00B06D3D" w:rsidRDefault="002C2609" w:rsidP="002C2609">
      <w:pPr>
        <w:tabs>
          <w:tab w:val="left" w:pos="970"/>
        </w:tabs>
        <w:rPr>
          <w:lang w:val="en-US" w:eastAsia="zh-CN"/>
        </w:rPr>
      </w:pPr>
    </w:p>
    <w:p w14:paraId="3A29CC8B" w14:textId="77777777" w:rsidR="002C2609" w:rsidRPr="00B06D3D" w:rsidRDefault="002C2609" w:rsidP="002C2609">
      <w:pPr>
        <w:tabs>
          <w:tab w:val="left" w:pos="970"/>
        </w:tabs>
        <w:rPr>
          <w:lang w:val="en-US" w:eastAsia="zh-CN"/>
        </w:rPr>
      </w:pPr>
    </w:p>
    <w:p w14:paraId="7098B9C6" w14:textId="77777777" w:rsidR="002C2609" w:rsidRPr="00B06D3D" w:rsidRDefault="002C2609" w:rsidP="002C2609">
      <w:pPr>
        <w:tabs>
          <w:tab w:val="left" w:pos="970"/>
        </w:tabs>
        <w:rPr>
          <w:lang w:val="en-US" w:eastAsia="zh-CN"/>
        </w:rPr>
      </w:pPr>
    </w:p>
    <w:p w14:paraId="1973116D" w14:textId="6E702FB4" w:rsidR="002C2609" w:rsidRPr="00B06D3D" w:rsidRDefault="002C2609" w:rsidP="002C2609">
      <w:pPr>
        <w:rPr>
          <w:lang w:val="en-US" w:eastAsia="zh-CN"/>
        </w:rPr>
      </w:pPr>
    </w:p>
    <w:p w14:paraId="60E2F391" w14:textId="77777777" w:rsidR="002C2609" w:rsidRPr="00B06D3D" w:rsidRDefault="002C2609" w:rsidP="002C2609">
      <w:pPr>
        <w:rPr>
          <w:lang w:val="en-US" w:eastAsia="zh-CN"/>
        </w:rPr>
        <w:sectPr w:rsidR="002C2609" w:rsidRPr="00B06D3D" w:rsidSect="00B06D3D">
          <w:pgSz w:w="11900" w:h="16840"/>
          <w:pgMar w:top="1418" w:right="1418" w:bottom="142" w:left="1134" w:header="709" w:footer="709" w:gutter="0"/>
          <w:cols w:space="708"/>
        </w:sectPr>
      </w:pPr>
    </w:p>
    <w:p w14:paraId="76F3F642" w14:textId="77777777" w:rsidR="002C2609" w:rsidRPr="00B06D3D" w:rsidRDefault="002C2609" w:rsidP="002C2609">
      <w:pPr>
        <w:rPr>
          <w:rFonts w:ascii="Arial" w:hAnsi="Arial" w:cs="Arial"/>
          <w:sz w:val="16"/>
          <w:szCs w:val="16"/>
          <w:lang w:val="en-US"/>
        </w:rPr>
      </w:pPr>
    </w:p>
    <w:p w14:paraId="0CEF7CF2" w14:textId="716FEEA8" w:rsidR="00095CA1" w:rsidRDefault="00FC6C32" w:rsidP="00095CA1">
      <w:pPr>
        <w:pStyle w:val="Standa"/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  <w:r w:rsidRPr="00FC6C32">
        <w:rPr>
          <w:rFonts w:ascii="Arial" w:hAnsi="Arial" w:cs="Arial"/>
          <w:b/>
          <w:noProof/>
          <w:sz w:val="22"/>
          <w:szCs w:val="22"/>
          <w:lang w:val="en-US" w:eastAsia="en-US" w:bidi="ar-SA"/>
        </w:rPr>
        <w:drawing>
          <wp:anchor distT="0" distB="0" distL="114300" distR="114300" simplePos="0" relativeHeight="251659264" behindDoc="0" locked="0" layoutInCell="1" allowOverlap="1" wp14:anchorId="3ABDC876" wp14:editId="031D20A1">
            <wp:simplePos x="0" y="0"/>
            <wp:positionH relativeFrom="column">
              <wp:posOffset>360045</wp:posOffset>
            </wp:positionH>
            <wp:positionV relativeFrom="paragraph">
              <wp:posOffset>242570</wp:posOffset>
            </wp:positionV>
            <wp:extent cx="5322570" cy="5882005"/>
            <wp:effectExtent l="0" t="0" r="11430" b="10795"/>
            <wp:wrapSquare wrapText="bothSides"/>
            <wp:docPr id="19" name="Bild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14" t="14553" r="11762" b="28961"/>
                    <a:stretch/>
                  </pic:blipFill>
                  <pic:spPr bwMode="auto">
                    <a:xfrm>
                      <a:off x="0" y="0"/>
                      <a:ext cx="5322570" cy="588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95CA1" w:rsidRPr="00095CA1">
        <w:rPr>
          <w:rFonts w:ascii="Arial" w:hAnsi="Arial" w:cs="Arial"/>
          <w:b/>
          <w:bCs/>
          <w:sz w:val="22"/>
          <w:szCs w:val="22"/>
          <w:lang w:val="en-US"/>
        </w:rPr>
        <w:t xml:space="preserve">Fig. 1 </w:t>
      </w:r>
      <w:proofErr w:type="spellStart"/>
      <w:r w:rsidR="00095CA1" w:rsidRPr="00095CA1">
        <w:rPr>
          <w:rFonts w:ascii="Arial" w:hAnsi="Arial" w:cs="Arial"/>
          <w:b/>
          <w:sz w:val="22"/>
          <w:szCs w:val="22"/>
          <w:lang w:val="en-US"/>
        </w:rPr>
        <w:t>StaRD</w:t>
      </w:r>
      <w:proofErr w:type="spellEnd"/>
      <w:r w:rsidR="00095CA1" w:rsidRPr="00095CA1">
        <w:rPr>
          <w:rFonts w:ascii="Arial" w:hAnsi="Arial" w:cs="Arial"/>
          <w:b/>
          <w:sz w:val="22"/>
          <w:szCs w:val="22"/>
          <w:lang w:val="en-US"/>
        </w:rPr>
        <w:t xml:space="preserve"> study flow diagram for differential diagnosis of MMN and ALS in cohort I</w:t>
      </w:r>
    </w:p>
    <w:p w14:paraId="7A68BCFC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1F2719B8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3A125939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6CF5AE14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8243552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101E4E9A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5BA2C2E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23DD06F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1871DF36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638CC687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AA90475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311CC70F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380D5A06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3436E45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CEA41F3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1F11544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8C9B3A2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CFD3733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93B8834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6BE50336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BB92408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18A812A9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02E0A960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7FCE8264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23CBF96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5A99111A" w14:textId="2D56AE78" w:rsidR="00095CA1" w:rsidRPr="00B06D3D" w:rsidRDefault="00095CA1" w:rsidP="00FC6C32">
      <w:pPr>
        <w:pStyle w:val="Standa"/>
        <w:rPr>
          <w:rFonts w:ascii="Arial" w:hAnsi="Arial" w:cs="Arial"/>
          <w:b/>
          <w:sz w:val="16"/>
          <w:szCs w:val="16"/>
          <w:lang w:val="en-US"/>
        </w:rPr>
      </w:pPr>
      <w:r w:rsidRPr="00B06D3D">
        <w:rPr>
          <w:rFonts w:ascii="Arial" w:hAnsi="Arial" w:cs="Arial"/>
          <w:sz w:val="16"/>
          <w:szCs w:val="16"/>
          <w:lang w:val="en-US"/>
        </w:rPr>
        <w:t>Study flow diagram for diagnosis of MMN in Cohort I. Diagram shows the US models with the best diagnostic accuracy and efficiency (models no. 5 and 7).</w:t>
      </w:r>
    </w:p>
    <w:p w14:paraId="14A05C28" w14:textId="77777777" w:rsidR="00FC6C32" w:rsidRPr="00B06D3D" w:rsidRDefault="00FC6C32" w:rsidP="00FC6C32">
      <w:pPr>
        <w:pStyle w:val="Standa"/>
        <w:rPr>
          <w:rFonts w:ascii="Arial" w:hAnsi="Arial" w:cs="Arial"/>
          <w:i/>
          <w:iCs/>
          <w:sz w:val="16"/>
          <w:szCs w:val="16"/>
          <w:lang w:val="en-US"/>
        </w:rPr>
      </w:pPr>
    </w:p>
    <w:p w14:paraId="3D31ED55" w14:textId="77777777" w:rsidR="00095CA1" w:rsidRPr="00B06D3D" w:rsidRDefault="00095CA1" w:rsidP="00FC6C32">
      <w:pPr>
        <w:pStyle w:val="Standa"/>
        <w:rPr>
          <w:rFonts w:ascii="Arial" w:hAnsi="Arial" w:cs="Arial"/>
          <w:sz w:val="16"/>
          <w:szCs w:val="16"/>
          <w:lang w:val="en-US"/>
        </w:rPr>
      </w:pPr>
      <w:proofErr w:type="gramStart"/>
      <w:r w:rsidRPr="00B06D3D">
        <w:rPr>
          <w:rFonts w:ascii="Arial" w:hAnsi="Arial" w:cs="Arial"/>
          <w:i/>
          <w:iCs/>
          <w:sz w:val="16"/>
          <w:szCs w:val="16"/>
          <w:lang w:val="en-US"/>
        </w:rPr>
        <w:t>n</w:t>
      </w:r>
      <w:proofErr w:type="gramEnd"/>
      <w:r w:rsidRPr="00B06D3D">
        <w:rPr>
          <w:rFonts w:ascii="Arial" w:hAnsi="Arial" w:cs="Arial"/>
          <w:sz w:val="16"/>
          <w:szCs w:val="16"/>
          <w:lang w:val="en-US"/>
        </w:rPr>
        <w:t xml:space="preserve"> number, </w:t>
      </w:r>
      <w:r w:rsidRPr="00B06D3D">
        <w:rPr>
          <w:rFonts w:ascii="Arial" w:hAnsi="Arial" w:cs="Arial"/>
          <w:i/>
          <w:iCs/>
          <w:sz w:val="16"/>
          <w:szCs w:val="16"/>
          <w:lang w:val="en-US"/>
        </w:rPr>
        <w:t>ALS</w:t>
      </w:r>
      <w:r w:rsidRPr="00B06D3D">
        <w:rPr>
          <w:rFonts w:ascii="Arial" w:hAnsi="Arial" w:cs="Arial"/>
          <w:sz w:val="16"/>
          <w:szCs w:val="16"/>
          <w:lang w:val="en-US"/>
        </w:rPr>
        <w:t xml:space="preserve"> amyotrophic lateral sclerosis, </w:t>
      </w:r>
      <w:r w:rsidRPr="00B06D3D">
        <w:rPr>
          <w:rFonts w:ascii="Arial" w:hAnsi="Arial" w:cs="Arial"/>
          <w:i/>
          <w:iCs/>
          <w:sz w:val="16"/>
          <w:szCs w:val="16"/>
          <w:lang w:val="en-US"/>
        </w:rPr>
        <w:t>MMN</w:t>
      </w:r>
      <w:r w:rsidRPr="00B06D3D">
        <w:rPr>
          <w:rFonts w:ascii="Arial" w:hAnsi="Arial" w:cs="Arial"/>
          <w:sz w:val="16"/>
          <w:szCs w:val="16"/>
          <w:lang w:val="en-US"/>
        </w:rPr>
        <w:t xml:space="preserve"> multifocal motor neuropathy, </w:t>
      </w:r>
      <w:r w:rsidRPr="00B06D3D">
        <w:rPr>
          <w:rFonts w:ascii="Arial" w:hAnsi="Arial" w:cs="Arial"/>
          <w:i/>
          <w:iCs/>
          <w:sz w:val="16"/>
          <w:szCs w:val="16"/>
          <w:lang w:val="en-US"/>
        </w:rPr>
        <w:t>US</w:t>
      </w:r>
      <w:r w:rsidRPr="00B06D3D">
        <w:rPr>
          <w:rFonts w:ascii="Arial" w:hAnsi="Arial" w:cs="Arial"/>
          <w:sz w:val="16"/>
          <w:szCs w:val="16"/>
          <w:lang w:val="en-US"/>
        </w:rPr>
        <w:t xml:space="preserve"> ultrasound, </w:t>
      </w:r>
      <w:r w:rsidRPr="00B06D3D">
        <w:rPr>
          <w:rFonts w:ascii="Arial" w:hAnsi="Arial" w:cs="Arial"/>
          <w:i/>
          <w:iCs/>
          <w:sz w:val="16"/>
          <w:szCs w:val="16"/>
          <w:lang w:val="en-US"/>
        </w:rPr>
        <w:t>CCD</w:t>
      </w:r>
      <w:r w:rsidRPr="00B06D3D">
        <w:rPr>
          <w:rFonts w:ascii="Arial" w:hAnsi="Arial" w:cs="Arial"/>
          <w:sz w:val="16"/>
          <w:szCs w:val="16"/>
          <w:lang w:val="en-US"/>
        </w:rPr>
        <w:t xml:space="preserve"> complex clinical diagnosis</w:t>
      </w:r>
    </w:p>
    <w:p w14:paraId="68246F35" w14:textId="4DAE7F32" w:rsidR="0021336C" w:rsidRDefault="0021336C" w:rsidP="00FC6C32">
      <w:pPr>
        <w:pStyle w:val="Standa"/>
        <w:rPr>
          <w:rFonts w:ascii="Arial" w:hAnsi="Arial" w:cs="Arial"/>
          <w:sz w:val="20"/>
          <w:szCs w:val="20"/>
          <w:lang w:val="en-US"/>
        </w:rPr>
      </w:pPr>
    </w:p>
    <w:p w14:paraId="74221DD8" w14:textId="316559CF" w:rsidR="00095CA1" w:rsidRDefault="00095CA1" w:rsidP="00095CA1">
      <w:pPr>
        <w:pStyle w:val="Standa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5BDFCD5F" w14:textId="77777777" w:rsidR="00095CA1" w:rsidRDefault="00095CA1" w:rsidP="00095CA1">
      <w:pPr>
        <w:pStyle w:val="Standa"/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4F907B73" w14:textId="69E7E58A" w:rsidR="00FC6C32" w:rsidRDefault="00FC6C32" w:rsidP="00095CA1">
      <w:pPr>
        <w:pStyle w:val="Standa"/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FC6C32">
        <w:rPr>
          <w:rFonts w:ascii="Arial" w:hAnsi="Arial" w:cs="Arial"/>
          <w:noProof/>
          <w:sz w:val="20"/>
          <w:szCs w:val="20"/>
          <w:lang w:val="en-US" w:eastAsia="en-US" w:bidi="ar-SA"/>
        </w:rPr>
        <w:lastRenderedPageBreak/>
        <w:drawing>
          <wp:anchor distT="0" distB="0" distL="114300" distR="114300" simplePos="0" relativeHeight="251658240" behindDoc="0" locked="0" layoutInCell="1" allowOverlap="1" wp14:anchorId="071196FC" wp14:editId="1A85A890">
            <wp:simplePos x="0" y="0"/>
            <wp:positionH relativeFrom="column">
              <wp:posOffset>360045</wp:posOffset>
            </wp:positionH>
            <wp:positionV relativeFrom="paragraph">
              <wp:posOffset>245110</wp:posOffset>
            </wp:positionV>
            <wp:extent cx="5298440" cy="7285990"/>
            <wp:effectExtent l="0" t="0" r="10160" b="3810"/>
            <wp:wrapSquare wrapText="bothSides"/>
            <wp:docPr id="26" name="Bild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37" t="697" r="11568" b="29140"/>
                    <a:stretch/>
                  </pic:blipFill>
                  <pic:spPr bwMode="auto">
                    <a:xfrm>
                      <a:off x="0" y="0"/>
                      <a:ext cx="5298440" cy="728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95CA1" w:rsidRPr="00095CA1">
        <w:rPr>
          <w:rFonts w:ascii="Arial" w:hAnsi="Arial" w:cs="Arial"/>
          <w:b/>
          <w:bCs/>
          <w:sz w:val="22"/>
          <w:szCs w:val="22"/>
          <w:lang w:val="en-US"/>
        </w:rPr>
        <w:t xml:space="preserve">Fig. 2 </w:t>
      </w:r>
      <w:proofErr w:type="spellStart"/>
      <w:r w:rsidR="00095CA1" w:rsidRPr="00095CA1">
        <w:rPr>
          <w:rFonts w:ascii="Arial" w:hAnsi="Arial" w:cs="Arial"/>
          <w:sz w:val="22"/>
          <w:szCs w:val="22"/>
          <w:lang w:val="en-US"/>
        </w:rPr>
        <w:t>StaRD</w:t>
      </w:r>
      <w:proofErr w:type="spellEnd"/>
      <w:r w:rsidR="00095CA1" w:rsidRPr="00095CA1">
        <w:rPr>
          <w:rFonts w:ascii="Arial" w:hAnsi="Arial" w:cs="Arial"/>
          <w:sz w:val="22"/>
          <w:szCs w:val="22"/>
          <w:lang w:val="en-US"/>
        </w:rPr>
        <w:t xml:space="preserve"> study flow diagram for differential diagnosis of MMN and ALS in cohort II </w:t>
      </w:r>
    </w:p>
    <w:p w14:paraId="33328C84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5457B9F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5A44A2B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ABE316E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D7B32AE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A5448B9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E76E9CE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2F43C69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EBE40F0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13CE2B42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75E34F4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4225467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40CAC23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534A7D0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0169C05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E6C5445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CE9967B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83EEE75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14EEF6D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4C43D1CF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0D4C84B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E14BF3C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CF94067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128A6ED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F98C76F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327D865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AA58A43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7BB5F192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0E0167F3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66FD9D22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2A82029C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8AAEBAB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301FE686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2DB6FA1" w14:textId="77777777" w:rsidR="00FC6C32" w:rsidRDefault="00FC6C32" w:rsidP="00FC6C32">
      <w:pPr>
        <w:pStyle w:val="Standa"/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14:paraId="5EC584C3" w14:textId="457BA33F" w:rsidR="00FC6C32" w:rsidRPr="00B06D3D" w:rsidRDefault="00095CA1" w:rsidP="00FC6C32">
      <w:pPr>
        <w:pStyle w:val="Standa"/>
        <w:rPr>
          <w:rFonts w:ascii="Arial" w:hAnsi="Arial" w:cs="Arial"/>
          <w:sz w:val="16"/>
          <w:szCs w:val="16"/>
          <w:lang w:val="en-US"/>
        </w:rPr>
      </w:pPr>
      <w:r w:rsidRPr="00B06D3D">
        <w:rPr>
          <w:rFonts w:ascii="Arial" w:hAnsi="Arial" w:cs="Arial"/>
          <w:sz w:val="16"/>
          <w:szCs w:val="16"/>
          <w:lang w:val="en-US"/>
        </w:rPr>
        <w:t xml:space="preserve">Study flow </w:t>
      </w:r>
      <w:r w:rsidR="00FC6C32" w:rsidRPr="00B06D3D">
        <w:rPr>
          <w:rFonts w:ascii="Arial" w:hAnsi="Arial" w:cs="Arial"/>
          <w:sz w:val="16"/>
          <w:szCs w:val="16"/>
          <w:lang w:val="en-US"/>
        </w:rPr>
        <w:t>diagram for diagnosis of MMN if patients with other diagnoses were not excluded from analysis.</w:t>
      </w:r>
    </w:p>
    <w:p w14:paraId="5A832732" w14:textId="77777777" w:rsidR="00FC6C32" w:rsidRPr="00B06D3D" w:rsidRDefault="00FC6C32" w:rsidP="00FC6C32">
      <w:pPr>
        <w:pStyle w:val="Standa"/>
        <w:rPr>
          <w:rFonts w:ascii="Arial" w:hAnsi="Arial" w:cs="Arial"/>
          <w:sz w:val="16"/>
          <w:szCs w:val="16"/>
          <w:lang w:val="en-US"/>
        </w:rPr>
      </w:pPr>
      <w:r w:rsidRPr="00B06D3D">
        <w:rPr>
          <w:rFonts w:ascii="Arial" w:hAnsi="Arial" w:cs="Arial"/>
          <w:sz w:val="16"/>
          <w:szCs w:val="16"/>
          <w:lang w:val="en-US"/>
        </w:rPr>
        <w:t>Diagram shows the US models with the best diagnostic accuracy and efficiency (models no. 5 and 7).</w:t>
      </w:r>
    </w:p>
    <w:p w14:paraId="0F797910" w14:textId="77777777" w:rsidR="00FC6C32" w:rsidRPr="00B06D3D" w:rsidRDefault="00FC6C32" w:rsidP="00FC6C32">
      <w:pPr>
        <w:pStyle w:val="Standa"/>
        <w:rPr>
          <w:rFonts w:ascii="Arial" w:hAnsi="Arial" w:cs="Arial"/>
          <w:i/>
          <w:iCs/>
          <w:sz w:val="16"/>
          <w:szCs w:val="16"/>
          <w:lang w:val="en-US"/>
        </w:rPr>
      </w:pPr>
    </w:p>
    <w:p w14:paraId="4FEB9EEA" w14:textId="1E83BAA0" w:rsidR="00095CA1" w:rsidRPr="00B06D3D" w:rsidRDefault="00FC6C32" w:rsidP="00FC6C32">
      <w:pPr>
        <w:pStyle w:val="Standa"/>
        <w:rPr>
          <w:rFonts w:ascii="Arial" w:hAnsi="Arial" w:cs="Arial"/>
          <w:sz w:val="16"/>
          <w:szCs w:val="16"/>
          <w:lang w:val="en-US"/>
        </w:rPr>
      </w:pPr>
      <w:proofErr w:type="gramStart"/>
      <w:r w:rsidRPr="00B06D3D">
        <w:rPr>
          <w:rFonts w:ascii="Arial" w:hAnsi="Arial" w:cs="Arial"/>
          <w:i/>
          <w:iCs/>
          <w:sz w:val="16"/>
          <w:szCs w:val="16"/>
          <w:lang w:val="en-US"/>
        </w:rPr>
        <w:t>n</w:t>
      </w:r>
      <w:proofErr w:type="gramEnd"/>
      <w:r w:rsidRPr="00B06D3D">
        <w:rPr>
          <w:rFonts w:ascii="Arial" w:hAnsi="Arial" w:cs="Arial"/>
          <w:sz w:val="16"/>
          <w:szCs w:val="16"/>
          <w:lang w:val="en-US"/>
        </w:rPr>
        <w:t xml:space="preserve"> number, </w:t>
      </w:r>
      <w:r w:rsidRPr="00B06D3D">
        <w:rPr>
          <w:rFonts w:ascii="Arial" w:hAnsi="Arial" w:cs="Arial"/>
          <w:i/>
          <w:iCs/>
          <w:sz w:val="16"/>
          <w:szCs w:val="16"/>
          <w:lang w:val="en-US"/>
        </w:rPr>
        <w:t>ALS</w:t>
      </w:r>
      <w:r w:rsidRPr="00B06D3D">
        <w:rPr>
          <w:rFonts w:ascii="Arial" w:hAnsi="Arial" w:cs="Arial"/>
          <w:sz w:val="16"/>
          <w:szCs w:val="16"/>
          <w:lang w:val="en-US"/>
        </w:rPr>
        <w:t xml:space="preserve"> amyotrophic lateral sclerosis, </w:t>
      </w:r>
      <w:r w:rsidRPr="00B06D3D">
        <w:rPr>
          <w:rFonts w:ascii="Arial" w:hAnsi="Arial" w:cs="Arial"/>
          <w:i/>
          <w:iCs/>
          <w:sz w:val="16"/>
          <w:szCs w:val="16"/>
          <w:lang w:val="en-US"/>
        </w:rPr>
        <w:t>MMN</w:t>
      </w:r>
      <w:r w:rsidRPr="00B06D3D">
        <w:rPr>
          <w:rFonts w:ascii="Arial" w:hAnsi="Arial" w:cs="Arial"/>
          <w:sz w:val="16"/>
          <w:szCs w:val="16"/>
          <w:lang w:val="en-US"/>
        </w:rPr>
        <w:t xml:space="preserve"> multifocal motor neuropathy, </w:t>
      </w:r>
      <w:r w:rsidRPr="00B06D3D">
        <w:rPr>
          <w:rFonts w:ascii="Arial" w:hAnsi="Arial" w:cs="Arial"/>
          <w:i/>
          <w:iCs/>
          <w:sz w:val="16"/>
          <w:szCs w:val="16"/>
          <w:lang w:val="en-US"/>
        </w:rPr>
        <w:t>US</w:t>
      </w:r>
      <w:r w:rsidRPr="00B06D3D">
        <w:rPr>
          <w:rFonts w:ascii="Arial" w:hAnsi="Arial" w:cs="Arial"/>
          <w:sz w:val="16"/>
          <w:szCs w:val="16"/>
          <w:lang w:val="en-US"/>
        </w:rPr>
        <w:t xml:space="preserve"> ultrasound, </w:t>
      </w:r>
      <w:r w:rsidRPr="00B06D3D">
        <w:rPr>
          <w:rFonts w:ascii="Arial" w:hAnsi="Arial" w:cs="Arial"/>
          <w:i/>
          <w:iCs/>
          <w:sz w:val="16"/>
          <w:szCs w:val="16"/>
          <w:lang w:val="en-US"/>
        </w:rPr>
        <w:t>CCD</w:t>
      </w:r>
      <w:r w:rsidRPr="00B06D3D">
        <w:rPr>
          <w:rFonts w:ascii="Arial" w:hAnsi="Arial" w:cs="Arial"/>
          <w:sz w:val="16"/>
          <w:szCs w:val="16"/>
          <w:lang w:val="en-US"/>
        </w:rPr>
        <w:t xml:space="preserve"> complex clinical diagnosis</w:t>
      </w:r>
    </w:p>
    <w:sectPr w:rsidR="00095CA1" w:rsidRPr="00B06D3D" w:rsidSect="003E715D">
      <w:pgSz w:w="11900" w:h="16840"/>
      <w:pgMar w:top="1418" w:right="851" w:bottom="1418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C7BD75" w14:textId="77777777" w:rsidR="00693313" w:rsidRDefault="00693313" w:rsidP="009B73BC">
      <w:r>
        <w:separator/>
      </w:r>
    </w:p>
  </w:endnote>
  <w:endnote w:type="continuationSeparator" w:id="0">
    <w:p w14:paraId="05255CF3" w14:textId="77777777" w:rsidR="00693313" w:rsidRDefault="00693313" w:rsidP="009B7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Droid Sans Fallback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C46C32" w14:textId="3C60C7E3" w:rsidR="00EC7FC1" w:rsidRPr="0011483C" w:rsidRDefault="00EC7FC1">
    <w:pPr>
      <w:pStyle w:val="Fuzeile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ab/>
      <w:t xml:space="preserve">- </w:t>
    </w:r>
    <w:r w:rsidRPr="0011483C">
      <w:rPr>
        <w:rFonts w:ascii="Arial" w:hAnsi="Arial" w:cs="Arial"/>
        <w:sz w:val="22"/>
        <w:szCs w:val="22"/>
      </w:rPr>
      <w:fldChar w:fldCharType="begin"/>
    </w:r>
    <w:r w:rsidRPr="0011483C">
      <w:rPr>
        <w:rFonts w:ascii="Arial" w:hAnsi="Arial" w:cs="Arial"/>
        <w:sz w:val="22"/>
        <w:szCs w:val="22"/>
      </w:rPr>
      <w:instrText>PAGE   \* MERGEFORMAT</w:instrText>
    </w:r>
    <w:r w:rsidRPr="0011483C">
      <w:rPr>
        <w:rFonts w:ascii="Arial" w:hAnsi="Arial" w:cs="Arial"/>
        <w:sz w:val="22"/>
        <w:szCs w:val="22"/>
      </w:rPr>
      <w:fldChar w:fldCharType="separate"/>
    </w:r>
    <w:r w:rsidR="00B06D3D">
      <w:rPr>
        <w:rFonts w:ascii="Arial" w:hAnsi="Arial" w:cs="Arial"/>
        <w:noProof/>
        <w:sz w:val="22"/>
        <w:szCs w:val="22"/>
      </w:rPr>
      <w:t>2</w:t>
    </w:r>
    <w:r w:rsidRPr="0011483C">
      <w:rPr>
        <w:rFonts w:ascii="Arial" w:hAnsi="Arial" w:cs="Arial"/>
        <w:sz w:val="22"/>
        <w:szCs w:val="22"/>
      </w:rPr>
      <w:fldChar w:fldCharType="end"/>
    </w:r>
    <w:r>
      <w:rPr>
        <w:rFonts w:ascii="Arial" w:hAnsi="Arial" w:cs="Arial"/>
        <w:sz w:val="22"/>
        <w:szCs w:val="22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D20E6C" w14:textId="77777777" w:rsidR="00693313" w:rsidRDefault="00693313" w:rsidP="009B73BC">
      <w:r>
        <w:separator/>
      </w:r>
    </w:p>
  </w:footnote>
  <w:footnote w:type="continuationSeparator" w:id="0">
    <w:p w14:paraId="52B16190" w14:textId="77777777" w:rsidR="00693313" w:rsidRDefault="00693313" w:rsidP="009B73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207B29"/>
    <w:multiLevelType w:val="hybridMultilevel"/>
    <w:tmpl w:val="677EDC94"/>
    <w:lvl w:ilvl="0" w:tplc="F3D2857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2EB72BC"/>
    <w:multiLevelType w:val="hybridMultilevel"/>
    <w:tmpl w:val="4EE8A952"/>
    <w:lvl w:ilvl="0" w:tplc="8A4E5124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embedSystemFonts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E30"/>
    <w:rsid w:val="000019F1"/>
    <w:rsid w:val="000025A4"/>
    <w:rsid w:val="00002EA1"/>
    <w:rsid w:val="00012C1A"/>
    <w:rsid w:val="0001339B"/>
    <w:rsid w:val="00014808"/>
    <w:rsid w:val="00015EE7"/>
    <w:rsid w:val="00025B0A"/>
    <w:rsid w:val="0002671D"/>
    <w:rsid w:val="00030E03"/>
    <w:rsid w:val="00033C59"/>
    <w:rsid w:val="00036B90"/>
    <w:rsid w:val="000371C3"/>
    <w:rsid w:val="00037AFF"/>
    <w:rsid w:val="0004033D"/>
    <w:rsid w:val="00042707"/>
    <w:rsid w:val="00044A8C"/>
    <w:rsid w:val="00046FF7"/>
    <w:rsid w:val="00055F7C"/>
    <w:rsid w:val="000656C8"/>
    <w:rsid w:val="0006765C"/>
    <w:rsid w:val="00073B87"/>
    <w:rsid w:val="00084C9C"/>
    <w:rsid w:val="00095CA1"/>
    <w:rsid w:val="000A6BD9"/>
    <w:rsid w:val="000A7FE9"/>
    <w:rsid w:val="000B0D60"/>
    <w:rsid w:val="000D2D92"/>
    <w:rsid w:val="000F5494"/>
    <w:rsid w:val="00102919"/>
    <w:rsid w:val="0011483C"/>
    <w:rsid w:val="0011706C"/>
    <w:rsid w:val="001258E1"/>
    <w:rsid w:val="00133F72"/>
    <w:rsid w:val="00145C53"/>
    <w:rsid w:val="00156B1B"/>
    <w:rsid w:val="00160D88"/>
    <w:rsid w:val="00162110"/>
    <w:rsid w:val="00171446"/>
    <w:rsid w:val="00193F98"/>
    <w:rsid w:val="001A2350"/>
    <w:rsid w:val="001A39F5"/>
    <w:rsid w:val="001A5A5A"/>
    <w:rsid w:val="001B306E"/>
    <w:rsid w:val="001B72A2"/>
    <w:rsid w:val="001C14AA"/>
    <w:rsid w:val="001C3B5B"/>
    <w:rsid w:val="001D1118"/>
    <w:rsid w:val="001F6BB7"/>
    <w:rsid w:val="002037CF"/>
    <w:rsid w:val="00203CCB"/>
    <w:rsid w:val="00204BDE"/>
    <w:rsid w:val="00211C66"/>
    <w:rsid w:val="0021336C"/>
    <w:rsid w:val="002138DE"/>
    <w:rsid w:val="00230436"/>
    <w:rsid w:val="002305BA"/>
    <w:rsid w:val="00235765"/>
    <w:rsid w:val="002416F9"/>
    <w:rsid w:val="00265FAA"/>
    <w:rsid w:val="00271EFE"/>
    <w:rsid w:val="0027365F"/>
    <w:rsid w:val="00284D86"/>
    <w:rsid w:val="002910D3"/>
    <w:rsid w:val="002A3B14"/>
    <w:rsid w:val="002A67D0"/>
    <w:rsid w:val="002C04FD"/>
    <w:rsid w:val="002C2609"/>
    <w:rsid w:val="002E5318"/>
    <w:rsid w:val="002E585B"/>
    <w:rsid w:val="002F4027"/>
    <w:rsid w:val="002F5D11"/>
    <w:rsid w:val="002F746A"/>
    <w:rsid w:val="00306388"/>
    <w:rsid w:val="00306CEC"/>
    <w:rsid w:val="00311104"/>
    <w:rsid w:val="00317EC1"/>
    <w:rsid w:val="00321AC8"/>
    <w:rsid w:val="003249BE"/>
    <w:rsid w:val="00326447"/>
    <w:rsid w:val="00334BCA"/>
    <w:rsid w:val="00334D94"/>
    <w:rsid w:val="003418AE"/>
    <w:rsid w:val="00346BF2"/>
    <w:rsid w:val="00364E5D"/>
    <w:rsid w:val="003748D6"/>
    <w:rsid w:val="0037720F"/>
    <w:rsid w:val="0038721D"/>
    <w:rsid w:val="003A04A1"/>
    <w:rsid w:val="003A2D50"/>
    <w:rsid w:val="003A3C59"/>
    <w:rsid w:val="003A504D"/>
    <w:rsid w:val="003A5F95"/>
    <w:rsid w:val="003A73C1"/>
    <w:rsid w:val="003C362E"/>
    <w:rsid w:val="003C6BE2"/>
    <w:rsid w:val="003C739F"/>
    <w:rsid w:val="003C780B"/>
    <w:rsid w:val="003D297E"/>
    <w:rsid w:val="003D45C6"/>
    <w:rsid w:val="003E1B74"/>
    <w:rsid w:val="003E715D"/>
    <w:rsid w:val="003F2151"/>
    <w:rsid w:val="003F3A6B"/>
    <w:rsid w:val="003F3C37"/>
    <w:rsid w:val="003F5489"/>
    <w:rsid w:val="0040427B"/>
    <w:rsid w:val="00407DA0"/>
    <w:rsid w:val="00410909"/>
    <w:rsid w:val="0041475F"/>
    <w:rsid w:val="0041560E"/>
    <w:rsid w:val="00415EE0"/>
    <w:rsid w:val="00425125"/>
    <w:rsid w:val="00450F77"/>
    <w:rsid w:val="004741AC"/>
    <w:rsid w:val="00482205"/>
    <w:rsid w:val="0049549D"/>
    <w:rsid w:val="00497026"/>
    <w:rsid w:val="004A7716"/>
    <w:rsid w:val="004C560A"/>
    <w:rsid w:val="004C5F0C"/>
    <w:rsid w:val="004C7BFB"/>
    <w:rsid w:val="004D37F4"/>
    <w:rsid w:val="004D6E80"/>
    <w:rsid w:val="004F5865"/>
    <w:rsid w:val="00505148"/>
    <w:rsid w:val="00505F8B"/>
    <w:rsid w:val="00516B97"/>
    <w:rsid w:val="005175E9"/>
    <w:rsid w:val="00521D04"/>
    <w:rsid w:val="005347FC"/>
    <w:rsid w:val="00536C8E"/>
    <w:rsid w:val="0054153C"/>
    <w:rsid w:val="005466C2"/>
    <w:rsid w:val="005544EE"/>
    <w:rsid w:val="00562571"/>
    <w:rsid w:val="00571C5C"/>
    <w:rsid w:val="005725F2"/>
    <w:rsid w:val="00576E4C"/>
    <w:rsid w:val="00584245"/>
    <w:rsid w:val="005964DA"/>
    <w:rsid w:val="005966D0"/>
    <w:rsid w:val="005A1927"/>
    <w:rsid w:val="005A2026"/>
    <w:rsid w:val="005A6AFA"/>
    <w:rsid w:val="005B5402"/>
    <w:rsid w:val="005E1C12"/>
    <w:rsid w:val="005F0AB1"/>
    <w:rsid w:val="005F6426"/>
    <w:rsid w:val="00607BFB"/>
    <w:rsid w:val="006102FA"/>
    <w:rsid w:val="00616989"/>
    <w:rsid w:val="00620333"/>
    <w:rsid w:val="00623BC3"/>
    <w:rsid w:val="006253E9"/>
    <w:rsid w:val="00626D66"/>
    <w:rsid w:val="006313BE"/>
    <w:rsid w:val="006317AC"/>
    <w:rsid w:val="006677E3"/>
    <w:rsid w:val="00671D42"/>
    <w:rsid w:val="00683789"/>
    <w:rsid w:val="00693313"/>
    <w:rsid w:val="006A124E"/>
    <w:rsid w:val="006A5308"/>
    <w:rsid w:val="006B1DE9"/>
    <w:rsid w:val="006B4922"/>
    <w:rsid w:val="006C028C"/>
    <w:rsid w:val="006C5808"/>
    <w:rsid w:val="006D4A9F"/>
    <w:rsid w:val="006D5B26"/>
    <w:rsid w:val="006D60F5"/>
    <w:rsid w:val="006E39A3"/>
    <w:rsid w:val="006E7C8F"/>
    <w:rsid w:val="006F0BB2"/>
    <w:rsid w:val="006F33D7"/>
    <w:rsid w:val="00707185"/>
    <w:rsid w:val="00710FA3"/>
    <w:rsid w:val="00711106"/>
    <w:rsid w:val="007139C7"/>
    <w:rsid w:val="0071619C"/>
    <w:rsid w:val="007222FB"/>
    <w:rsid w:val="00733CDB"/>
    <w:rsid w:val="00733D78"/>
    <w:rsid w:val="00742243"/>
    <w:rsid w:val="00742E25"/>
    <w:rsid w:val="007476F5"/>
    <w:rsid w:val="007619B7"/>
    <w:rsid w:val="00782D8E"/>
    <w:rsid w:val="0078792A"/>
    <w:rsid w:val="007B1209"/>
    <w:rsid w:val="007B463E"/>
    <w:rsid w:val="007C151B"/>
    <w:rsid w:val="007C2DEE"/>
    <w:rsid w:val="007F2465"/>
    <w:rsid w:val="00800FAE"/>
    <w:rsid w:val="0080194F"/>
    <w:rsid w:val="00816FCD"/>
    <w:rsid w:val="00844F96"/>
    <w:rsid w:val="00856CF4"/>
    <w:rsid w:val="00860619"/>
    <w:rsid w:val="00863202"/>
    <w:rsid w:val="008714A2"/>
    <w:rsid w:val="00876A91"/>
    <w:rsid w:val="00876EC5"/>
    <w:rsid w:val="00890DAA"/>
    <w:rsid w:val="008944DE"/>
    <w:rsid w:val="008A6050"/>
    <w:rsid w:val="008B23FC"/>
    <w:rsid w:val="008C18A4"/>
    <w:rsid w:val="008C5801"/>
    <w:rsid w:val="008D58BE"/>
    <w:rsid w:val="008E143E"/>
    <w:rsid w:val="008F1673"/>
    <w:rsid w:val="00910D0C"/>
    <w:rsid w:val="00912AE8"/>
    <w:rsid w:val="0091686F"/>
    <w:rsid w:val="00926532"/>
    <w:rsid w:val="00930C94"/>
    <w:rsid w:val="00930DEC"/>
    <w:rsid w:val="009323BE"/>
    <w:rsid w:val="00936D07"/>
    <w:rsid w:val="0094772C"/>
    <w:rsid w:val="009628FE"/>
    <w:rsid w:val="009679D2"/>
    <w:rsid w:val="00972E30"/>
    <w:rsid w:val="009838A2"/>
    <w:rsid w:val="009876F7"/>
    <w:rsid w:val="009975DC"/>
    <w:rsid w:val="009A3C59"/>
    <w:rsid w:val="009B32A5"/>
    <w:rsid w:val="009B3AD9"/>
    <w:rsid w:val="009B73BC"/>
    <w:rsid w:val="009C55E2"/>
    <w:rsid w:val="009D2431"/>
    <w:rsid w:val="009D3B07"/>
    <w:rsid w:val="009E550E"/>
    <w:rsid w:val="009F303D"/>
    <w:rsid w:val="009F3415"/>
    <w:rsid w:val="009F6D0C"/>
    <w:rsid w:val="00A04785"/>
    <w:rsid w:val="00A04E0C"/>
    <w:rsid w:val="00A243BC"/>
    <w:rsid w:val="00A32730"/>
    <w:rsid w:val="00A33BA1"/>
    <w:rsid w:val="00A41CE0"/>
    <w:rsid w:val="00A44553"/>
    <w:rsid w:val="00A4592E"/>
    <w:rsid w:val="00A551A0"/>
    <w:rsid w:val="00A57725"/>
    <w:rsid w:val="00A6062F"/>
    <w:rsid w:val="00A71CD4"/>
    <w:rsid w:val="00A74D91"/>
    <w:rsid w:val="00A76BDD"/>
    <w:rsid w:val="00A82EF4"/>
    <w:rsid w:val="00A85C8F"/>
    <w:rsid w:val="00AA06E5"/>
    <w:rsid w:val="00AB20C8"/>
    <w:rsid w:val="00AB461E"/>
    <w:rsid w:val="00AB48BF"/>
    <w:rsid w:val="00AF1439"/>
    <w:rsid w:val="00B04412"/>
    <w:rsid w:val="00B0652B"/>
    <w:rsid w:val="00B06D3D"/>
    <w:rsid w:val="00B17902"/>
    <w:rsid w:val="00B203CB"/>
    <w:rsid w:val="00B30DE5"/>
    <w:rsid w:val="00B332F3"/>
    <w:rsid w:val="00B409FB"/>
    <w:rsid w:val="00B56653"/>
    <w:rsid w:val="00B63CF0"/>
    <w:rsid w:val="00B7569D"/>
    <w:rsid w:val="00BA3B32"/>
    <w:rsid w:val="00BB3FF3"/>
    <w:rsid w:val="00BB54B8"/>
    <w:rsid w:val="00BC162D"/>
    <w:rsid w:val="00BC3163"/>
    <w:rsid w:val="00BD4598"/>
    <w:rsid w:val="00BD674D"/>
    <w:rsid w:val="00BD684E"/>
    <w:rsid w:val="00BD7224"/>
    <w:rsid w:val="00BF11E7"/>
    <w:rsid w:val="00BF2F54"/>
    <w:rsid w:val="00C15E35"/>
    <w:rsid w:val="00C23FFE"/>
    <w:rsid w:val="00C33237"/>
    <w:rsid w:val="00C41FDF"/>
    <w:rsid w:val="00C729F4"/>
    <w:rsid w:val="00C72BB8"/>
    <w:rsid w:val="00C77C72"/>
    <w:rsid w:val="00C81328"/>
    <w:rsid w:val="00C8166B"/>
    <w:rsid w:val="00C95E61"/>
    <w:rsid w:val="00CB7BFA"/>
    <w:rsid w:val="00CC4667"/>
    <w:rsid w:val="00CD0C5D"/>
    <w:rsid w:val="00CE36FF"/>
    <w:rsid w:val="00CE75FC"/>
    <w:rsid w:val="00CF08CA"/>
    <w:rsid w:val="00CF390A"/>
    <w:rsid w:val="00D01717"/>
    <w:rsid w:val="00D12A6D"/>
    <w:rsid w:val="00D17160"/>
    <w:rsid w:val="00D2085C"/>
    <w:rsid w:val="00D32680"/>
    <w:rsid w:val="00D43F83"/>
    <w:rsid w:val="00D5505D"/>
    <w:rsid w:val="00D834C0"/>
    <w:rsid w:val="00DA1EDE"/>
    <w:rsid w:val="00DB0AD1"/>
    <w:rsid w:val="00DB32FD"/>
    <w:rsid w:val="00DC1744"/>
    <w:rsid w:val="00DD2B6C"/>
    <w:rsid w:val="00DD35F4"/>
    <w:rsid w:val="00DD3A88"/>
    <w:rsid w:val="00DD7616"/>
    <w:rsid w:val="00DF5EE5"/>
    <w:rsid w:val="00DF6B50"/>
    <w:rsid w:val="00E02BC4"/>
    <w:rsid w:val="00E04EB7"/>
    <w:rsid w:val="00E1742C"/>
    <w:rsid w:val="00E21258"/>
    <w:rsid w:val="00E320D9"/>
    <w:rsid w:val="00E321D9"/>
    <w:rsid w:val="00E474EF"/>
    <w:rsid w:val="00E536DD"/>
    <w:rsid w:val="00E96D22"/>
    <w:rsid w:val="00EA513D"/>
    <w:rsid w:val="00EA52BA"/>
    <w:rsid w:val="00EC7FC1"/>
    <w:rsid w:val="00F05509"/>
    <w:rsid w:val="00F1295A"/>
    <w:rsid w:val="00F402BC"/>
    <w:rsid w:val="00F527EB"/>
    <w:rsid w:val="00F619FA"/>
    <w:rsid w:val="00F658E8"/>
    <w:rsid w:val="00F70E08"/>
    <w:rsid w:val="00F72A9D"/>
    <w:rsid w:val="00F77757"/>
    <w:rsid w:val="00F801D7"/>
    <w:rsid w:val="00F82491"/>
    <w:rsid w:val="00F83881"/>
    <w:rsid w:val="00F96A92"/>
    <w:rsid w:val="00F96C73"/>
    <w:rsid w:val="00FB410B"/>
    <w:rsid w:val="00FB4D8B"/>
    <w:rsid w:val="00FC6C32"/>
    <w:rsid w:val="00FC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04AD13FC"/>
  <w14:defaultImageDpi w14:val="300"/>
  <w15:docId w15:val="{53C3F73A-2113-41E7-88C0-6BF2D7423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72E30"/>
    <w:rPr>
      <w:rFonts w:eastAsia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rsid w:val="00A82EF4"/>
    <w:pPr>
      <w:widowControl w:val="0"/>
      <w:suppressAutoHyphens/>
    </w:pPr>
    <w:rPr>
      <w:rFonts w:eastAsia="Droid Sans Fallback"/>
      <w:kern w:val="1"/>
      <w:lang w:eastAsia="zh-CN" w:bidi="de-DE"/>
    </w:rPr>
  </w:style>
  <w:style w:type="paragraph" w:customStyle="1" w:styleId="NormalParagraphStyle">
    <w:name w:val="NormalParagraphStyle"/>
    <w:basedOn w:val="Standard"/>
    <w:uiPriority w:val="99"/>
    <w:rsid w:val="00A82EF4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Arial" w:hAnsi="Arial"/>
      <w:color w:val="000000"/>
      <w:lang w:val="en-GB"/>
    </w:rPr>
  </w:style>
  <w:style w:type="paragraph" w:customStyle="1" w:styleId="Noparagraphstyle">
    <w:name w:val="[No paragraph style]"/>
    <w:rsid w:val="00A82EF4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Arial" w:eastAsia="Times New Roman" w:hAnsi="Arial"/>
      <w:color w:val="00000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48BF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48BF"/>
    <w:rPr>
      <w:rFonts w:ascii="Lucida Grande" w:eastAsia="Times New Roman" w:hAnsi="Lucida Grande" w:cs="Lucida Grande"/>
      <w:sz w:val="18"/>
      <w:szCs w:val="18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5EE5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5EE5"/>
    <w:rPr>
      <w:rFonts w:ascii="Lucida Grande" w:eastAsia="Times New Roman" w:hAnsi="Lucida Grande" w:cs="Lucida Grande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9B73B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B73BC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9B73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B73BC"/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139C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39C7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39C7"/>
    <w:rPr>
      <w:rFonts w:eastAsia="Times New Roman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39C7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39C7"/>
    <w:rPr>
      <w:rFonts w:eastAsia="Times New Roman"/>
      <w:b/>
      <w:bCs/>
      <w:sz w:val="20"/>
      <w:szCs w:val="20"/>
      <w:lang w:eastAsia="de-DE"/>
    </w:rPr>
  </w:style>
  <w:style w:type="character" w:styleId="Fett">
    <w:name w:val="Strong"/>
    <w:basedOn w:val="Absatz-Standardschriftart"/>
    <w:uiPriority w:val="22"/>
    <w:qFormat/>
    <w:rsid w:val="00683789"/>
    <w:rPr>
      <w:b/>
      <w:bCs/>
    </w:rPr>
  </w:style>
  <w:style w:type="paragraph" w:styleId="berarbeitung">
    <w:name w:val="Revision"/>
    <w:hidden/>
    <w:uiPriority w:val="99"/>
    <w:semiHidden/>
    <w:rsid w:val="002F4027"/>
    <w:rPr>
      <w:rFonts w:eastAsia="Times New Roman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49549D"/>
    <w:pPr>
      <w:spacing w:before="100" w:beforeAutospacing="1" w:after="100" w:afterAutospacing="1"/>
    </w:pPr>
    <w:rPr>
      <w:rFonts w:eastAsiaTheme="minorEastAsia"/>
    </w:rPr>
  </w:style>
  <w:style w:type="character" w:styleId="Hyperlink">
    <w:name w:val="Hyperlink"/>
    <w:rsid w:val="00B56653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2C2609"/>
    <w:rPr>
      <w:rFonts w:asciiTheme="minorHAnsi" w:hAnsiTheme="minorHAnsi" w:cstheme="minorBidi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4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A533D8-703A-4F33-918A-F8C7FC047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46</Words>
  <Characters>9023</Characters>
  <Application>Microsoft Office Word</Application>
  <DocSecurity>0</DocSecurity>
  <Lines>173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Dresden</Company>
  <LinksUpToDate>false</LinksUpToDate>
  <CharactersWithSpaces>10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Loewenbrück</dc:creator>
  <cp:lastModifiedBy>Loewenbrück, Kai</cp:lastModifiedBy>
  <cp:revision>3</cp:revision>
  <cp:lastPrinted>2015-03-12T13:35:00Z</cp:lastPrinted>
  <dcterms:created xsi:type="dcterms:W3CDTF">2020-06-27T11:28:00Z</dcterms:created>
  <dcterms:modified xsi:type="dcterms:W3CDTF">2020-09-12T11:20:00Z</dcterms:modified>
</cp:coreProperties>
</file>